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7DEFE86" w14:textId="77777777" w:rsidR="009E77F5" w:rsidRDefault="009E77F5" w:rsidP="009E77F5">
      <w:pPr>
        <w:jc w:val="center"/>
        <w:rPr>
          <w:rFonts w:ascii="Palatino Linotype" w:hAnsi="Palatino Linotype"/>
          <w:b/>
        </w:rPr>
      </w:pPr>
      <w:r>
        <w:rPr>
          <w:rFonts w:ascii="Palatino Linotype" w:hAnsi="Palatino Linotype"/>
          <w:b/>
        </w:rPr>
        <w:t>Supporting</w:t>
      </w:r>
      <w:r w:rsidRPr="00511832">
        <w:rPr>
          <w:rFonts w:ascii="Palatino Linotype" w:hAnsi="Palatino Linotype"/>
          <w:b/>
        </w:rPr>
        <w:t xml:space="preserve"> Online Material</w:t>
      </w:r>
      <w:r>
        <w:rPr>
          <w:rFonts w:ascii="Palatino Linotype" w:hAnsi="Palatino Linotype"/>
          <w:b/>
        </w:rPr>
        <w:t xml:space="preserve">:  </w:t>
      </w:r>
    </w:p>
    <w:p w14:paraId="00D73D11" w14:textId="77777777" w:rsidR="009E77F5" w:rsidRPr="008808BA" w:rsidRDefault="009E77F5" w:rsidP="009E77F5">
      <w:pPr>
        <w:jc w:val="center"/>
        <w:rPr>
          <w:rFonts w:ascii="Palatino Linotype" w:hAnsi="Palatino Linotype"/>
          <w:i/>
        </w:rPr>
      </w:pPr>
      <w:r w:rsidRPr="008808BA">
        <w:rPr>
          <w:rFonts w:ascii="Palatino Linotype" w:hAnsi="Palatino Linotype"/>
          <w:i/>
        </w:rPr>
        <w:t xml:space="preserve">Demonstration of the </w:t>
      </w:r>
      <w:proofErr w:type="spellStart"/>
      <w:r w:rsidRPr="008808BA">
        <w:rPr>
          <w:rFonts w:ascii="Palatino Linotype" w:hAnsi="Palatino Linotype"/>
          <w:i/>
        </w:rPr>
        <w:t>Eickhoff</w:t>
      </w:r>
      <w:proofErr w:type="spellEnd"/>
      <w:r w:rsidRPr="008808BA">
        <w:rPr>
          <w:rFonts w:ascii="Palatino Linotype" w:hAnsi="Palatino Linotype"/>
          <w:i/>
        </w:rPr>
        <w:t xml:space="preserve"> (2009) and </w:t>
      </w:r>
      <w:proofErr w:type="spellStart"/>
      <w:r w:rsidRPr="008808BA">
        <w:rPr>
          <w:rFonts w:ascii="Palatino Linotype" w:hAnsi="Palatino Linotype"/>
          <w:i/>
        </w:rPr>
        <w:t>Eickhoff</w:t>
      </w:r>
      <w:proofErr w:type="spellEnd"/>
      <w:r w:rsidRPr="008808BA">
        <w:rPr>
          <w:rFonts w:ascii="Palatino Linotype" w:hAnsi="Palatino Linotype"/>
          <w:i/>
        </w:rPr>
        <w:t xml:space="preserve"> (2012) ALE algorithms</w:t>
      </w:r>
    </w:p>
    <w:p w14:paraId="5C4E553E" w14:textId="77777777" w:rsidR="009E77F5" w:rsidRDefault="009E77F5" w:rsidP="009E77F5">
      <w:pPr>
        <w:rPr>
          <w:rFonts w:ascii="Palatino Linotype" w:hAnsi="Palatino Linotype"/>
        </w:rPr>
      </w:pPr>
    </w:p>
    <w:p w14:paraId="442921D6" w14:textId="7D12FB27" w:rsidR="009E77F5" w:rsidRDefault="009E77F5" w:rsidP="00271989">
      <w:pPr>
        <w:spacing w:line="480" w:lineRule="auto"/>
        <w:rPr>
          <w:rFonts w:ascii="Palatino Linotype" w:hAnsi="Palatino Linotype"/>
        </w:rPr>
      </w:pPr>
      <w:r>
        <w:rPr>
          <w:rFonts w:ascii="Palatino Linotype" w:hAnsi="Palatino Linotype"/>
        </w:rPr>
        <w:t xml:space="preserve">As discussed in the main text, the </w:t>
      </w:r>
      <w:proofErr w:type="spellStart"/>
      <w:r>
        <w:rPr>
          <w:rFonts w:ascii="Palatino Linotype" w:hAnsi="Palatino Linotype"/>
        </w:rPr>
        <w:t>Eickhoff</w:t>
      </w:r>
      <w:proofErr w:type="spellEnd"/>
      <w:r>
        <w:rPr>
          <w:rFonts w:ascii="Palatino Linotype" w:hAnsi="Palatino Linotype"/>
        </w:rPr>
        <w:t xml:space="preserve"> (2012) ALE algorithm has significant methodological improvements over the previous </w:t>
      </w:r>
      <w:proofErr w:type="spellStart"/>
      <w:r>
        <w:rPr>
          <w:rFonts w:ascii="Palatino Linotype" w:hAnsi="Palatino Linotype"/>
        </w:rPr>
        <w:t>Eickhoff</w:t>
      </w:r>
      <w:proofErr w:type="spellEnd"/>
      <w:r>
        <w:rPr>
          <w:rFonts w:ascii="Palatino Linotype" w:hAnsi="Palatino Linotype"/>
        </w:rPr>
        <w:t xml:space="preserve"> (2009) algorithm. Stepwise improvements to the </w:t>
      </w:r>
      <w:proofErr w:type="spellStart"/>
      <w:r>
        <w:rPr>
          <w:rFonts w:ascii="Palatino Linotype" w:hAnsi="Palatino Linotype"/>
        </w:rPr>
        <w:t>Eickhoff</w:t>
      </w:r>
      <w:proofErr w:type="spellEnd"/>
      <w:r>
        <w:rPr>
          <w:rFonts w:ascii="Palatino Linotype" w:hAnsi="Palatino Linotype"/>
        </w:rPr>
        <w:t xml:space="preserve"> (2009) algorithm have included minimization of within-experiment and within-group statistical bias (</w:t>
      </w:r>
      <w:proofErr w:type="spellStart"/>
      <w:r>
        <w:rPr>
          <w:rFonts w:ascii="Palatino Linotype" w:hAnsi="Palatino Linotype"/>
        </w:rPr>
        <w:t>Turk</w:t>
      </w:r>
      <w:r w:rsidR="00271989">
        <w:rPr>
          <w:rFonts w:ascii="Palatino Linotype" w:hAnsi="Palatino Linotype"/>
        </w:rPr>
        <w:t>eltaub</w:t>
      </w:r>
      <w:proofErr w:type="spellEnd"/>
      <w:r w:rsidR="00271989">
        <w:rPr>
          <w:rFonts w:ascii="Palatino Linotype" w:hAnsi="Palatino Linotype"/>
        </w:rPr>
        <w:t>,</w:t>
      </w:r>
      <w:r>
        <w:rPr>
          <w:rFonts w:ascii="Palatino Linotype" w:hAnsi="Palatino Linotype"/>
        </w:rPr>
        <w:t xml:space="preserve"> 2012); and substitution of a permutation algorithm with a faster, more rigorous analytic solution for the null-distribution and modification of the multiple comparisons procedure. (</w:t>
      </w:r>
      <w:proofErr w:type="spellStart"/>
      <w:r>
        <w:rPr>
          <w:rFonts w:ascii="Palatino Linotype" w:hAnsi="Palatino Linotype"/>
        </w:rPr>
        <w:t>Eickhoff</w:t>
      </w:r>
      <w:proofErr w:type="spellEnd"/>
      <w:r w:rsidR="00271989">
        <w:rPr>
          <w:rFonts w:ascii="Palatino Linotype" w:hAnsi="Palatino Linotype"/>
        </w:rPr>
        <w:t>,</w:t>
      </w:r>
      <w:r>
        <w:rPr>
          <w:rFonts w:ascii="Palatino Linotype" w:hAnsi="Palatino Linotype"/>
        </w:rPr>
        <w:t xml:space="preserve"> 2012)  Each improvement has provided a more precise tool for localizing </w:t>
      </w:r>
      <w:proofErr w:type="gramStart"/>
      <w:r>
        <w:rPr>
          <w:rFonts w:ascii="Palatino Linotype" w:hAnsi="Palatino Linotype"/>
        </w:rPr>
        <w:t>spatially-consistent</w:t>
      </w:r>
      <w:proofErr w:type="gramEnd"/>
      <w:r>
        <w:rPr>
          <w:rFonts w:ascii="Palatino Linotype" w:hAnsi="Palatino Linotype"/>
        </w:rPr>
        <w:t xml:space="preserve"> experimental effects across studies. </w:t>
      </w:r>
    </w:p>
    <w:p w14:paraId="269F668F" w14:textId="1FA35085" w:rsidR="009E77F5" w:rsidRDefault="009E77F5" w:rsidP="00271989">
      <w:pPr>
        <w:spacing w:line="480" w:lineRule="auto"/>
        <w:ind w:firstLine="720"/>
        <w:rPr>
          <w:rFonts w:ascii="Palatino Linotype" w:hAnsi="Palatino Linotype"/>
        </w:rPr>
      </w:pPr>
      <w:r>
        <w:rPr>
          <w:rFonts w:ascii="Palatino Linotype" w:hAnsi="Palatino Linotype"/>
        </w:rPr>
        <w:t xml:space="preserve">In the Supporting Table below, we present a comparison of the </w:t>
      </w:r>
      <w:proofErr w:type="spellStart"/>
      <w:r>
        <w:rPr>
          <w:rFonts w:ascii="Palatino Linotype" w:hAnsi="Palatino Linotype"/>
        </w:rPr>
        <w:t>Eickhoff</w:t>
      </w:r>
      <w:proofErr w:type="spellEnd"/>
      <w:r>
        <w:rPr>
          <w:rFonts w:ascii="Palatino Linotype" w:hAnsi="Palatino Linotype"/>
        </w:rPr>
        <w:t xml:space="preserve"> (2009) and </w:t>
      </w:r>
      <w:proofErr w:type="spellStart"/>
      <w:r>
        <w:rPr>
          <w:rFonts w:ascii="Palatino Linotype" w:hAnsi="Palatino Linotype"/>
        </w:rPr>
        <w:t>Eickhoff</w:t>
      </w:r>
      <w:proofErr w:type="spellEnd"/>
      <w:r>
        <w:rPr>
          <w:rFonts w:ascii="Palatino Linotype" w:hAnsi="Palatino Linotype"/>
        </w:rPr>
        <w:t xml:space="preserve"> (2012) algorithms.  Here, we meta-analyze the rectified (R + L rectified to R) group from main text, including 22 whole-brain voxel-based </w:t>
      </w:r>
      <w:proofErr w:type="spellStart"/>
      <w:r>
        <w:rPr>
          <w:rFonts w:ascii="Palatino Linotype" w:hAnsi="Palatino Linotype"/>
        </w:rPr>
        <w:t>morphometry</w:t>
      </w:r>
      <w:proofErr w:type="spellEnd"/>
      <w:r>
        <w:rPr>
          <w:rFonts w:ascii="Palatino Linotype" w:hAnsi="Palatino Linotype"/>
        </w:rPr>
        <w:t xml:space="preserve"> experiments of gray matter reduction.  Both analyses had similar statistical (P&lt;0.05 corrected) and volume (100mm</w:t>
      </w:r>
      <w:r>
        <w:rPr>
          <w:rFonts w:ascii="Palatino Linotype" w:hAnsi="Palatino Linotype"/>
          <w:vertAlign w:val="superscript"/>
        </w:rPr>
        <w:t>3</w:t>
      </w:r>
      <w:r>
        <w:rPr>
          <w:rFonts w:ascii="Palatino Linotype" w:hAnsi="Palatino Linotype"/>
        </w:rPr>
        <w:t xml:space="preserve">) thresholds.  </w:t>
      </w:r>
    </w:p>
    <w:p w14:paraId="287B799C" w14:textId="77777777" w:rsidR="009E77F5" w:rsidRDefault="009E77F5" w:rsidP="00271989">
      <w:pPr>
        <w:spacing w:line="480" w:lineRule="auto"/>
        <w:ind w:firstLine="720"/>
        <w:rPr>
          <w:rFonts w:ascii="Palatino Linotype" w:hAnsi="Palatino Linotype"/>
        </w:rPr>
      </w:pPr>
      <w:r>
        <w:rPr>
          <w:rFonts w:ascii="Palatino Linotype" w:hAnsi="Palatino Linotype"/>
        </w:rPr>
        <w:t xml:space="preserve">The </w:t>
      </w:r>
      <w:proofErr w:type="spellStart"/>
      <w:r>
        <w:rPr>
          <w:rFonts w:ascii="Palatino Linotype" w:hAnsi="Palatino Linotype"/>
        </w:rPr>
        <w:t>Eickhoff</w:t>
      </w:r>
      <w:proofErr w:type="spellEnd"/>
      <w:r>
        <w:rPr>
          <w:rFonts w:ascii="Palatino Linotype" w:hAnsi="Palatino Linotype"/>
        </w:rPr>
        <w:t xml:space="preserve"> (2012) algorithm only reports the most significant regions of spatial convergence across studies, eliminating clusters 5-14 reported with the </w:t>
      </w:r>
      <w:proofErr w:type="spellStart"/>
      <w:r>
        <w:rPr>
          <w:rFonts w:ascii="Palatino Linotype" w:hAnsi="Palatino Linotype"/>
        </w:rPr>
        <w:t>Eickhoff</w:t>
      </w:r>
      <w:proofErr w:type="spellEnd"/>
      <w:r>
        <w:rPr>
          <w:rFonts w:ascii="Palatino Linotype" w:hAnsi="Palatino Linotype"/>
        </w:rPr>
        <w:t xml:space="preserve"> (2009) algorithm.  Clusters 5-14 were represented by few of the included studies (only 9-18%) and were likely experimental noise, not representative of true pathology in the population at-large. Also of note is the absence of the caudate cluster (cluster 3) in the </w:t>
      </w:r>
      <w:proofErr w:type="spellStart"/>
      <w:r>
        <w:rPr>
          <w:rFonts w:ascii="Palatino Linotype" w:hAnsi="Palatino Linotype"/>
        </w:rPr>
        <w:t>Eickhoff</w:t>
      </w:r>
      <w:proofErr w:type="spellEnd"/>
      <w:r>
        <w:rPr>
          <w:rFonts w:ascii="Palatino Linotype" w:hAnsi="Palatino Linotype"/>
        </w:rPr>
        <w:t xml:space="preserve"> (2012) report.  Even though this cluster was represented by 27% of experiments included in analysis, it was not reported as statistically significant in the </w:t>
      </w:r>
      <w:proofErr w:type="spellStart"/>
      <w:r>
        <w:rPr>
          <w:rFonts w:ascii="Palatino Linotype" w:hAnsi="Palatino Linotype"/>
        </w:rPr>
        <w:t>Eickhoff</w:t>
      </w:r>
      <w:proofErr w:type="spellEnd"/>
      <w:r>
        <w:rPr>
          <w:rFonts w:ascii="Palatino Linotype" w:hAnsi="Palatino Linotype"/>
        </w:rPr>
        <w:t xml:space="preserve"> (2012) algorithm.  Upon further investigation, we discovered that this cluster was created by 11 VBM foci, 5 of which were reported by McMillan (2004).  This is known as within-experiment bias and causes false-positive statistical significance. Because within-experiment bias was corrected for in the </w:t>
      </w:r>
      <w:proofErr w:type="spellStart"/>
      <w:r>
        <w:rPr>
          <w:rFonts w:ascii="Palatino Linotype" w:hAnsi="Palatino Linotype"/>
        </w:rPr>
        <w:t>Turkeltaub</w:t>
      </w:r>
      <w:proofErr w:type="spellEnd"/>
      <w:r>
        <w:rPr>
          <w:rFonts w:ascii="Palatino Linotype" w:hAnsi="Palatino Linotype"/>
        </w:rPr>
        <w:t xml:space="preserve"> (2012) </w:t>
      </w:r>
      <w:proofErr w:type="gramStart"/>
      <w:r>
        <w:rPr>
          <w:rFonts w:ascii="Palatino Linotype" w:hAnsi="Palatino Linotype"/>
        </w:rPr>
        <w:t>ALE</w:t>
      </w:r>
      <w:proofErr w:type="gramEnd"/>
      <w:r>
        <w:rPr>
          <w:rFonts w:ascii="Palatino Linotype" w:hAnsi="Palatino Linotype"/>
        </w:rPr>
        <w:t xml:space="preserve"> algorithm </w:t>
      </w:r>
      <w:r>
        <w:rPr>
          <w:rFonts w:ascii="Palatino Linotype" w:hAnsi="Palatino Linotype"/>
        </w:rPr>
        <w:lastRenderedPageBreak/>
        <w:t xml:space="preserve">(implemented in the </w:t>
      </w:r>
      <w:proofErr w:type="spellStart"/>
      <w:r>
        <w:rPr>
          <w:rFonts w:ascii="Palatino Linotype" w:hAnsi="Palatino Linotype"/>
        </w:rPr>
        <w:t>Eickhoff</w:t>
      </w:r>
      <w:proofErr w:type="spellEnd"/>
      <w:r>
        <w:rPr>
          <w:rFonts w:ascii="Palatino Linotype" w:hAnsi="Palatino Linotype"/>
        </w:rPr>
        <w:t xml:space="preserve"> (2012)), the caudate cluster was not reported as statistically significant in the </w:t>
      </w:r>
      <w:proofErr w:type="spellStart"/>
      <w:r>
        <w:rPr>
          <w:rFonts w:ascii="Palatino Linotype" w:hAnsi="Palatino Linotype"/>
        </w:rPr>
        <w:t>Eickhoff</w:t>
      </w:r>
      <w:proofErr w:type="spellEnd"/>
      <w:r>
        <w:rPr>
          <w:rFonts w:ascii="Palatino Linotype" w:hAnsi="Palatino Linotype"/>
        </w:rPr>
        <w:t xml:space="preserve"> (2012) analysis. To date, the </w:t>
      </w:r>
      <w:proofErr w:type="spellStart"/>
      <w:r>
        <w:rPr>
          <w:rFonts w:ascii="Palatino Linotype" w:hAnsi="Palatino Linotype"/>
        </w:rPr>
        <w:t>Eickhoff</w:t>
      </w:r>
      <w:proofErr w:type="spellEnd"/>
      <w:r>
        <w:rPr>
          <w:rFonts w:ascii="Palatino Linotype" w:hAnsi="Palatino Linotype"/>
        </w:rPr>
        <w:t xml:space="preserve"> (2012) represents the latest in meta-analytic methods. </w:t>
      </w:r>
    </w:p>
    <w:p w14:paraId="23F513CA" w14:textId="77777777" w:rsidR="009E77F5" w:rsidRDefault="009E77F5" w:rsidP="00271989">
      <w:pPr>
        <w:spacing w:line="480" w:lineRule="auto"/>
        <w:rPr>
          <w:rFonts w:ascii="Palatino Linotype" w:hAnsi="Palatino Linotype"/>
        </w:rPr>
      </w:pPr>
    </w:p>
    <w:p w14:paraId="0C04F61E" w14:textId="77777777" w:rsidR="009E77F5" w:rsidRDefault="009E77F5" w:rsidP="00271989">
      <w:pPr>
        <w:spacing w:line="480" w:lineRule="auto"/>
        <w:rPr>
          <w:rFonts w:ascii="Palatino Linotype" w:hAnsi="Palatino Linotype"/>
          <w:b/>
        </w:rPr>
      </w:pPr>
      <w:r w:rsidRPr="008808BA">
        <w:rPr>
          <w:rFonts w:ascii="Palatino Linotype" w:hAnsi="Palatino Linotype"/>
          <w:b/>
        </w:rPr>
        <w:t>References:</w:t>
      </w:r>
    </w:p>
    <w:p w14:paraId="63AA45B8" w14:textId="77777777" w:rsidR="00271989" w:rsidRDefault="00271989" w:rsidP="00271989">
      <w:pPr>
        <w:spacing w:line="480" w:lineRule="auto"/>
        <w:rPr>
          <w:rFonts w:ascii="Palatino Linotype" w:hAnsi="Palatino Linotype"/>
        </w:rPr>
      </w:pPr>
      <w:proofErr w:type="spellStart"/>
      <w:r>
        <w:rPr>
          <w:rFonts w:ascii="Palatino Linotype" w:hAnsi="Palatino Linotype"/>
        </w:rPr>
        <w:t>Eickhoff</w:t>
      </w:r>
      <w:proofErr w:type="spellEnd"/>
      <w:r>
        <w:rPr>
          <w:rFonts w:ascii="Palatino Linotype" w:hAnsi="Palatino Linotype"/>
        </w:rPr>
        <w:t xml:space="preserve"> SB, </w:t>
      </w:r>
      <w:proofErr w:type="spellStart"/>
      <w:r>
        <w:rPr>
          <w:rFonts w:ascii="Palatino Linotype" w:hAnsi="Palatino Linotype"/>
        </w:rPr>
        <w:t>Bzdok</w:t>
      </w:r>
      <w:proofErr w:type="spellEnd"/>
      <w:r>
        <w:rPr>
          <w:rFonts w:ascii="Palatino Linotype" w:hAnsi="Palatino Linotype"/>
        </w:rPr>
        <w:t xml:space="preserve"> D, Laird AR, </w:t>
      </w:r>
      <w:proofErr w:type="spellStart"/>
      <w:r>
        <w:rPr>
          <w:rFonts w:ascii="Palatino Linotype" w:hAnsi="Palatino Linotype"/>
        </w:rPr>
        <w:t>Kurth</w:t>
      </w:r>
      <w:proofErr w:type="spellEnd"/>
      <w:r>
        <w:rPr>
          <w:rFonts w:ascii="Palatino Linotype" w:hAnsi="Palatino Linotype"/>
        </w:rPr>
        <w:t xml:space="preserve"> F, Fox PT. (2012) Activation likelihood estimation meta-analysis revisited. </w:t>
      </w:r>
      <w:proofErr w:type="spellStart"/>
      <w:proofErr w:type="gramStart"/>
      <w:r w:rsidRPr="009811A9">
        <w:rPr>
          <w:rFonts w:ascii="Palatino Linotype" w:hAnsi="Palatino Linotype"/>
          <w:i/>
        </w:rPr>
        <w:t>NeuroImage</w:t>
      </w:r>
      <w:proofErr w:type="spellEnd"/>
      <w:r>
        <w:rPr>
          <w:rFonts w:ascii="Palatino Linotype" w:hAnsi="Palatino Linotype"/>
          <w:i/>
        </w:rPr>
        <w:t xml:space="preserve"> </w:t>
      </w:r>
      <w:r w:rsidRPr="009811A9">
        <w:rPr>
          <w:rFonts w:ascii="Palatino Linotype" w:hAnsi="Palatino Linotype"/>
        </w:rPr>
        <w:t>59</w:t>
      </w:r>
      <w:r>
        <w:rPr>
          <w:rFonts w:ascii="Palatino Linotype" w:hAnsi="Palatino Linotype"/>
        </w:rPr>
        <w:t>:2349-2361.</w:t>
      </w:r>
      <w:proofErr w:type="gramEnd"/>
    </w:p>
    <w:p w14:paraId="307DC2E3" w14:textId="16419A15" w:rsidR="00271989" w:rsidRDefault="00271989" w:rsidP="00271989">
      <w:pPr>
        <w:spacing w:line="480" w:lineRule="auto"/>
        <w:rPr>
          <w:rFonts w:ascii="Palatino Linotype" w:hAnsi="Palatino Linotype"/>
          <w:b/>
        </w:rPr>
      </w:pPr>
      <w:proofErr w:type="spellStart"/>
      <w:r>
        <w:rPr>
          <w:rFonts w:ascii="Palatino Linotype" w:hAnsi="Palatino Linotype"/>
        </w:rPr>
        <w:t>Eickhoff</w:t>
      </w:r>
      <w:proofErr w:type="spellEnd"/>
      <w:r>
        <w:rPr>
          <w:rFonts w:ascii="Palatino Linotype" w:hAnsi="Palatino Linotype"/>
        </w:rPr>
        <w:t xml:space="preserve"> SB, Laird AR, </w:t>
      </w:r>
      <w:proofErr w:type="spellStart"/>
      <w:r>
        <w:rPr>
          <w:rFonts w:ascii="Palatino Linotype" w:hAnsi="Palatino Linotype"/>
        </w:rPr>
        <w:t>Grefkes</w:t>
      </w:r>
      <w:proofErr w:type="spellEnd"/>
      <w:r>
        <w:rPr>
          <w:rFonts w:ascii="Palatino Linotype" w:hAnsi="Palatino Linotype"/>
        </w:rPr>
        <w:t xml:space="preserve"> C, Wang LE, </w:t>
      </w:r>
      <w:proofErr w:type="spellStart"/>
      <w:r>
        <w:rPr>
          <w:rFonts w:ascii="Palatino Linotype" w:hAnsi="Palatino Linotype"/>
        </w:rPr>
        <w:t>Zilles</w:t>
      </w:r>
      <w:proofErr w:type="spellEnd"/>
      <w:r>
        <w:rPr>
          <w:rFonts w:ascii="Palatino Linotype" w:hAnsi="Palatino Linotype"/>
        </w:rPr>
        <w:t xml:space="preserve"> K, Fox PT. (2009) Coordinate-based activation likelihood estimation meta-analysis of neuroimaging data: A random-effects approach based on empirical estimates of spatial uncertainty. </w:t>
      </w:r>
      <w:proofErr w:type="gramStart"/>
      <w:r w:rsidRPr="009811A9">
        <w:rPr>
          <w:rFonts w:ascii="Palatino Linotype" w:hAnsi="Palatino Linotype"/>
          <w:i/>
        </w:rPr>
        <w:t>Human brain mapping</w:t>
      </w:r>
      <w:r>
        <w:rPr>
          <w:rFonts w:ascii="Palatino Linotype" w:hAnsi="Palatino Linotype"/>
          <w:i/>
        </w:rPr>
        <w:t xml:space="preserve"> </w:t>
      </w:r>
      <w:r w:rsidRPr="009811A9">
        <w:rPr>
          <w:rFonts w:ascii="Palatino Linotype" w:hAnsi="Palatino Linotype"/>
        </w:rPr>
        <w:t>30</w:t>
      </w:r>
      <w:r>
        <w:rPr>
          <w:rFonts w:ascii="Palatino Linotype" w:hAnsi="Palatino Linotype"/>
        </w:rPr>
        <w:t>:2907-2926.</w:t>
      </w:r>
      <w:proofErr w:type="gramEnd"/>
    </w:p>
    <w:p w14:paraId="5D144896" w14:textId="77777777" w:rsidR="00271989" w:rsidRDefault="00271989" w:rsidP="00271989">
      <w:pPr>
        <w:spacing w:line="480" w:lineRule="auto"/>
        <w:rPr>
          <w:rFonts w:ascii="Palatino Linotype" w:hAnsi="Palatino Linotype"/>
        </w:rPr>
      </w:pPr>
      <w:r>
        <w:rPr>
          <w:rFonts w:ascii="Palatino Linotype" w:hAnsi="Palatino Linotype"/>
        </w:rPr>
        <w:t xml:space="preserve">McMillan AB, Hermann BP, Johnson SC, Hansen RR, Seidenberg M, </w:t>
      </w:r>
      <w:proofErr w:type="spellStart"/>
      <w:r>
        <w:rPr>
          <w:rFonts w:ascii="Palatino Linotype" w:hAnsi="Palatino Linotype"/>
        </w:rPr>
        <w:t>Meyerand</w:t>
      </w:r>
      <w:proofErr w:type="spellEnd"/>
      <w:r>
        <w:rPr>
          <w:rFonts w:ascii="Palatino Linotype" w:hAnsi="Palatino Linotype"/>
        </w:rPr>
        <w:t xml:space="preserve"> ME. (2004) Voxel-based </w:t>
      </w:r>
      <w:proofErr w:type="spellStart"/>
      <w:r>
        <w:rPr>
          <w:rFonts w:ascii="Palatino Linotype" w:hAnsi="Palatino Linotype"/>
        </w:rPr>
        <w:t>morphometry</w:t>
      </w:r>
      <w:proofErr w:type="spellEnd"/>
      <w:r>
        <w:rPr>
          <w:rFonts w:ascii="Palatino Linotype" w:hAnsi="Palatino Linotype"/>
        </w:rPr>
        <w:t xml:space="preserve"> of unilateral temporal lobe epilepsy reveals abnormalities in cerebral white matter. </w:t>
      </w:r>
      <w:proofErr w:type="spellStart"/>
      <w:proofErr w:type="gramStart"/>
      <w:r w:rsidRPr="009811A9">
        <w:rPr>
          <w:rFonts w:ascii="Palatino Linotype" w:hAnsi="Palatino Linotype"/>
          <w:i/>
        </w:rPr>
        <w:t>NeuroImage</w:t>
      </w:r>
      <w:proofErr w:type="spellEnd"/>
      <w:r>
        <w:rPr>
          <w:rFonts w:ascii="Palatino Linotype" w:hAnsi="Palatino Linotype"/>
          <w:i/>
        </w:rPr>
        <w:t xml:space="preserve"> </w:t>
      </w:r>
      <w:r w:rsidRPr="009811A9">
        <w:rPr>
          <w:rFonts w:ascii="Palatino Linotype" w:hAnsi="Palatino Linotype"/>
        </w:rPr>
        <w:t>23</w:t>
      </w:r>
      <w:r>
        <w:rPr>
          <w:rFonts w:ascii="Palatino Linotype" w:hAnsi="Palatino Linotype"/>
        </w:rPr>
        <w:t>:167-174.</w:t>
      </w:r>
      <w:proofErr w:type="gramEnd"/>
    </w:p>
    <w:p w14:paraId="1CDD24DE" w14:textId="77777777" w:rsidR="00271989" w:rsidRDefault="00271989" w:rsidP="00271989">
      <w:pPr>
        <w:spacing w:line="480" w:lineRule="auto"/>
        <w:rPr>
          <w:rFonts w:ascii="Palatino Linotype" w:hAnsi="Palatino Linotype"/>
        </w:rPr>
      </w:pPr>
      <w:proofErr w:type="spellStart"/>
      <w:r>
        <w:rPr>
          <w:rFonts w:ascii="Palatino Linotype" w:hAnsi="Palatino Linotype"/>
        </w:rPr>
        <w:t>Turkeltaub</w:t>
      </w:r>
      <w:proofErr w:type="spellEnd"/>
      <w:r>
        <w:rPr>
          <w:rFonts w:ascii="Palatino Linotype" w:hAnsi="Palatino Linotype"/>
        </w:rPr>
        <w:t xml:space="preserve"> PE, </w:t>
      </w:r>
      <w:proofErr w:type="spellStart"/>
      <w:r>
        <w:rPr>
          <w:rFonts w:ascii="Palatino Linotype" w:hAnsi="Palatino Linotype"/>
        </w:rPr>
        <w:t>Eickhoff</w:t>
      </w:r>
      <w:proofErr w:type="spellEnd"/>
      <w:r>
        <w:rPr>
          <w:rFonts w:ascii="Palatino Linotype" w:hAnsi="Palatino Linotype"/>
        </w:rPr>
        <w:t xml:space="preserve"> SB, Laird AR, Fox M, Wiener M, Fox P. (2012) Minimizing within-experiment and within-group effects in activation likelihood estimation meta-analyses. </w:t>
      </w:r>
      <w:proofErr w:type="gramStart"/>
      <w:r w:rsidRPr="009811A9">
        <w:rPr>
          <w:rFonts w:ascii="Palatino Linotype" w:hAnsi="Palatino Linotype"/>
          <w:i/>
        </w:rPr>
        <w:t>Human brain mapping</w:t>
      </w:r>
      <w:r>
        <w:rPr>
          <w:rFonts w:ascii="Palatino Linotype" w:hAnsi="Palatino Linotype"/>
          <w:i/>
        </w:rPr>
        <w:t xml:space="preserve"> </w:t>
      </w:r>
      <w:r w:rsidRPr="009811A9">
        <w:rPr>
          <w:rFonts w:ascii="Palatino Linotype" w:hAnsi="Palatino Linotype"/>
        </w:rPr>
        <w:t>33</w:t>
      </w:r>
      <w:r>
        <w:rPr>
          <w:rFonts w:ascii="Palatino Linotype" w:hAnsi="Palatino Linotype"/>
        </w:rPr>
        <w:t>:1-13.</w:t>
      </w:r>
      <w:proofErr w:type="gramEnd"/>
    </w:p>
    <w:p w14:paraId="553FC7BD" w14:textId="77777777" w:rsidR="009E77F5" w:rsidRDefault="009E77F5">
      <w:pPr>
        <w:rPr>
          <w:rFonts w:ascii="Palatino Linotype" w:hAnsi="Palatino Linotype"/>
        </w:rPr>
      </w:pPr>
      <w:r>
        <w:rPr>
          <w:rFonts w:ascii="Palatino Linotype" w:hAnsi="Palatino Linotype"/>
        </w:rPr>
        <w:br w:type="page"/>
      </w:r>
    </w:p>
    <w:p w14:paraId="79056AF4" w14:textId="5A3E35D0" w:rsidR="00656D8C" w:rsidRPr="009E77F5" w:rsidRDefault="009E77F5">
      <w:pPr>
        <w:rPr>
          <w:rFonts w:ascii="Palatino" w:hAnsi="Palatino"/>
        </w:rPr>
      </w:pPr>
      <w:r>
        <w:rPr>
          <w:rFonts w:ascii="Palatino" w:hAnsi="Palatino"/>
          <w:b/>
        </w:rPr>
        <w:t>Supporting</w:t>
      </w:r>
      <w:r w:rsidR="00656D8C" w:rsidRPr="009E77F5">
        <w:rPr>
          <w:rFonts w:ascii="Palatino" w:hAnsi="Palatino"/>
          <w:b/>
        </w:rPr>
        <w:t xml:space="preserve"> Table.</w:t>
      </w:r>
      <w:r w:rsidR="00656D8C" w:rsidRPr="009E77F5">
        <w:rPr>
          <w:rFonts w:ascii="Palatino" w:hAnsi="Palatino"/>
        </w:rPr>
        <w:t xml:space="preserve"> </w:t>
      </w:r>
      <w:proofErr w:type="gramStart"/>
      <w:r w:rsidR="00656D8C" w:rsidRPr="009E77F5">
        <w:rPr>
          <w:rFonts w:ascii="Palatino" w:hAnsi="Palatino"/>
        </w:rPr>
        <w:t>Comparison of</w:t>
      </w:r>
      <w:r w:rsidR="006218C5" w:rsidRPr="009E77F5">
        <w:rPr>
          <w:rFonts w:ascii="Palatino" w:hAnsi="Palatino"/>
        </w:rPr>
        <w:t xml:space="preserve"> reports from </w:t>
      </w:r>
      <w:proofErr w:type="spellStart"/>
      <w:r w:rsidR="006218C5" w:rsidRPr="009E77F5">
        <w:rPr>
          <w:rFonts w:ascii="Palatino" w:hAnsi="Palatino"/>
        </w:rPr>
        <w:t>Eickhoff</w:t>
      </w:r>
      <w:proofErr w:type="spellEnd"/>
      <w:r w:rsidR="006218C5" w:rsidRPr="009E77F5">
        <w:rPr>
          <w:rFonts w:ascii="Palatino" w:hAnsi="Palatino"/>
        </w:rPr>
        <w:t xml:space="preserve"> (2009) and </w:t>
      </w:r>
      <w:proofErr w:type="spellStart"/>
      <w:r w:rsidR="006218C5" w:rsidRPr="009E77F5">
        <w:rPr>
          <w:rFonts w:ascii="Palatino" w:hAnsi="Palatino"/>
        </w:rPr>
        <w:t>Eickhoff</w:t>
      </w:r>
      <w:proofErr w:type="spellEnd"/>
      <w:r w:rsidR="006218C5" w:rsidRPr="009E77F5">
        <w:rPr>
          <w:rFonts w:ascii="Palatino" w:hAnsi="Palatino"/>
        </w:rPr>
        <w:t xml:space="preserve"> (2012) algorithm.</w:t>
      </w:r>
      <w:proofErr w:type="gramEnd"/>
      <w:r w:rsidR="006218C5" w:rsidRPr="009E77F5">
        <w:rPr>
          <w:rFonts w:ascii="Palatino" w:hAnsi="Palatino"/>
        </w:rPr>
        <w:t xml:space="preserve">  Both analyzed the Rectified MTLE group, described in the main text using similar statistical (P&lt;0.05 corrected) and volume (100mm</w:t>
      </w:r>
      <w:r w:rsidR="006218C5" w:rsidRPr="009E77F5">
        <w:rPr>
          <w:rFonts w:ascii="Palatino" w:hAnsi="Palatino"/>
          <w:vertAlign w:val="superscript"/>
        </w:rPr>
        <w:t>3</w:t>
      </w:r>
      <w:r w:rsidR="006218C5" w:rsidRPr="009E77F5">
        <w:rPr>
          <w:rFonts w:ascii="Palatino" w:hAnsi="Palatino"/>
        </w:rPr>
        <w:t>) thresholds.</w:t>
      </w:r>
      <w:r w:rsidR="00DA3C38" w:rsidRPr="009E77F5">
        <w:rPr>
          <w:rFonts w:ascii="Palatino" w:hAnsi="Palatino"/>
        </w:rPr>
        <w:t xml:space="preserve">  Consistent clusters across reports are highlighted in blue.</w:t>
      </w:r>
    </w:p>
    <w:tbl>
      <w:tblPr>
        <w:tblW w:w="14309" w:type="dxa"/>
        <w:tblInd w:w="-342" w:type="dxa"/>
        <w:tblLayout w:type="fixed"/>
        <w:tblLook w:val="04A0" w:firstRow="1" w:lastRow="0" w:firstColumn="1" w:lastColumn="0" w:noHBand="0" w:noVBand="1"/>
      </w:tblPr>
      <w:tblGrid>
        <w:gridCol w:w="270"/>
        <w:gridCol w:w="2699"/>
        <w:gridCol w:w="900"/>
        <w:gridCol w:w="990"/>
        <w:gridCol w:w="540"/>
        <w:gridCol w:w="540"/>
        <w:gridCol w:w="540"/>
        <w:gridCol w:w="810"/>
        <w:gridCol w:w="720"/>
        <w:gridCol w:w="720"/>
        <w:gridCol w:w="900"/>
        <w:gridCol w:w="900"/>
        <w:gridCol w:w="450"/>
        <w:gridCol w:w="540"/>
        <w:gridCol w:w="540"/>
        <w:gridCol w:w="810"/>
        <w:gridCol w:w="720"/>
        <w:gridCol w:w="720"/>
      </w:tblGrid>
      <w:tr w:rsidR="00F715F3" w:rsidRPr="00E124B4" w14:paraId="0CD798E6" w14:textId="77777777" w:rsidTr="00FC525C">
        <w:trPr>
          <w:trHeight w:val="300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B0CC8" w14:textId="77777777" w:rsidR="00E124B4" w:rsidRPr="00E124B4" w:rsidRDefault="00E124B4" w:rsidP="00E12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699" w:type="dxa"/>
            <w:tcBorders>
              <w:top w:val="nil"/>
              <w:left w:val="nil"/>
              <w:bottom w:val="nil"/>
              <w:right w:val="single" w:sz="18" w:space="0" w:color="000000" w:themeColor="text1"/>
            </w:tcBorders>
            <w:shd w:val="clear" w:color="auto" w:fill="auto"/>
            <w:vAlign w:val="center"/>
            <w:hideMark/>
          </w:tcPr>
          <w:p w14:paraId="47D60FB3" w14:textId="77777777" w:rsidR="00E124B4" w:rsidRPr="00E124B4" w:rsidRDefault="00E124B4" w:rsidP="00E12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60" w:type="dxa"/>
            <w:gridSpan w:val="8"/>
            <w:tcBorders>
              <w:top w:val="nil"/>
              <w:left w:val="single" w:sz="18" w:space="0" w:color="000000" w:themeColor="text1"/>
              <w:bottom w:val="single" w:sz="4" w:space="0" w:color="BFBFBF" w:themeColor="background1" w:themeShade="BF"/>
              <w:right w:val="single" w:sz="18" w:space="0" w:color="000000" w:themeColor="text1"/>
            </w:tcBorders>
            <w:shd w:val="clear" w:color="000000" w:fill="D9D9D9"/>
            <w:noWrap/>
            <w:vAlign w:val="center"/>
            <w:hideMark/>
          </w:tcPr>
          <w:p w14:paraId="7A2524F5" w14:textId="77777777" w:rsidR="00E124B4" w:rsidRPr="00E124B4" w:rsidRDefault="00E124B4" w:rsidP="00E12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124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ickhoff</w:t>
            </w:r>
            <w:proofErr w:type="spellEnd"/>
            <w:r w:rsidRPr="00E124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2009) ALE Algorithm</w:t>
            </w:r>
          </w:p>
        </w:tc>
        <w:tc>
          <w:tcPr>
            <w:tcW w:w="5580" w:type="dxa"/>
            <w:gridSpan w:val="8"/>
            <w:tcBorders>
              <w:top w:val="nil"/>
              <w:left w:val="single" w:sz="18" w:space="0" w:color="000000" w:themeColor="text1"/>
              <w:bottom w:val="single" w:sz="4" w:space="0" w:color="D9D9D9" w:themeColor="background1" w:themeShade="D9"/>
              <w:right w:val="single" w:sz="18" w:space="0" w:color="000000" w:themeColor="text1"/>
            </w:tcBorders>
            <w:shd w:val="clear" w:color="000000" w:fill="D9D9D9"/>
            <w:vAlign w:val="center"/>
            <w:hideMark/>
          </w:tcPr>
          <w:p w14:paraId="7E07D086" w14:textId="77777777" w:rsidR="00E124B4" w:rsidRPr="00E124B4" w:rsidRDefault="00E124B4" w:rsidP="00E12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124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ickhoff</w:t>
            </w:r>
            <w:proofErr w:type="spellEnd"/>
            <w:r w:rsidRPr="00E124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2012) ALE Algorithm</w:t>
            </w:r>
          </w:p>
        </w:tc>
      </w:tr>
      <w:tr w:rsidR="00F715F3" w:rsidRPr="00E124B4" w14:paraId="2F2FA890" w14:textId="77777777" w:rsidTr="00FC525C">
        <w:trPr>
          <w:trHeight w:val="300"/>
        </w:trPr>
        <w:tc>
          <w:tcPr>
            <w:tcW w:w="2969" w:type="dxa"/>
            <w:gridSpan w:val="2"/>
            <w:tcBorders>
              <w:top w:val="nil"/>
              <w:left w:val="nil"/>
              <w:bottom w:val="nil"/>
              <w:right w:val="single" w:sz="18" w:space="0" w:color="000000" w:themeColor="text1"/>
            </w:tcBorders>
            <w:shd w:val="clear" w:color="auto" w:fill="auto"/>
            <w:vAlign w:val="center"/>
            <w:hideMark/>
          </w:tcPr>
          <w:p w14:paraId="4611588A" w14:textId="77777777" w:rsidR="00E124B4" w:rsidRPr="00E124B4" w:rsidRDefault="00E124B4" w:rsidP="00E12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vMerge w:val="restart"/>
            <w:tcBorders>
              <w:top w:val="single" w:sz="4" w:space="0" w:color="BFBFBF" w:themeColor="background1" w:themeShade="BF"/>
              <w:left w:val="single" w:sz="18" w:space="0" w:color="000000" w:themeColor="text1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227E8DB0" w14:textId="77777777" w:rsidR="00E124B4" w:rsidRPr="00E124B4" w:rsidRDefault="00E124B4" w:rsidP="00E12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24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luster #</w:t>
            </w:r>
          </w:p>
        </w:tc>
        <w:tc>
          <w:tcPr>
            <w:tcW w:w="990" w:type="dxa"/>
            <w:vMerge w:val="restar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6C0E4D76" w14:textId="77777777" w:rsidR="00E124B4" w:rsidRPr="00E124B4" w:rsidRDefault="00E124B4" w:rsidP="00E12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24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olume (mm</w:t>
            </w:r>
            <w:r w:rsidRPr="00E124B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3</w:t>
            </w:r>
            <w:r w:rsidRPr="00E124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20" w:type="dxa"/>
            <w:gridSpan w:val="3"/>
            <w:vMerge w:val="restar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7BBE8E5E" w14:textId="77777777" w:rsidR="00E124B4" w:rsidRPr="00E124B4" w:rsidRDefault="00E124B4" w:rsidP="00E12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24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eighted Center (</w:t>
            </w:r>
            <w:proofErr w:type="spellStart"/>
            <w:r w:rsidRPr="00E124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  <w:proofErr w:type="gramStart"/>
            <w:r w:rsidRPr="00E124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y,z</w:t>
            </w:r>
            <w:proofErr w:type="spellEnd"/>
            <w:proofErr w:type="gramEnd"/>
            <w:r w:rsidRPr="00E124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810" w:type="dxa"/>
            <w:vMerge w:val="restar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  <w:hideMark/>
          </w:tcPr>
          <w:p w14:paraId="58689892" w14:textId="3A1EFCA1" w:rsidR="00E124B4" w:rsidRPr="00E124B4" w:rsidRDefault="00E124B4" w:rsidP="005B1B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24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LE </w:t>
            </w:r>
            <w:proofErr w:type="spellStart"/>
            <w:r w:rsidR="005B1B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x</w:t>
            </w:r>
            <w:proofErr w:type="spellEnd"/>
            <w:r w:rsidRPr="00E124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x10</w:t>
            </w:r>
            <w:r w:rsidRPr="00E124B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2</w:t>
            </w:r>
            <w:r w:rsidRPr="00E124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0" w:type="dxa"/>
            <w:vMerge w:val="restar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3FB1EC96" w14:textId="04A743B4" w:rsidR="00E124B4" w:rsidRPr="00E124B4" w:rsidRDefault="0041766E" w:rsidP="00E12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tal Foci</w:t>
            </w:r>
          </w:p>
        </w:tc>
        <w:tc>
          <w:tcPr>
            <w:tcW w:w="720" w:type="dxa"/>
            <w:vMerge w:val="restar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1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27CDFE46" w14:textId="7F17D43A" w:rsidR="00E124B4" w:rsidRPr="00E124B4" w:rsidRDefault="00E124B4" w:rsidP="004176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24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% </w:t>
            </w:r>
            <w:r w:rsidR="004176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p</w:t>
            </w:r>
          </w:p>
        </w:tc>
        <w:tc>
          <w:tcPr>
            <w:tcW w:w="900" w:type="dxa"/>
            <w:vMerge w:val="restart"/>
            <w:tcBorders>
              <w:top w:val="single" w:sz="4" w:space="0" w:color="D9D9D9" w:themeColor="background1" w:themeShade="D9"/>
              <w:left w:val="single" w:sz="18" w:space="0" w:color="000000" w:themeColor="text1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center"/>
            <w:hideMark/>
          </w:tcPr>
          <w:p w14:paraId="24A09DB8" w14:textId="77777777" w:rsidR="00E124B4" w:rsidRPr="00E124B4" w:rsidRDefault="00E124B4" w:rsidP="00E12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24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luster #</w:t>
            </w:r>
          </w:p>
        </w:tc>
        <w:tc>
          <w:tcPr>
            <w:tcW w:w="900" w:type="dxa"/>
            <w:vMerge w:val="restar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center"/>
            <w:hideMark/>
          </w:tcPr>
          <w:p w14:paraId="40CF70F6" w14:textId="77777777" w:rsidR="00E124B4" w:rsidRPr="00E124B4" w:rsidRDefault="00E124B4" w:rsidP="00E12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24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olume (mm</w:t>
            </w:r>
            <w:r w:rsidRPr="00E124B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3</w:t>
            </w:r>
            <w:r w:rsidRPr="00E124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30" w:type="dxa"/>
            <w:gridSpan w:val="3"/>
            <w:vMerge w:val="restar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center"/>
            <w:hideMark/>
          </w:tcPr>
          <w:p w14:paraId="712D7464" w14:textId="77777777" w:rsidR="00E124B4" w:rsidRPr="00E124B4" w:rsidRDefault="00E124B4" w:rsidP="00E12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24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eighted Center (</w:t>
            </w:r>
            <w:proofErr w:type="spellStart"/>
            <w:r w:rsidRPr="00E124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  <w:proofErr w:type="gramStart"/>
            <w:r w:rsidRPr="00E124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y,z</w:t>
            </w:r>
            <w:proofErr w:type="spellEnd"/>
            <w:proofErr w:type="gramEnd"/>
            <w:r w:rsidRPr="00E124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810" w:type="dxa"/>
            <w:vMerge w:val="restar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center"/>
            <w:hideMark/>
          </w:tcPr>
          <w:p w14:paraId="77D71729" w14:textId="4CEB499B" w:rsidR="00E124B4" w:rsidRPr="00E124B4" w:rsidRDefault="00E124B4" w:rsidP="005B1B5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24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LE </w:t>
            </w:r>
            <w:proofErr w:type="spellStart"/>
            <w:r w:rsidR="005B1B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x</w:t>
            </w:r>
            <w:proofErr w:type="spellEnd"/>
            <w:r w:rsidRPr="00E124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x10</w:t>
            </w:r>
            <w:r w:rsidRPr="00E124B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2</w:t>
            </w:r>
            <w:r w:rsidRPr="00E124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0" w:type="dxa"/>
            <w:vMerge w:val="restar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center"/>
            <w:hideMark/>
          </w:tcPr>
          <w:p w14:paraId="11A08366" w14:textId="53A77310" w:rsidR="00E124B4" w:rsidRPr="00E124B4" w:rsidRDefault="00E124B4" w:rsidP="00E12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24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tal</w:t>
            </w:r>
            <w:r w:rsidR="00366C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Foci</w:t>
            </w:r>
          </w:p>
        </w:tc>
        <w:tc>
          <w:tcPr>
            <w:tcW w:w="720" w:type="dxa"/>
            <w:vMerge w:val="restar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18" w:space="0" w:color="000000" w:themeColor="text1"/>
            </w:tcBorders>
            <w:shd w:val="clear" w:color="auto" w:fill="auto"/>
            <w:vAlign w:val="center"/>
            <w:hideMark/>
          </w:tcPr>
          <w:p w14:paraId="55DD8B23" w14:textId="4F869989" w:rsidR="00E124B4" w:rsidRPr="00E124B4" w:rsidRDefault="00E124B4" w:rsidP="00366C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24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% </w:t>
            </w:r>
            <w:r w:rsidR="00366C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p</w:t>
            </w:r>
          </w:p>
        </w:tc>
      </w:tr>
      <w:tr w:rsidR="00FC525C" w:rsidRPr="00E124B4" w14:paraId="376CEF5E" w14:textId="77777777" w:rsidTr="00A5690C">
        <w:trPr>
          <w:trHeight w:val="300"/>
        </w:trPr>
        <w:tc>
          <w:tcPr>
            <w:tcW w:w="2969" w:type="dxa"/>
            <w:gridSpan w:val="2"/>
            <w:tcBorders>
              <w:top w:val="nil"/>
              <w:left w:val="nil"/>
              <w:bottom w:val="single" w:sz="8" w:space="0" w:color="000000" w:themeColor="text1"/>
              <w:right w:val="single" w:sz="18" w:space="0" w:color="000000" w:themeColor="text1"/>
            </w:tcBorders>
            <w:shd w:val="clear" w:color="auto" w:fill="auto"/>
            <w:vAlign w:val="center"/>
            <w:hideMark/>
          </w:tcPr>
          <w:p w14:paraId="526276E6" w14:textId="77777777" w:rsidR="00E124B4" w:rsidRPr="00E124B4" w:rsidRDefault="00E124B4" w:rsidP="00E12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24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bel</w:t>
            </w:r>
          </w:p>
        </w:tc>
        <w:tc>
          <w:tcPr>
            <w:tcW w:w="900" w:type="dxa"/>
            <w:vMerge/>
            <w:tcBorders>
              <w:top w:val="single" w:sz="4" w:space="0" w:color="BFBFBF" w:themeColor="background1" w:themeShade="BF"/>
              <w:left w:val="single" w:sz="18" w:space="0" w:color="000000" w:themeColor="text1"/>
              <w:bottom w:val="single" w:sz="8" w:space="0" w:color="000000" w:themeColor="text1"/>
              <w:right w:val="nil"/>
            </w:tcBorders>
            <w:vAlign w:val="center"/>
            <w:hideMark/>
          </w:tcPr>
          <w:p w14:paraId="2678468C" w14:textId="77777777" w:rsidR="00E124B4" w:rsidRPr="00E124B4" w:rsidRDefault="00E124B4" w:rsidP="00E124B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Merge/>
            <w:tcBorders>
              <w:top w:val="single" w:sz="4" w:space="0" w:color="BFBFBF" w:themeColor="background1" w:themeShade="BF"/>
              <w:left w:val="nil"/>
              <w:bottom w:val="single" w:sz="8" w:space="0" w:color="000000" w:themeColor="text1"/>
              <w:right w:val="nil"/>
            </w:tcBorders>
            <w:vAlign w:val="center"/>
            <w:hideMark/>
          </w:tcPr>
          <w:p w14:paraId="6F373F66" w14:textId="77777777" w:rsidR="00E124B4" w:rsidRPr="00E124B4" w:rsidRDefault="00E124B4" w:rsidP="00E124B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gridSpan w:val="3"/>
            <w:vMerge/>
            <w:tcBorders>
              <w:top w:val="single" w:sz="4" w:space="0" w:color="BFBFBF" w:themeColor="background1" w:themeShade="BF"/>
              <w:left w:val="nil"/>
              <w:bottom w:val="single" w:sz="8" w:space="0" w:color="000000" w:themeColor="text1"/>
              <w:right w:val="nil"/>
            </w:tcBorders>
            <w:vAlign w:val="center"/>
            <w:hideMark/>
          </w:tcPr>
          <w:p w14:paraId="35882464" w14:textId="77777777" w:rsidR="00E124B4" w:rsidRPr="00E124B4" w:rsidRDefault="00E124B4" w:rsidP="00E124B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Merge/>
            <w:tcBorders>
              <w:top w:val="single" w:sz="4" w:space="0" w:color="BFBFBF" w:themeColor="background1" w:themeShade="BF"/>
              <w:left w:val="nil"/>
              <w:bottom w:val="single" w:sz="8" w:space="0" w:color="000000" w:themeColor="text1"/>
              <w:right w:val="nil"/>
            </w:tcBorders>
            <w:vAlign w:val="center"/>
            <w:hideMark/>
          </w:tcPr>
          <w:p w14:paraId="42E8DF61" w14:textId="77777777" w:rsidR="00E124B4" w:rsidRPr="00E124B4" w:rsidRDefault="00E124B4" w:rsidP="00E124B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single" w:sz="4" w:space="0" w:color="BFBFBF" w:themeColor="background1" w:themeShade="BF"/>
              <w:left w:val="nil"/>
              <w:bottom w:val="single" w:sz="8" w:space="0" w:color="000000" w:themeColor="text1"/>
              <w:right w:val="nil"/>
            </w:tcBorders>
            <w:vAlign w:val="center"/>
            <w:hideMark/>
          </w:tcPr>
          <w:p w14:paraId="7ACE57EA" w14:textId="77777777" w:rsidR="00E124B4" w:rsidRPr="00E124B4" w:rsidRDefault="00E124B4" w:rsidP="00E124B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single" w:sz="4" w:space="0" w:color="BFBFBF" w:themeColor="background1" w:themeShade="BF"/>
              <w:left w:val="nil"/>
              <w:bottom w:val="single" w:sz="8" w:space="0" w:color="000000" w:themeColor="text1"/>
              <w:right w:val="single" w:sz="18" w:space="0" w:color="000000" w:themeColor="text1"/>
            </w:tcBorders>
            <w:vAlign w:val="center"/>
            <w:hideMark/>
          </w:tcPr>
          <w:p w14:paraId="590F9761" w14:textId="77777777" w:rsidR="00E124B4" w:rsidRPr="00E124B4" w:rsidRDefault="00E124B4" w:rsidP="00E124B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vMerge/>
            <w:tcBorders>
              <w:top w:val="single" w:sz="4" w:space="0" w:color="D9D9D9" w:themeColor="background1" w:themeShade="D9"/>
              <w:left w:val="single" w:sz="18" w:space="0" w:color="000000" w:themeColor="text1"/>
              <w:bottom w:val="single" w:sz="8" w:space="0" w:color="000000" w:themeColor="text1"/>
              <w:right w:val="nil"/>
            </w:tcBorders>
            <w:vAlign w:val="center"/>
            <w:hideMark/>
          </w:tcPr>
          <w:p w14:paraId="462F4951" w14:textId="77777777" w:rsidR="00E124B4" w:rsidRPr="00E124B4" w:rsidRDefault="00E124B4" w:rsidP="00E124B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vMerge/>
            <w:tcBorders>
              <w:top w:val="single" w:sz="4" w:space="0" w:color="D9D9D9" w:themeColor="background1" w:themeShade="D9"/>
              <w:left w:val="nil"/>
              <w:bottom w:val="single" w:sz="8" w:space="0" w:color="000000" w:themeColor="text1"/>
              <w:right w:val="nil"/>
            </w:tcBorders>
            <w:vAlign w:val="center"/>
            <w:hideMark/>
          </w:tcPr>
          <w:p w14:paraId="1F1C838A" w14:textId="77777777" w:rsidR="00E124B4" w:rsidRPr="00E124B4" w:rsidRDefault="00E124B4" w:rsidP="00E124B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gridSpan w:val="3"/>
            <w:vMerge/>
            <w:tcBorders>
              <w:top w:val="single" w:sz="4" w:space="0" w:color="D9D9D9" w:themeColor="background1" w:themeShade="D9"/>
              <w:left w:val="nil"/>
              <w:bottom w:val="single" w:sz="8" w:space="0" w:color="000000" w:themeColor="text1"/>
              <w:right w:val="nil"/>
            </w:tcBorders>
            <w:vAlign w:val="center"/>
            <w:hideMark/>
          </w:tcPr>
          <w:p w14:paraId="23EF1A2E" w14:textId="77777777" w:rsidR="00E124B4" w:rsidRPr="00E124B4" w:rsidRDefault="00E124B4" w:rsidP="00E124B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Merge/>
            <w:tcBorders>
              <w:top w:val="single" w:sz="4" w:space="0" w:color="D9D9D9" w:themeColor="background1" w:themeShade="D9"/>
              <w:left w:val="nil"/>
              <w:bottom w:val="single" w:sz="8" w:space="0" w:color="000000" w:themeColor="text1"/>
              <w:right w:val="nil"/>
            </w:tcBorders>
            <w:vAlign w:val="center"/>
            <w:hideMark/>
          </w:tcPr>
          <w:p w14:paraId="26CC1068" w14:textId="77777777" w:rsidR="00E124B4" w:rsidRPr="00E124B4" w:rsidRDefault="00E124B4" w:rsidP="00E124B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single" w:sz="4" w:space="0" w:color="D9D9D9" w:themeColor="background1" w:themeShade="D9"/>
              <w:left w:val="nil"/>
              <w:bottom w:val="single" w:sz="8" w:space="0" w:color="000000" w:themeColor="text1"/>
              <w:right w:val="nil"/>
            </w:tcBorders>
            <w:vAlign w:val="center"/>
            <w:hideMark/>
          </w:tcPr>
          <w:p w14:paraId="7D9E3A5F" w14:textId="77777777" w:rsidR="00E124B4" w:rsidRPr="00E124B4" w:rsidRDefault="00E124B4" w:rsidP="00E124B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single" w:sz="4" w:space="0" w:color="D9D9D9" w:themeColor="background1" w:themeShade="D9"/>
              <w:left w:val="nil"/>
              <w:bottom w:val="single" w:sz="8" w:space="0" w:color="000000" w:themeColor="text1"/>
              <w:right w:val="single" w:sz="18" w:space="0" w:color="000000" w:themeColor="text1"/>
            </w:tcBorders>
            <w:vAlign w:val="center"/>
            <w:hideMark/>
          </w:tcPr>
          <w:p w14:paraId="3A32517D" w14:textId="77777777" w:rsidR="00E124B4" w:rsidRPr="00E124B4" w:rsidRDefault="00E124B4" w:rsidP="00E124B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FC525C" w:rsidRPr="00E124B4" w14:paraId="4A74C172" w14:textId="77777777" w:rsidTr="00A5690C">
        <w:trPr>
          <w:trHeight w:val="300"/>
        </w:trPr>
        <w:tc>
          <w:tcPr>
            <w:tcW w:w="270" w:type="dxa"/>
            <w:tcBorders>
              <w:top w:val="single" w:sz="8" w:space="0" w:color="000000" w:themeColor="text1"/>
              <w:left w:val="nil"/>
              <w:bottom w:val="single" w:sz="4" w:space="0" w:color="D9D9D9" w:themeColor="background1" w:themeShade="D9"/>
              <w:right w:val="nil"/>
            </w:tcBorders>
            <w:shd w:val="clear" w:color="000000" w:fill="C5D9F1"/>
            <w:noWrap/>
            <w:vAlign w:val="bottom"/>
            <w:hideMark/>
          </w:tcPr>
          <w:p w14:paraId="6927C383" w14:textId="77777777" w:rsidR="00F715F3" w:rsidRPr="00E124B4" w:rsidRDefault="00F715F3" w:rsidP="00FC525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24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</w:t>
            </w:r>
          </w:p>
        </w:tc>
        <w:tc>
          <w:tcPr>
            <w:tcW w:w="2699" w:type="dxa"/>
            <w:tcBorders>
              <w:top w:val="single" w:sz="8" w:space="0" w:color="000000" w:themeColor="text1"/>
              <w:left w:val="nil"/>
              <w:bottom w:val="single" w:sz="4" w:space="0" w:color="D9D9D9" w:themeColor="background1" w:themeShade="D9"/>
              <w:right w:val="single" w:sz="18" w:space="0" w:color="000000" w:themeColor="text1"/>
            </w:tcBorders>
            <w:shd w:val="clear" w:color="000000" w:fill="C5D9F1"/>
            <w:noWrap/>
            <w:vAlign w:val="bottom"/>
            <w:hideMark/>
          </w:tcPr>
          <w:p w14:paraId="358454AD" w14:textId="77777777" w:rsidR="00F715F3" w:rsidRPr="00E124B4" w:rsidRDefault="00F715F3" w:rsidP="00E124B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24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alamus</w:t>
            </w:r>
          </w:p>
        </w:tc>
        <w:tc>
          <w:tcPr>
            <w:tcW w:w="900" w:type="dxa"/>
            <w:tcBorders>
              <w:top w:val="single" w:sz="8" w:space="0" w:color="000000" w:themeColor="text1"/>
              <w:left w:val="single" w:sz="18" w:space="0" w:color="000000" w:themeColor="text1"/>
              <w:bottom w:val="single" w:sz="4" w:space="0" w:color="D9D9D9" w:themeColor="background1" w:themeShade="D9"/>
              <w:right w:val="nil"/>
            </w:tcBorders>
            <w:shd w:val="clear" w:color="000000" w:fill="C5D9F1"/>
            <w:noWrap/>
            <w:vAlign w:val="center"/>
            <w:hideMark/>
          </w:tcPr>
          <w:p w14:paraId="30B153C1" w14:textId="77777777" w:rsidR="00F715F3" w:rsidRPr="00E124B4" w:rsidRDefault="00F715F3" w:rsidP="00E12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24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top w:val="single" w:sz="8" w:space="0" w:color="000000" w:themeColor="text1"/>
              <w:left w:val="nil"/>
              <w:bottom w:val="single" w:sz="4" w:space="0" w:color="D9D9D9" w:themeColor="background1" w:themeShade="D9"/>
              <w:right w:val="nil"/>
            </w:tcBorders>
            <w:shd w:val="clear" w:color="000000" w:fill="C5D9F1"/>
            <w:noWrap/>
            <w:vAlign w:val="center"/>
            <w:hideMark/>
          </w:tcPr>
          <w:p w14:paraId="1DE6E3F7" w14:textId="77777777" w:rsidR="00F715F3" w:rsidRPr="00E124B4" w:rsidRDefault="00F715F3" w:rsidP="00E12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24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36</w:t>
            </w:r>
          </w:p>
        </w:tc>
        <w:tc>
          <w:tcPr>
            <w:tcW w:w="540" w:type="dxa"/>
            <w:tcBorders>
              <w:top w:val="single" w:sz="8" w:space="0" w:color="000000" w:themeColor="text1"/>
              <w:left w:val="nil"/>
              <w:bottom w:val="single" w:sz="4" w:space="0" w:color="D9D9D9" w:themeColor="background1" w:themeShade="D9"/>
              <w:right w:val="nil"/>
            </w:tcBorders>
            <w:shd w:val="clear" w:color="000000" w:fill="C5D9F1"/>
            <w:noWrap/>
            <w:vAlign w:val="center"/>
            <w:hideMark/>
          </w:tcPr>
          <w:p w14:paraId="3DC42DD5" w14:textId="77777777" w:rsidR="00F715F3" w:rsidRPr="00F715F3" w:rsidRDefault="00F715F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15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single" w:sz="8" w:space="0" w:color="000000" w:themeColor="text1"/>
              <w:left w:val="nil"/>
              <w:bottom w:val="single" w:sz="4" w:space="0" w:color="D9D9D9" w:themeColor="background1" w:themeShade="D9"/>
              <w:right w:val="nil"/>
            </w:tcBorders>
            <w:shd w:val="clear" w:color="000000" w:fill="C5D9F1"/>
            <w:noWrap/>
            <w:vAlign w:val="center"/>
            <w:hideMark/>
          </w:tcPr>
          <w:p w14:paraId="2A1F1993" w14:textId="77777777" w:rsidR="00F715F3" w:rsidRPr="00F715F3" w:rsidRDefault="00F715F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15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7</w:t>
            </w:r>
          </w:p>
        </w:tc>
        <w:tc>
          <w:tcPr>
            <w:tcW w:w="540" w:type="dxa"/>
            <w:tcBorders>
              <w:top w:val="single" w:sz="8" w:space="0" w:color="000000" w:themeColor="text1"/>
              <w:left w:val="nil"/>
              <w:bottom w:val="single" w:sz="4" w:space="0" w:color="D9D9D9" w:themeColor="background1" w:themeShade="D9"/>
              <w:right w:val="nil"/>
            </w:tcBorders>
            <w:shd w:val="clear" w:color="000000" w:fill="C5D9F1"/>
            <w:noWrap/>
            <w:vAlign w:val="center"/>
            <w:hideMark/>
          </w:tcPr>
          <w:p w14:paraId="0624E40A" w14:textId="77777777" w:rsidR="00F715F3" w:rsidRPr="00F715F3" w:rsidRDefault="00F715F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15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810" w:type="dxa"/>
            <w:tcBorders>
              <w:top w:val="single" w:sz="8" w:space="0" w:color="000000" w:themeColor="text1"/>
              <w:left w:val="nil"/>
              <w:bottom w:val="single" w:sz="4" w:space="0" w:color="D9D9D9" w:themeColor="background1" w:themeShade="D9"/>
              <w:right w:val="nil"/>
            </w:tcBorders>
            <w:shd w:val="clear" w:color="000000" w:fill="C5D9F1"/>
            <w:noWrap/>
            <w:vAlign w:val="center"/>
            <w:hideMark/>
          </w:tcPr>
          <w:p w14:paraId="504CF99F" w14:textId="77777777" w:rsidR="00F715F3" w:rsidRPr="00E124B4" w:rsidRDefault="00F715F3" w:rsidP="00E12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24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720" w:type="dxa"/>
            <w:tcBorders>
              <w:top w:val="single" w:sz="8" w:space="0" w:color="000000" w:themeColor="text1"/>
              <w:left w:val="nil"/>
              <w:bottom w:val="single" w:sz="4" w:space="0" w:color="D9D9D9" w:themeColor="background1" w:themeShade="D9"/>
              <w:right w:val="nil"/>
            </w:tcBorders>
            <w:shd w:val="clear" w:color="000000" w:fill="C5D9F1"/>
            <w:noWrap/>
            <w:vAlign w:val="center"/>
            <w:hideMark/>
          </w:tcPr>
          <w:p w14:paraId="34112620" w14:textId="19DC24D8" w:rsidR="00F715F3" w:rsidRPr="00E124B4" w:rsidRDefault="00366C75" w:rsidP="00E12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720" w:type="dxa"/>
            <w:tcBorders>
              <w:top w:val="single" w:sz="8" w:space="0" w:color="000000" w:themeColor="text1"/>
              <w:left w:val="nil"/>
              <w:bottom w:val="single" w:sz="4" w:space="0" w:color="D9D9D9" w:themeColor="background1" w:themeShade="D9"/>
              <w:right w:val="single" w:sz="18" w:space="0" w:color="000000" w:themeColor="text1"/>
            </w:tcBorders>
            <w:shd w:val="clear" w:color="000000" w:fill="C5D9F1"/>
            <w:noWrap/>
            <w:vAlign w:val="center"/>
            <w:hideMark/>
          </w:tcPr>
          <w:p w14:paraId="10F0598B" w14:textId="77777777" w:rsidR="00F715F3" w:rsidRPr="00E124B4" w:rsidRDefault="00F715F3" w:rsidP="00E12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24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7%</w:t>
            </w:r>
          </w:p>
        </w:tc>
        <w:tc>
          <w:tcPr>
            <w:tcW w:w="900" w:type="dxa"/>
            <w:tcBorders>
              <w:top w:val="single" w:sz="8" w:space="0" w:color="000000" w:themeColor="text1"/>
              <w:left w:val="single" w:sz="18" w:space="0" w:color="000000" w:themeColor="text1"/>
              <w:bottom w:val="single" w:sz="4" w:space="0" w:color="D9D9D9" w:themeColor="background1" w:themeShade="D9"/>
              <w:right w:val="nil"/>
            </w:tcBorders>
            <w:shd w:val="clear" w:color="000000" w:fill="C5D9F1"/>
            <w:vAlign w:val="center"/>
            <w:hideMark/>
          </w:tcPr>
          <w:p w14:paraId="6FA7DAA5" w14:textId="77777777" w:rsidR="00F715F3" w:rsidRPr="00E124B4" w:rsidRDefault="00F715F3" w:rsidP="00E12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24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8" w:space="0" w:color="000000" w:themeColor="text1"/>
              <w:left w:val="nil"/>
              <w:bottom w:val="single" w:sz="4" w:space="0" w:color="D9D9D9" w:themeColor="background1" w:themeShade="D9"/>
              <w:right w:val="nil"/>
            </w:tcBorders>
            <w:shd w:val="clear" w:color="000000" w:fill="C5D9F1"/>
            <w:noWrap/>
            <w:vAlign w:val="center"/>
            <w:hideMark/>
          </w:tcPr>
          <w:p w14:paraId="157BF224" w14:textId="77777777" w:rsidR="00F715F3" w:rsidRPr="00E124B4" w:rsidRDefault="00F715F3" w:rsidP="00E12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24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32</w:t>
            </w:r>
          </w:p>
        </w:tc>
        <w:tc>
          <w:tcPr>
            <w:tcW w:w="450" w:type="dxa"/>
            <w:tcBorders>
              <w:top w:val="single" w:sz="8" w:space="0" w:color="000000" w:themeColor="text1"/>
              <w:left w:val="nil"/>
              <w:bottom w:val="single" w:sz="4" w:space="0" w:color="D9D9D9" w:themeColor="background1" w:themeShade="D9"/>
              <w:right w:val="nil"/>
            </w:tcBorders>
            <w:shd w:val="clear" w:color="000000" w:fill="C5D9F1"/>
            <w:noWrap/>
            <w:vAlign w:val="center"/>
            <w:hideMark/>
          </w:tcPr>
          <w:p w14:paraId="4F050ED7" w14:textId="77777777" w:rsidR="00F715F3" w:rsidRPr="00FC525C" w:rsidRDefault="00F715F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52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single" w:sz="8" w:space="0" w:color="000000" w:themeColor="text1"/>
              <w:left w:val="nil"/>
              <w:bottom w:val="single" w:sz="4" w:space="0" w:color="D9D9D9" w:themeColor="background1" w:themeShade="D9"/>
              <w:right w:val="nil"/>
            </w:tcBorders>
            <w:shd w:val="clear" w:color="000000" w:fill="C5D9F1"/>
            <w:noWrap/>
            <w:vAlign w:val="center"/>
            <w:hideMark/>
          </w:tcPr>
          <w:p w14:paraId="10173E0D" w14:textId="77777777" w:rsidR="00F715F3" w:rsidRPr="00FC525C" w:rsidRDefault="00F715F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52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7</w:t>
            </w:r>
          </w:p>
        </w:tc>
        <w:tc>
          <w:tcPr>
            <w:tcW w:w="540" w:type="dxa"/>
            <w:tcBorders>
              <w:top w:val="single" w:sz="8" w:space="0" w:color="000000" w:themeColor="text1"/>
              <w:left w:val="nil"/>
              <w:bottom w:val="single" w:sz="4" w:space="0" w:color="D9D9D9" w:themeColor="background1" w:themeShade="D9"/>
              <w:right w:val="nil"/>
            </w:tcBorders>
            <w:shd w:val="clear" w:color="000000" w:fill="C5D9F1"/>
            <w:noWrap/>
            <w:vAlign w:val="center"/>
            <w:hideMark/>
          </w:tcPr>
          <w:p w14:paraId="66B43A6F" w14:textId="77777777" w:rsidR="00F715F3" w:rsidRPr="00FC525C" w:rsidRDefault="00F715F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52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810" w:type="dxa"/>
            <w:tcBorders>
              <w:top w:val="single" w:sz="8" w:space="0" w:color="000000" w:themeColor="text1"/>
              <w:left w:val="nil"/>
              <w:bottom w:val="single" w:sz="4" w:space="0" w:color="D9D9D9" w:themeColor="background1" w:themeShade="D9"/>
              <w:right w:val="nil"/>
            </w:tcBorders>
            <w:shd w:val="clear" w:color="000000" w:fill="C5D9F1"/>
            <w:noWrap/>
            <w:vAlign w:val="center"/>
            <w:hideMark/>
          </w:tcPr>
          <w:p w14:paraId="2B3299A1" w14:textId="77777777" w:rsidR="00F715F3" w:rsidRPr="00E124B4" w:rsidRDefault="00F715F3" w:rsidP="00E12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24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720" w:type="dxa"/>
            <w:tcBorders>
              <w:top w:val="single" w:sz="8" w:space="0" w:color="000000" w:themeColor="text1"/>
              <w:left w:val="nil"/>
              <w:bottom w:val="single" w:sz="4" w:space="0" w:color="D9D9D9" w:themeColor="background1" w:themeShade="D9"/>
              <w:right w:val="nil"/>
            </w:tcBorders>
            <w:shd w:val="clear" w:color="000000" w:fill="C5D9F1"/>
            <w:noWrap/>
            <w:vAlign w:val="center"/>
            <w:hideMark/>
          </w:tcPr>
          <w:p w14:paraId="4F3C7F24" w14:textId="6F8B6496" w:rsidR="00F715F3" w:rsidRPr="00E124B4" w:rsidRDefault="00366C75" w:rsidP="00366C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720" w:type="dxa"/>
            <w:tcBorders>
              <w:top w:val="single" w:sz="8" w:space="0" w:color="000000" w:themeColor="text1"/>
              <w:left w:val="nil"/>
              <w:bottom w:val="single" w:sz="4" w:space="0" w:color="D9D9D9" w:themeColor="background1" w:themeShade="D9"/>
              <w:right w:val="single" w:sz="18" w:space="0" w:color="000000" w:themeColor="text1"/>
            </w:tcBorders>
            <w:shd w:val="clear" w:color="000000" w:fill="C5D9F1"/>
            <w:noWrap/>
            <w:vAlign w:val="center"/>
            <w:hideMark/>
          </w:tcPr>
          <w:p w14:paraId="5EE6771F" w14:textId="77777777" w:rsidR="00F715F3" w:rsidRPr="00E124B4" w:rsidRDefault="00F715F3" w:rsidP="00E12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24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%</w:t>
            </w:r>
          </w:p>
        </w:tc>
      </w:tr>
      <w:tr w:rsidR="00FC525C" w:rsidRPr="00E124B4" w14:paraId="597DD0B6" w14:textId="77777777" w:rsidTr="00A5690C">
        <w:trPr>
          <w:trHeight w:val="300"/>
        </w:trPr>
        <w:tc>
          <w:tcPr>
            <w:tcW w:w="27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000000" w:fill="C5D9F1"/>
            <w:noWrap/>
            <w:vAlign w:val="bottom"/>
            <w:hideMark/>
          </w:tcPr>
          <w:p w14:paraId="7C2DFC71" w14:textId="77777777" w:rsidR="00F715F3" w:rsidRPr="00E124B4" w:rsidRDefault="00F715F3" w:rsidP="00FC525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699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18" w:space="0" w:color="000000" w:themeColor="text1"/>
            </w:tcBorders>
            <w:shd w:val="clear" w:color="000000" w:fill="C5D9F1"/>
            <w:noWrap/>
            <w:vAlign w:val="bottom"/>
            <w:hideMark/>
          </w:tcPr>
          <w:p w14:paraId="0B3A6694" w14:textId="77777777" w:rsidR="00F715F3" w:rsidRPr="00E124B4" w:rsidRDefault="00F715F3" w:rsidP="00E124B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24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ed Dorsal </w:t>
            </w:r>
            <w:proofErr w:type="spellStart"/>
            <w:r w:rsidRPr="00E124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uc</w:t>
            </w:r>
            <w:proofErr w:type="spellEnd"/>
          </w:p>
        </w:tc>
        <w:tc>
          <w:tcPr>
            <w:tcW w:w="900" w:type="dxa"/>
            <w:tcBorders>
              <w:top w:val="single" w:sz="4" w:space="0" w:color="D9D9D9" w:themeColor="background1" w:themeShade="D9"/>
              <w:left w:val="single" w:sz="18" w:space="0" w:color="000000" w:themeColor="text1"/>
              <w:bottom w:val="single" w:sz="4" w:space="0" w:color="D9D9D9" w:themeColor="background1" w:themeShade="D9"/>
              <w:right w:val="nil"/>
            </w:tcBorders>
            <w:shd w:val="clear" w:color="000000" w:fill="C5D9F1"/>
            <w:noWrap/>
            <w:vAlign w:val="center"/>
            <w:hideMark/>
          </w:tcPr>
          <w:p w14:paraId="5A7DE20D" w14:textId="77777777" w:rsidR="00F715F3" w:rsidRPr="00E124B4" w:rsidRDefault="00F715F3" w:rsidP="00E12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24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000000" w:fill="C5D9F1"/>
            <w:noWrap/>
            <w:vAlign w:val="center"/>
            <w:hideMark/>
          </w:tcPr>
          <w:p w14:paraId="2A5605F5" w14:textId="77777777" w:rsidR="00F715F3" w:rsidRPr="00E124B4" w:rsidRDefault="00F715F3" w:rsidP="00E12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24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000000" w:fill="C5D9F1"/>
            <w:noWrap/>
            <w:vAlign w:val="center"/>
            <w:hideMark/>
          </w:tcPr>
          <w:p w14:paraId="412F5DCC" w14:textId="77777777" w:rsidR="00F715F3" w:rsidRPr="00F715F3" w:rsidRDefault="00F715F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15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000000" w:fill="C5D9F1"/>
            <w:noWrap/>
            <w:vAlign w:val="center"/>
            <w:hideMark/>
          </w:tcPr>
          <w:p w14:paraId="512E3420" w14:textId="77777777" w:rsidR="00F715F3" w:rsidRPr="00F715F3" w:rsidRDefault="00F715F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15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000000" w:fill="C5D9F1"/>
            <w:noWrap/>
            <w:vAlign w:val="center"/>
            <w:hideMark/>
          </w:tcPr>
          <w:p w14:paraId="7492815E" w14:textId="77777777" w:rsidR="00F715F3" w:rsidRPr="00F715F3" w:rsidRDefault="00F715F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15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000000" w:fill="C5D9F1"/>
            <w:noWrap/>
            <w:vAlign w:val="center"/>
            <w:hideMark/>
          </w:tcPr>
          <w:p w14:paraId="3379F9DF" w14:textId="77777777" w:rsidR="00F715F3" w:rsidRPr="00E124B4" w:rsidRDefault="00F715F3" w:rsidP="00E12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24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000000" w:fill="C5D9F1"/>
            <w:noWrap/>
            <w:vAlign w:val="center"/>
            <w:hideMark/>
          </w:tcPr>
          <w:p w14:paraId="6973AA43" w14:textId="77777777" w:rsidR="00F715F3" w:rsidRPr="00E124B4" w:rsidRDefault="00F715F3" w:rsidP="00E12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24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18" w:space="0" w:color="000000" w:themeColor="text1"/>
            </w:tcBorders>
            <w:shd w:val="clear" w:color="000000" w:fill="C5D9F1"/>
            <w:noWrap/>
            <w:vAlign w:val="center"/>
            <w:hideMark/>
          </w:tcPr>
          <w:p w14:paraId="1557CCC5" w14:textId="77777777" w:rsidR="00F715F3" w:rsidRPr="00E124B4" w:rsidRDefault="00F715F3" w:rsidP="00E12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24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single" w:sz="4" w:space="0" w:color="D9D9D9" w:themeColor="background1" w:themeShade="D9"/>
              <w:left w:val="single" w:sz="18" w:space="0" w:color="000000" w:themeColor="text1"/>
              <w:bottom w:val="single" w:sz="4" w:space="0" w:color="D9D9D9" w:themeColor="background1" w:themeShade="D9"/>
              <w:right w:val="nil"/>
            </w:tcBorders>
            <w:shd w:val="clear" w:color="000000" w:fill="C5D9F1"/>
            <w:vAlign w:val="center"/>
            <w:hideMark/>
          </w:tcPr>
          <w:p w14:paraId="645761C7" w14:textId="77777777" w:rsidR="00F715F3" w:rsidRPr="00E124B4" w:rsidRDefault="00F715F3" w:rsidP="00E12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24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000000" w:fill="C5D9F1"/>
            <w:noWrap/>
            <w:vAlign w:val="center"/>
            <w:hideMark/>
          </w:tcPr>
          <w:p w14:paraId="074F02B0" w14:textId="77777777" w:rsidR="00F715F3" w:rsidRPr="00E124B4" w:rsidRDefault="00F715F3" w:rsidP="00E12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24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5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000000" w:fill="C5D9F1"/>
            <w:noWrap/>
            <w:vAlign w:val="center"/>
            <w:hideMark/>
          </w:tcPr>
          <w:p w14:paraId="7D26C2EB" w14:textId="77777777" w:rsidR="00F715F3" w:rsidRPr="00FC525C" w:rsidRDefault="00F715F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52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000000" w:fill="C5D9F1"/>
            <w:noWrap/>
            <w:vAlign w:val="center"/>
            <w:hideMark/>
          </w:tcPr>
          <w:p w14:paraId="5310BF49" w14:textId="77777777" w:rsidR="00F715F3" w:rsidRPr="00FC525C" w:rsidRDefault="00F715F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52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000000" w:fill="C5D9F1"/>
            <w:noWrap/>
            <w:vAlign w:val="center"/>
            <w:hideMark/>
          </w:tcPr>
          <w:p w14:paraId="44872E8F" w14:textId="77777777" w:rsidR="00F715F3" w:rsidRPr="00FC525C" w:rsidRDefault="00F715F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52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000000" w:fill="C5D9F1"/>
            <w:noWrap/>
            <w:vAlign w:val="center"/>
            <w:hideMark/>
          </w:tcPr>
          <w:p w14:paraId="1111F207" w14:textId="77777777" w:rsidR="00F715F3" w:rsidRPr="00E124B4" w:rsidRDefault="00F715F3" w:rsidP="00E12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24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000000" w:fill="C5D9F1"/>
            <w:noWrap/>
            <w:vAlign w:val="center"/>
            <w:hideMark/>
          </w:tcPr>
          <w:p w14:paraId="787EB45B" w14:textId="77777777" w:rsidR="00F715F3" w:rsidRPr="00E124B4" w:rsidRDefault="00F715F3" w:rsidP="00E12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24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18" w:space="0" w:color="000000" w:themeColor="text1"/>
            </w:tcBorders>
            <w:shd w:val="clear" w:color="000000" w:fill="C5D9F1"/>
            <w:noWrap/>
            <w:vAlign w:val="center"/>
            <w:hideMark/>
          </w:tcPr>
          <w:p w14:paraId="2FDA01A5" w14:textId="77777777" w:rsidR="00F715F3" w:rsidRPr="00E124B4" w:rsidRDefault="00F715F3" w:rsidP="00E12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24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FC525C" w:rsidRPr="00E124B4" w14:paraId="2F217814" w14:textId="77777777" w:rsidTr="00A5690C">
        <w:trPr>
          <w:trHeight w:val="300"/>
        </w:trPr>
        <w:tc>
          <w:tcPr>
            <w:tcW w:w="27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000000" w:fill="C5D9F1"/>
            <w:noWrap/>
            <w:vAlign w:val="bottom"/>
            <w:hideMark/>
          </w:tcPr>
          <w:p w14:paraId="4ABCB1AE" w14:textId="77777777" w:rsidR="00F715F3" w:rsidRPr="00E124B4" w:rsidRDefault="00F715F3" w:rsidP="00FC525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699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18" w:space="0" w:color="000000" w:themeColor="text1"/>
            </w:tcBorders>
            <w:shd w:val="clear" w:color="000000" w:fill="C5D9F1"/>
            <w:noWrap/>
            <w:vAlign w:val="bottom"/>
            <w:hideMark/>
          </w:tcPr>
          <w:p w14:paraId="43F938B4" w14:textId="77777777" w:rsidR="00F715F3" w:rsidRPr="00E124B4" w:rsidRDefault="00F715F3" w:rsidP="00E124B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24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Vent Post Med </w:t>
            </w:r>
            <w:proofErr w:type="spellStart"/>
            <w:r w:rsidRPr="00E124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uc</w:t>
            </w:r>
            <w:proofErr w:type="spellEnd"/>
          </w:p>
        </w:tc>
        <w:tc>
          <w:tcPr>
            <w:tcW w:w="900" w:type="dxa"/>
            <w:tcBorders>
              <w:top w:val="single" w:sz="4" w:space="0" w:color="D9D9D9" w:themeColor="background1" w:themeShade="D9"/>
              <w:left w:val="single" w:sz="18" w:space="0" w:color="000000" w:themeColor="text1"/>
              <w:bottom w:val="single" w:sz="4" w:space="0" w:color="D9D9D9" w:themeColor="background1" w:themeShade="D9"/>
              <w:right w:val="nil"/>
            </w:tcBorders>
            <w:shd w:val="clear" w:color="000000" w:fill="C5D9F1"/>
            <w:noWrap/>
            <w:vAlign w:val="center"/>
            <w:hideMark/>
          </w:tcPr>
          <w:p w14:paraId="4B0118B9" w14:textId="77777777" w:rsidR="00F715F3" w:rsidRPr="00E124B4" w:rsidRDefault="00F715F3" w:rsidP="00E12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24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000000" w:fill="C5D9F1"/>
            <w:noWrap/>
            <w:vAlign w:val="center"/>
            <w:hideMark/>
          </w:tcPr>
          <w:p w14:paraId="041E480E" w14:textId="77777777" w:rsidR="00F715F3" w:rsidRPr="00E124B4" w:rsidRDefault="00F715F3" w:rsidP="00E12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24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000000" w:fill="C5D9F1"/>
            <w:noWrap/>
            <w:vAlign w:val="center"/>
            <w:hideMark/>
          </w:tcPr>
          <w:p w14:paraId="18BEE235" w14:textId="77777777" w:rsidR="00F715F3" w:rsidRPr="00F715F3" w:rsidRDefault="00F715F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15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000000" w:fill="C5D9F1"/>
            <w:noWrap/>
            <w:vAlign w:val="center"/>
            <w:hideMark/>
          </w:tcPr>
          <w:p w14:paraId="6DF8C9AB" w14:textId="77777777" w:rsidR="00F715F3" w:rsidRPr="00F715F3" w:rsidRDefault="00F715F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15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000000" w:fill="C5D9F1"/>
            <w:noWrap/>
            <w:vAlign w:val="center"/>
            <w:hideMark/>
          </w:tcPr>
          <w:p w14:paraId="7C5D8AB8" w14:textId="77777777" w:rsidR="00F715F3" w:rsidRPr="00F715F3" w:rsidRDefault="00F715F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15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000000" w:fill="C5D9F1"/>
            <w:noWrap/>
            <w:vAlign w:val="center"/>
            <w:hideMark/>
          </w:tcPr>
          <w:p w14:paraId="2B9FC0BD" w14:textId="77777777" w:rsidR="00F715F3" w:rsidRPr="00E124B4" w:rsidRDefault="00F715F3" w:rsidP="00E12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24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000000" w:fill="C5D9F1"/>
            <w:noWrap/>
            <w:vAlign w:val="center"/>
            <w:hideMark/>
          </w:tcPr>
          <w:p w14:paraId="2AB1CAEF" w14:textId="77777777" w:rsidR="00F715F3" w:rsidRPr="00E124B4" w:rsidRDefault="00F715F3" w:rsidP="00E12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24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18" w:space="0" w:color="000000" w:themeColor="text1"/>
            </w:tcBorders>
            <w:shd w:val="clear" w:color="000000" w:fill="C5D9F1"/>
            <w:noWrap/>
            <w:vAlign w:val="center"/>
            <w:hideMark/>
          </w:tcPr>
          <w:p w14:paraId="01C2F61D" w14:textId="77777777" w:rsidR="00F715F3" w:rsidRPr="00E124B4" w:rsidRDefault="00F715F3" w:rsidP="00E12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24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single" w:sz="4" w:space="0" w:color="D9D9D9" w:themeColor="background1" w:themeShade="D9"/>
              <w:left w:val="single" w:sz="18" w:space="0" w:color="000000" w:themeColor="text1"/>
              <w:bottom w:val="single" w:sz="4" w:space="0" w:color="D9D9D9" w:themeColor="background1" w:themeShade="D9"/>
              <w:right w:val="nil"/>
            </w:tcBorders>
            <w:shd w:val="clear" w:color="000000" w:fill="C5D9F1"/>
            <w:vAlign w:val="center"/>
            <w:hideMark/>
          </w:tcPr>
          <w:p w14:paraId="2F686E5C" w14:textId="77777777" w:rsidR="00F715F3" w:rsidRPr="00E124B4" w:rsidRDefault="00F715F3" w:rsidP="00E12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24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000000" w:fill="C5D9F1"/>
            <w:noWrap/>
            <w:vAlign w:val="center"/>
            <w:hideMark/>
          </w:tcPr>
          <w:p w14:paraId="545E7F43" w14:textId="77777777" w:rsidR="00F715F3" w:rsidRPr="00E124B4" w:rsidRDefault="00F715F3" w:rsidP="00E12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24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5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000000" w:fill="C5D9F1"/>
            <w:noWrap/>
            <w:vAlign w:val="center"/>
            <w:hideMark/>
          </w:tcPr>
          <w:p w14:paraId="484514E4" w14:textId="77777777" w:rsidR="00F715F3" w:rsidRPr="00FC525C" w:rsidRDefault="00F715F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52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000000" w:fill="C5D9F1"/>
            <w:noWrap/>
            <w:vAlign w:val="center"/>
            <w:hideMark/>
          </w:tcPr>
          <w:p w14:paraId="1D3F49B8" w14:textId="77777777" w:rsidR="00F715F3" w:rsidRPr="00FC525C" w:rsidRDefault="00F715F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52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000000" w:fill="C5D9F1"/>
            <w:noWrap/>
            <w:vAlign w:val="center"/>
            <w:hideMark/>
          </w:tcPr>
          <w:p w14:paraId="1FFBD7FC" w14:textId="77777777" w:rsidR="00F715F3" w:rsidRPr="00FC525C" w:rsidRDefault="00F715F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52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000000" w:fill="C5D9F1"/>
            <w:noWrap/>
            <w:vAlign w:val="center"/>
            <w:hideMark/>
          </w:tcPr>
          <w:p w14:paraId="1B99A49B" w14:textId="77777777" w:rsidR="00F715F3" w:rsidRPr="00E124B4" w:rsidRDefault="00F715F3" w:rsidP="00E12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24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000000" w:fill="C5D9F1"/>
            <w:noWrap/>
            <w:vAlign w:val="center"/>
            <w:hideMark/>
          </w:tcPr>
          <w:p w14:paraId="704CA1C7" w14:textId="77777777" w:rsidR="00F715F3" w:rsidRPr="00E124B4" w:rsidRDefault="00F715F3" w:rsidP="00E12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24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18" w:space="0" w:color="000000" w:themeColor="text1"/>
            </w:tcBorders>
            <w:shd w:val="clear" w:color="000000" w:fill="C5D9F1"/>
            <w:noWrap/>
            <w:vAlign w:val="center"/>
            <w:hideMark/>
          </w:tcPr>
          <w:p w14:paraId="46E73678" w14:textId="77777777" w:rsidR="00F715F3" w:rsidRPr="00E124B4" w:rsidRDefault="00F715F3" w:rsidP="00E12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24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FC525C" w:rsidRPr="00E124B4" w14:paraId="5B12FE34" w14:textId="77777777" w:rsidTr="00A5690C">
        <w:trPr>
          <w:trHeight w:val="300"/>
        </w:trPr>
        <w:tc>
          <w:tcPr>
            <w:tcW w:w="270" w:type="dxa"/>
            <w:tcBorders>
              <w:top w:val="single" w:sz="4" w:space="0" w:color="D9D9D9" w:themeColor="background1" w:themeShade="D9"/>
              <w:left w:val="nil"/>
              <w:right w:val="nil"/>
            </w:tcBorders>
            <w:shd w:val="clear" w:color="000000" w:fill="C5D9F1"/>
            <w:noWrap/>
            <w:vAlign w:val="bottom"/>
            <w:hideMark/>
          </w:tcPr>
          <w:p w14:paraId="320872FB" w14:textId="77777777" w:rsidR="00F715F3" w:rsidRPr="00E124B4" w:rsidRDefault="00F715F3" w:rsidP="00FC525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24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2699" w:type="dxa"/>
            <w:tcBorders>
              <w:top w:val="single" w:sz="4" w:space="0" w:color="D9D9D9" w:themeColor="background1" w:themeShade="D9"/>
              <w:left w:val="nil"/>
              <w:right w:val="single" w:sz="18" w:space="0" w:color="000000" w:themeColor="text1"/>
            </w:tcBorders>
            <w:shd w:val="clear" w:color="000000" w:fill="C5D9F1"/>
            <w:noWrap/>
            <w:vAlign w:val="bottom"/>
            <w:hideMark/>
          </w:tcPr>
          <w:p w14:paraId="092FC740" w14:textId="77777777" w:rsidR="00F715F3" w:rsidRPr="00E124B4" w:rsidRDefault="00F715F3" w:rsidP="00E124B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24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ppocampus</w:t>
            </w:r>
          </w:p>
        </w:tc>
        <w:tc>
          <w:tcPr>
            <w:tcW w:w="900" w:type="dxa"/>
            <w:tcBorders>
              <w:top w:val="single" w:sz="4" w:space="0" w:color="D9D9D9" w:themeColor="background1" w:themeShade="D9"/>
              <w:left w:val="single" w:sz="18" w:space="0" w:color="000000" w:themeColor="text1"/>
              <w:bottom w:val="single" w:sz="4" w:space="0" w:color="BFBFBF" w:themeColor="background1" w:themeShade="BF"/>
              <w:right w:val="nil"/>
            </w:tcBorders>
            <w:shd w:val="clear" w:color="000000" w:fill="C5D9F1"/>
            <w:noWrap/>
            <w:vAlign w:val="center"/>
            <w:hideMark/>
          </w:tcPr>
          <w:p w14:paraId="08FBA158" w14:textId="77777777" w:rsidR="00F715F3" w:rsidRPr="00E124B4" w:rsidRDefault="00F715F3" w:rsidP="00E12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24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single" w:sz="4" w:space="0" w:color="D9D9D9" w:themeColor="background1" w:themeShade="D9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C5D9F1"/>
            <w:noWrap/>
            <w:vAlign w:val="center"/>
            <w:hideMark/>
          </w:tcPr>
          <w:p w14:paraId="38695E33" w14:textId="77777777" w:rsidR="00F715F3" w:rsidRPr="00E124B4" w:rsidRDefault="00F715F3" w:rsidP="00E12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24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84</w:t>
            </w:r>
          </w:p>
        </w:tc>
        <w:tc>
          <w:tcPr>
            <w:tcW w:w="540" w:type="dxa"/>
            <w:tcBorders>
              <w:top w:val="single" w:sz="4" w:space="0" w:color="D9D9D9" w:themeColor="background1" w:themeShade="D9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C5D9F1"/>
            <w:noWrap/>
            <w:vAlign w:val="center"/>
            <w:hideMark/>
          </w:tcPr>
          <w:p w14:paraId="3D4F8AF7" w14:textId="77777777" w:rsidR="00F715F3" w:rsidRPr="00F715F3" w:rsidRDefault="00F715F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15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540" w:type="dxa"/>
            <w:tcBorders>
              <w:top w:val="single" w:sz="4" w:space="0" w:color="D9D9D9" w:themeColor="background1" w:themeShade="D9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C5D9F1"/>
            <w:noWrap/>
            <w:vAlign w:val="center"/>
            <w:hideMark/>
          </w:tcPr>
          <w:p w14:paraId="2F9307AA" w14:textId="77777777" w:rsidR="00F715F3" w:rsidRPr="00F715F3" w:rsidRDefault="00F715F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15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6</w:t>
            </w:r>
          </w:p>
        </w:tc>
        <w:tc>
          <w:tcPr>
            <w:tcW w:w="540" w:type="dxa"/>
            <w:tcBorders>
              <w:top w:val="single" w:sz="4" w:space="0" w:color="D9D9D9" w:themeColor="background1" w:themeShade="D9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C5D9F1"/>
            <w:noWrap/>
            <w:vAlign w:val="center"/>
            <w:hideMark/>
          </w:tcPr>
          <w:p w14:paraId="3699C7BF" w14:textId="77777777" w:rsidR="00F715F3" w:rsidRPr="00F715F3" w:rsidRDefault="00F715F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15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</w:t>
            </w:r>
          </w:p>
        </w:tc>
        <w:tc>
          <w:tcPr>
            <w:tcW w:w="810" w:type="dxa"/>
            <w:tcBorders>
              <w:top w:val="single" w:sz="4" w:space="0" w:color="D9D9D9" w:themeColor="background1" w:themeShade="D9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C5D9F1"/>
            <w:noWrap/>
            <w:vAlign w:val="center"/>
            <w:hideMark/>
          </w:tcPr>
          <w:p w14:paraId="4490ACB3" w14:textId="77777777" w:rsidR="00F715F3" w:rsidRPr="00E124B4" w:rsidRDefault="00F715F3" w:rsidP="00E12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24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C5D9F1"/>
            <w:noWrap/>
            <w:vAlign w:val="center"/>
            <w:hideMark/>
          </w:tcPr>
          <w:p w14:paraId="7D3E1F59" w14:textId="533597ED" w:rsidR="00366C75" w:rsidRPr="00E124B4" w:rsidRDefault="00366C75" w:rsidP="00366C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nil"/>
              <w:bottom w:val="single" w:sz="4" w:space="0" w:color="BFBFBF" w:themeColor="background1" w:themeShade="BF"/>
              <w:right w:val="single" w:sz="18" w:space="0" w:color="000000" w:themeColor="text1"/>
            </w:tcBorders>
            <w:shd w:val="clear" w:color="000000" w:fill="C5D9F1"/>
            <w:noWrap/>
            <w:vAlign w:val="center"/>
            <w:hideMark/>
          </w:tcPr>
          <w:p w14:paraId="53458EBE" w14:textId="77777777" w:rsidR="00F715F3" w:rsidRPr="00E124B4" w:rsidRDefault="00F715F3" w:rsidP="00E12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24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7%</w:t>
            </w:r>
          </w:p>
        </w:tc>
        <w:tc>
          <w:tcPr>
            <w:tcW w:w="900" w:type="dxa"/>
            <w:tcBorders>
              <w:top w:val="single" w:sz="4" w:space="0" w:color="D9D9D9" w:themeColor="background1" w:themeShade="D9"/>
              <w:left w:val="single" w:sz="18" w:space="0" w:color="000000" w:themeColor="text1"/>
              <w:bottom w:val="nil"/>
              <w:right w:val="nil"/>
            </w:tcBorders>
            <w:shd w:val="clear" w:color="000000" w:fill="C5D9F1"/>
            <w:vAlign w:val="center"/>
            <w:hideMark/>
          </w:tcPr>
          <w:p w14:paraId="2E820124" w14:textId="77777777" w:rsidR="00F715F3" w:rsidRPr="00E124B4" w:rsidRDefault="00F715F3" w:rsidP="00E12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24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4C728E0E" w14:textId="77777777" w:rsidR="00F715F3" w:rsidRPr="00E124B4" w:rsidRDefault="00F715F3" w:rsidP="00E12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24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12</w:t>
            </w:r>
          </w:p>
        </w:tc>
        <w:tc>
          <w:tcPr>
            <w:tcW w:w="450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61C08FF7" w14:textId="77777777" w:rsidR="00F715F3" w:rsidRPr="00FC525C" w:rsidRDefault="00F715F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52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540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335FF19D" w14:textId="77777777" w:rsidR="00F715F3" w:rsidRPr="00FC525C" w:rsidRDefault="00F715F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52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6</w:t>
            </w:r>
          </w:p>
        </w:tc>
        <w:tc>
          <w:tcPr>
            <w:tcW w:w="540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02C4E9AF" w14:textId="77777777" w:rsidR="00F715F3" w:rsidRPr="00FC525C" w:rsidRDefault="00F715F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52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</w:t>
            </w:r>
          </w:p>
        </w:tc>
        <w:tc>
          <w:tcPr>
            <w:tcW w:w="810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5745834A" w14:textId="77777777" w:rsidR="00F715F3" w:rsidRPr="00E124B4" w:rsidRDefault="00F715F3" w:rsidP="00E12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24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20CA87E0" w14:textId="51C723A2" w:rsidR="00F715F3" w:rsidRPr="00E124B4" w:rsidRDefault="00366C75" w:rsidP="00366C7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nil"/>
              <w:bottom w:val="nil"/>
              <w:right w:val="single" w:sz="18" w:space="0" w:color="000000" w:themeColor="text1"/>
            </w:tcBorders>
            <w:shd w:val="clear" w:color="000000" w:fill="C5D9F1"/>
            <w:noWrap/>
            <w:vAlign w:val="center"/>
            <w:hideMark/>
          </w:tcPr>
          <w:p w14:paraId="14CB6CA0" w14:textId="77777777" w:rsidR="00F715F3" w:rsidRPr="00E124B4" w:rsidRDefault="00F715F3" w:rsidP="00E12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24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7%</w:t>
            </w:r>
          </w:p>
        </w:tc>
      </w:tr>
      <w:tr w:rsidR="00FC525C" w:rsidRPr="00E124B4" w14:paraId="758E7F01" w14:textId="77777777" w:rsidTr="00A5690C">
        <w:trPr>
          <w:trHeight w:val="300"/>
        </w:trPr>
        <w:tc>
          <w:tcPr>
            <w:tcW w:w="270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02AF070E" w14:textId="3D3FCA03" w:rsidR="00F715F3" w:rsidRPr="00E124B4" w:rsidRDefault="00F715F3" w:rsidP="00FC525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24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2699" w:type="dxa"/>
            <w:tcBorders>
              <w:top w:val="nil"/>
              <w:left w:val="nil"/>
              <w:bottom w:val="single" w:sz="4" w:space="0" w:color="BFBFBF" w:themeColor="background1" w:themeShade="BF"/>
              <w:right w:val="single" w:sz="18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FAE68B9" w14:textId="77777777" w:rsidR="00F715F3" w:rsidRPr="00E124B4" w:rsidRDefault="00F715F3" w:rsidP="00E124B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24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udate</w:t>
            </w:r>
          </w:p>
        </w:tc>
        <w:tc>
          <w:tcPr>
            <w:tcW w:w="900" w:type="dxa"/>
            <w:tcBorders>
              <w:top w:val="single" w:sz="4" w:space="0" w:color="BFBFBF" w:themeColor="background1" w:themeShade="BF"/>
              <w:left w:val="single" w:sz="18" w:space="0" w:color="000000" w:themeColor="text1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30F4435F" w14:textId="77777777" w:rsidR="00F715F3" w:rsidRPr="00E124B4" w:rsidRDefault="00F715F3" w:rsidP="00E12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24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25C96CE7" w14:textId="77777777" w:rsidR="00F715F3" w:rsidRPr="00E124B4" w:rsidRDefault="00F715F3" w:rsidP="00E12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24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40</w:t>
            </w:r>
          </w:p>
        </w:tc>
        <w:tc>
          <w:tcPr>
            <w:tcW w:w="54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3B63A825" w14:textId="77777777" w:rsidR="00F715F3" w:rsidRPr="00F715F3" w:rsidRDefault="00F715F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15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4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79365F31" w14:textId="77777777" w:rsidR="00F715F3" w:rsidRPr="00F715F3" w:rsidRDefault="00F715F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15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54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35EECD24" w14:textId="77777777" w:rsidR="00F715F3" w:rsidRPr="00F715F3" w:rsidRDefault="00F715F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15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1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2540BF1D" w14:textId="77777777" w:rsidR="00F715F3" w:rsidRPr="00E124B4" w:rsidRDefault="00F715F3" w:rsidP="00E12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24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72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3FF077A1" w14:textId="38419F4F" w:rsidR="00F715F3" w:rsidRPr="00E124B4" w:rsidRDefault="00366C75" w:rsidP="00E12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2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1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072A28E5" w14:textId="77777777" w:rsidR="00F715F3" w:rsidRPr="00E124B4" w:rsidRDefault="00F715F3" w:rsidP="00E12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24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%</w:t>
            </w:r>
          </w:p>
        </w:tc>
        <w:tc>
          <w:tcPr>
            <w:tcW w:w="900" w:type="dxa"/>
            <w:tcBorders>
              <w:top w:val="nil"/>
              <w:left w:val="single" w:sz="18" w:space="0" w:color="000000" w:themeColor="text1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F7EA7" w14:textId="77777777" w:rsidR="00F715F3" w:rsidRPr="00E124B4" w:rsidRDefault="00F715F3" w:rsidP="00E12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AC5FB" w14:textId="77777777" w:rsidR="00F715F3" w:rsidRPr="00E124B4" w:rsidRDefault="00F715F3" w:rsidP="00E12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9E4A8" w14:textId="77777777" w:rsidR="00F715F3" w:rsidRPr="00FC525C" w:rsidRDefault="00F715F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5DCE4" w14:textId="77777777" w:rsidR="00F715F3" w:rsidRPr="00FC525C" w:rsidRDefault="00F715F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80B32" w14:textId="77777777" w:rsidR="00F715F3" w:rsidRPr="00FC525C" w:rsidRDefault="00F715F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23404" w14:textId="77777777" w:rsidR="00F715F3" w:rsidRPr="00E124B4" w:rsidRDefault="00F715F3" w:rsidP="00E12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22F6E" w14:textId="77777777" w:rsidR="00F715F3" w:rsidRPr="00E124B4" w:rsidRDefault="00F715F3" w:rsidP="00E12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26EB9" w14:textId="77777777" w:rsidR="00F715F3" w:rsidRPr="00E124B4" w:rsidRDefault="00F715F3" w:rsidP="00E12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FC525C" w:rsidRPr="00E124B4" w14:paraId="28E13901" w14:textId="77777777" w:rsidTr="00A5690C">
        <w:trPr>
          <w:trHeight w:val="300"/>
        </w:trPr>
        <w:tc>
          <w:tcPr>
            <w:tcW w:w="27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76AB345C" w14:textId="77777777" w:rsidR="00F715F3" w:rsidRPr="00E124B4" w:rsidRDefault="00F715F3" w:rsidP="00FC525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69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18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210495F3" w14:textId="77777777" w:rsidR="00F715F3" w:rsidRPr="00E124B4" w:rsidRDefault="00F715F3" w:rsidP="00E124B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24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udate Body</w:t>
            </w:r>
          </w:p>
        </w:tc>
        <w:tc>
          <w:tcPr>
            <w:tcW w:w="900" w:type="dxa"/>
            <w:tcBorders>
              <w:top w:val="single" w:sz="4" w:space="0" w:color="BFBFBF" w:themeColor="background1" w:themeShade="BF"/>
              <w:left w:val="single" w:sz="18" w:space="0" w:color="000000" w:themeColor="text1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47F94DBD" w14:textId="77777777" w:rsidR="00F715F3" w:rsidRPr="00E124B4" w:rsidRDefault="00F715F3" w:rsidP="00E12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422829EC" w14:textId="77777777" w:rsidR="00F715F3" w:rsidRPr="00E124B4" w:rsidRDefault="00F715F3" w:rsidP="00E12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19DD098B" w14:textId="77777777" w:rsidR="00F715F3" w:rsidRPr="00F715F3" w:rsidRDefault="00F715F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4FC3E5EC" w14:textId="77777777" w:rsidR="00F715F3" w:rsidRPr="00F715F3" w:rsidRDefault="00F715F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29587311" w14:textId="77777777" w:rsidR="00F715F3" w:rsidRPr="00F715F3" w:rsidRDefault="00F715F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41430EF8" w14:textId="77777777" w:rsidR="00F715F3" w:rsidRPr="00E124B4" w:rsidRDefault="00F715F3" w:rsidP="00E12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24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72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44A217FC" w14:textId="77777777" w:rsidR="00F715F3" w:rsidRPr="00E124B4" w:rsidRDefault="00F715F3" w:rsidP="00E12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1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197EFADC" w14:textId="77777777" w:rsidR="00F715F3" w:rsidRPr="00E124B4" w:rsidRDefault="00F715F3" w:rsidP="00E12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single" w:sz="18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376A9B5F" w14:textId="77777777" w:rsidR="00F715F3" w:rsidRPr="00E124B4" w:rsidRDefault="00F715F3" w:rsidP="00E12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75000" w14:textId="77777777" w:rsidR="00F715F3" w:rsidRPr="00E124B4" w:rsidRDefault="00F715F3" w:rsidP="00E12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4C439" w14:textId="77777777" w:rsidR="00F715F3" w:rsidRPr="00FC525C" w:rsidRDefault="00F715F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8AFB2" w14:textId="77777777" w:rsidR="00F715F3" w:rsidRPr="00FC525C" w:rsidRDefault="00F715F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93C93" w14:textId="77777777" w:rsidR="00F715F3" w:rsidRPr="00FC525C" w:rsidRDefault="00F715F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57F03" w14:textId="77777777" w:rsidR="00F715F3" w:rsidRPr="00E124B4" w:rsidRDefault="00F715F3" w:rsidP="00E12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664FE" w14:textId="77777777" w:rsidR="00F715F3" w:rsidRPr="00E124B4" w:rsidRDefault="00F715F3" w:rsidP="00E12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D3905" w14:textId="77777777" w:rsidR="00F715F3" w:rsidRPr="00E124B4" w:rsidRDefault="00F715F3" w:rsidP="00E12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FC525C" w:rsidRPr="00E124B4" w14:paraId="77AA98A7" w14:textId="77777777" w:rsidTr="00A5690C">
        <w:trPr>
          <w:trHeight w:val="300"/>
        </w:trPr>
        <w:tc>
          <w:tcPr>
            <w:tcW w:w="27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C5D9F1"/>
            <w:noWrap/>
            <w:vAlign w:val="bottom"/>
            <w:hideMark/>
          </w:tcPr>
          <w:p w14:paraId="63549A14" w14:textId="77777777" w:rsidR="00F715F3" w:rsidRPr="00E124B4" w:rsidRDefault="00F715F3" w:rsidP="00FC525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24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269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18" w:space="0" w:color="000000" w:themeColor="text1"/>
            </w:tcBorders>
            <w:shd w:val="clear" w:color="000000" w:fill="C5D9F1"/>
            <w:noWrap/>
            <w:vAlign w:val="bottom"/>
            <w:hideMark/>
          </w:tcPr>
          <w:p w14:paraId="3FA7CC61" w14:textId="77777777" w:rsidR="00F715F3" w:rsidRPr="00E124B4" w:rsidRDefault="00F715F3" w:rsidP="00E124B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24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mbic Lobe.BA 30</w:t>
            </w:r>
          </w:p>
        </w:tc>
        <w:tc>
          <w:tcPr>
            <w:tcW w:w="900" w:type="dxa"/>
            <w:tcBorders>
              <w:top w:val="single" w:sz="4" w:space="0" w:color="BFBFBF" w:themeColor="background1" w:themeShade="BF"/>
              <w:left w:val="single" w:sz="18" w:space="0" w:color="000000" w:themeColor="text1"/>
              <w:bottom w:val="single" w:sz="4" w:space="0" w:color="BFBFBF" w:themeColor="background1" w:themeShade="BF"/>
              <w:right w:val="nil"/>
            </w:tcBorders>
            <w:shd w:val="clear" w:color="000000" w:fill="C5D9F1"/>
            <w:noWrap/>
            <w:vAlign w:val="center"/>
            <w:hideMark/>
          </w:tcPr>
          <w:p w14:paraId="23587A49" w14:textId="77777777" w:rsidR="00F715F3" w:rsidRPr="00E124B4" w:rsidRDefault="00F715F3" w:rsidP="00E12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24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C5D9F1"/>
            <w:noWrap/>
            <w:vAlign w:val="center"/>
            <w:hideMark/>
          </w:tcPr>
          <w:p w14:paraId="1457FC38" w14:textId="77777777" w:rsidR="00F715F3" w:rsidRPr="00E124B4" w:rsidRDefault="00F715F3" w:rsidP="00E12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24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96</w:t>
            </w:r>
          </w:p>
        </w:tc>
        <w:tc>
          <w:tcPr>
            <w:tcW w:w="54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C5D9F1"/>
            <w:noWrap/>
            <w:vAlign w:val="center"/>
            <w:hideMark/>
          </w:tcPr>
          <w:p w14:paraId="0E739E94" w14:textId="77777777" w:rsidR="00F715F3" w:rsidRPr="00F715F3" w:rsidRDefault="00F715F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15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54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C5D9F1"/>
            <w:noWrap/>
            <w:vAlign w:val="center"/>
            <w:hideMark/>
          </w:tcPr>
          <w:p w14:paraId="04974A05" w14:textId="77777777" w:rsidR="00F715F3" w:rsidRPr="00F715F3" w:rsidRDefault="00F715F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15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8</w:t>
            </w:r>
          </w:p>
        </w:tc>
        <w:tc>
          <w:tcPr>
            <w:tcW w:w="54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C5D9F1"/>
            <w:noWrap/>
            <w:vAlign w:val="center"/>
            <w:hideMark/>
          </w:tcPr>
          <w:p w14:paraId="3AFF4269" w14:textId="77777777" w:rsidR="00F715F3" w:rsidRPr="00F715F3" w:rsidRDefault="00F715F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15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C5D9F1"/>
            <w:noWrap/>
            <w:vAlign w:val="center"/>
            <w:hideMark/>
          </w:tcPr>
          <w:p w14:paraId="6DA39081" w14:textId="77777777" w:rsidR="00F715F3" w:rsidRPr="00E124B4" w:rsidRDefault="00F715F3" w:rsidP="00E12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24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72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000000" w:fill="C5D9F1"/>
            <w:noWrap/>
            <w:vAlign w:val="center"/>
            <w:hideMark/>
          </w:tcPr>
          <w:p w14:paraId="36EBA750" w14:textId="5A679AB8" w:rsidR="00F715F3" w:rsidRPr="00E124B4" w:rsidRDefault="00366C75" w:rsidP="00E12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72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18" w:space="0" w:color="000000" w:themeColor="text1"/>
            </w:tcBorders>
            <w:shd w:val="clear" w:color="000000" w:fill="C5D9F1"/>
            <w:noWrap/>
            <w:vAlign w:val="center"/>
            <w:hideMark/>
          </w:tcPr>
          <w:p w14:paraId="097E8B0C" w14:textId="77777777" w:rsidR="00F715F3" w:rsidRPr="00E124B4" w:rsidRDefault="00F715F3" w:rsidP="00E12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24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%</w:t>
            </w:r>
          </w:p>
        </w:tc>
        <w:tc>
          <w:tcPr>
            <w:tcW w:w="900" w:type="dxa"/>
            <w:tcBorders>
              <w:top w:val="nil"/>
              <w:left w:val="single" w:sz="18" w:space="0" w:color="000000" w:themeColor="text1"/>
              <w:bottom w:val="nil"/>
              <w:right w:val="nil"/>
            </w:tcBorders>
            <w:shd w:val="clear" w:color="000000" w:fill="C5D9F1"/>
            <w:vAlign w:val="center"/>
            <w:hideMark/>
          </w:tcPr>
          <w:p w14:paraId="56A8FCD0" w14:textId="77777777" w:rsidR="00F715F3" w:rsidRPr="00E124B4" w:rsidRDefault="00F715F3" w:rsidP="00E12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24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2BF78CE8" w14:textId="77777777" w:rsidR="00F715F3" w:rsidRPr="00E124B4" w:rsidRDefault="00F715F3" w:rsidP="00E12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24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52E575D9" w14:textId="77777777" w:rsidR="00F715F3" w:rsidRPr="00FC525C" w:rsidRDefault="00F715F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52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47E6F04E" w14:textId="77777777" w:rsidR="00F715F3" w:rsidRPr="00FC525C" w:rsidRDefault="00F715F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52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019DBE73" w14:textId="77777777" w:rsidR="00F715F3" w:rsidRPr="00FC525C" w:rsidRDefault="00F715F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52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1B9FFAA7" w14:textId="77777777" w:rsidR="00F715F3" w:rsidRPr="00E124B4" w:rsidRDefault="00F715F3" w:rsidP="00E12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24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center"/>
            <w:hideMark/>
          </w:tcPr>
          <w:p w14:paraId="635F86F9" w14:textId="77777777" w:rsidR="00F715F3" w:rsidRPr="00E124B4" w:rsidRDefault="00F715F3" w:rsidP="00E12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24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18" w:space="0" w:color="000000" w:themeColor="text1"/>
            </w:tcBorders>
            <w:shd w:val="clear" w:color="000000" w:fill="C5D9F1"/>
            <w:noWrap/>
            <w:vAlign w:val="center"/>
            <w:hideMark/>
          </w:tcPr>
          <w:p w14:paraId="62C9ED89" w14:textId="77777777" w:rsidR="00F715F3" w:rsidRPr="00E124B4" w:rsidRDefault="00F715F3" w:rsidP="00E12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24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%</w:t>
            </w:r>
          </w:p>
        </w:tc>
      </w:tr>
      <w:tr w:rsidR="00FC525C" w:rsidRPr="00E124B4" w14:paraId="75D9DB50" w14:textId="77777777" w:rsidTr="00A5690C">
        <w:trPr>
          <w:trHeight w:val="300"/>
        </w:trPr>
        <w:tc>
          <w:tcPr>
            <w:tcW w:w="27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66AF307B" w14:textId="77777777" w:rsidR="00F715F3" w:rsidRPr="00E124B4" w:rsidRDefault="00F715F3" w:rsidP="00FC525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24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269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18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9E3DB96" w14:textId="77777777" w:rsidR="00F715F3" w:rsidRPr="00E124B4" w:rsidRDefault="00F715F3" w:rsidP="00E124B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124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rebellum.Pyramis</w:t>
            </w:r>
            <w:proofErr w:type="spellEnd"/>
          </w:p>
        </w:tc>
        <w:tc>
          <w:tcPr>
            <w:tcW w:w="900" w:type="dxa"/>
            <w:tcBorders>
              <w:top w:val="single" w:sz="4" w:space="0" w:color="BFBFBF" w:themeColor="background1" w:themeShade="BF"/>
              <w:left w:val="single" w:sz="18" w:space="0" w:color="000000" w:themeColor="text1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656C01D3" w14:textId="77777777" w:rsidR="00F715F3" w:rsidRPr="00E124B4" w:rsidRDefault="00F715F3" w:rsidP="00E12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24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7B8EF0E9" w14:textId="77777777" w:rsidR="00F715F3" w:rsidRPr="00E124B4" w:rsidRDefault="00F715F3" w:rsidP="00E12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24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4</w:t>
            </w:r>
          </w:p>
        </w:tc>
        <w:tc>
          <w:tcPr>
            <w:tcW w:w="54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35BD251D" w14:textId="77777777" w:rsidR="00F715F3" w:rsidRPr="00F715F3" w:rsidRDefault="00F715F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15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4</w:t>
            </w:r>
          </w:p>
        </w:tc>
        <w:tc>
          <w:tcPr>
            <w:tcW w:w="54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344596CA" w14:textId="77777777" w:rsidR="00F715F3" w:rsidRPr="00F715F3" w:rsidRDefault="00F715F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15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81</w:t>
            </w:r>
          </w:p>
        </w:tc>
        <w:tc>
          <w:tcPr>
            <w:tcW w:w="54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6CB68145" w14:textId="77777777" w:rsidR="00F715F3" w:rsidRPr="00F715F3" w:rsidRDefault="00F715F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15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4</w:t>
            </w:r>
          </w:p>
        </w:tc>
        <w:tc>
          <w:tcPr>
            <w:tcW w:w="81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308A359E" w14:textId="77777777" w:rsidR="00F715F3" w:rsidRPr="00E124B4" w:rsidRDefault="00F715F3" w:rsidP="00E12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24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72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4137CA7C" w14:textId="77777777" w:rsidR="00F715F3" w:rsidRPr="00E124B4" w:rsidRDefault="00F715F3" w:rsidP="00E12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24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1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145FD9F5" w14:textId="77777777" w:rsidR="00F715F3" w:rsidRPr="00E124B4" w:rsidRDefault="00F715F3" w:rsidP="00E12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24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%</w:t>
            </w:r>
          </w:p>
        </w:tc>
        <w:tc>
          <w:tcPr>
            <w:tcW w:w="900" w:type="dxa"/>
            <w:tcBorders>
              <w:top w:val="nil"/>
              <w:left w:val="single" w:sz="18" w:space="0" w:color="000000" w:themeColor="text1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9367D" w14:textId="77777777" w:rsidR="00F715F3" w:rsidRPr="00E124B4" w:rsidRDefault="00F715F3" w:rsidP="00E12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EC32DF" w14:textId="77777777" w:rsidR="00F715F3" w:rsidRPr="00E124B4" w:rsidRDefault="00F715F3" w:rsidP="00E12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689091" w14:textId="77777777" w:rsidR="00F715F3" w:rsidRPr="00E124B4" w:rsidRDefault="00F715F3" w:rsidP="00E12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EF8BF" w14:textId="77777777" w:rsidR="00F715F3" w:rsidRPr="00E124B4" w:rsidRDefault="00F715F3" w:rsidP="00E12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98AC8" w14:textId="77777777" w:rsidR="00F715F3" w:rsidRPr="00E124B4" w:rsidRDefault="00F715F3" w:rsidP="00E12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DFADE" w14:textId="77777777" w:rsidR="00F715F3" w:rsidRPr="00E124B4" w:rsidRDefault="00F715F3" w:rsidP="00E12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BDD2D1" w14:textId="77777777" w:rsidR="00F715F3" w:rsidRPr="00E124B4" w:rsidRDefault="00F715F3" w:rsidP="00E12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4D704C" w14:textId="77777777" w:rsidR="00F715F3" w:rsidRPr="00E124B4" w:rsidRDefault="00F715F3" w:rsidP="00E12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FC525C" w:rsidRPr="00E124B4" w14:paraId="04C44A86" w14:textId="77777777" w:rsidTr="00A5690C">
        <w:trPr>
          <w:trHeight w:val="300"/>
        </w:trPr>
        <w:tc>
          <w:tcPr>
            <w:tcW w:w="27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41BF85BF" w14:textId="77777777" w:rsidR="00F715F3" w:rsidRPr="00E124B4" w:rsidRDefault="00F715F3" w:rsidP="00FC525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24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269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18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B7AC9A0" w14:textId="77777777" w:rsidR="00F715F3" w:rsidRPr="00E124B4" w:rsidRDefault="00F715F3" w:rsidP="00E124B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124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racentral</w:t>
            </w:r>
            <w:proofErr w:type="spellEnd"/>
            <w:r w:rsidRPr="00E124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Lobule.BA 31</w:t>
            </w:r>
          </w:p>
        </w:tc>
        <w:tc>
          <w:tcPr>
            <w:tcW w:w="900" w:type="dxa"/>
            <w:tcBorders>
              <w:top w:val="single" w:sz="4" w:space="0" w:color="BFBFBF" w:themeColor="background1" w:themeShade="BF"/>
              <w:left w:val="single" w:sz="18" w:space="0" w:color="000000" w:themeColor="text1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6095E5C6" w14:textId="77777777" w:rsidR="00F715F3" w:rsidRPr="00E124B4" w:rsidRDefault="00F715F3" w:rsidP="00E12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24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99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719CD76F" w14:textId="77777777" w:rsidR="00F715F3" w:rsidRPr="00E124B4" w:rsidRDefault="00F715F3" w:rsidP="00E12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24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6</w:t>
            </w:r>
          </w:p>
        </w:tc>
        <w:tc>
          <w:tcPr>
            <w:tcW w:w="54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2901BCDB" w14:textId="77777777" w:rsidR="00F715F3" w:rsidRPr="00F715F3" w:rsidRDefault="00F715F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15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</w:t>
            </w:r>
          </w:p>
        </w:tc>
        <w:tc>
          <w:tcPr>
            <w:tcW w:w="54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42B6D707" w14:textId="77777777" w:rsidR="00F715F3" w:rsidRPr="00F715F3" w:rsidRDefault="00F715F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15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0</w:t>
            </w:r>
          </w:p>
        </w:tc>
        <w:tc>
          <w:tcPr>
            <w:tcW w:w="54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7B640D98" w14:textId="77777777" w:rsidR="00F715F3" w:rsidRPr="00F715F3" w:rsidRDefault="00F715F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15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81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486A6931" w14:textId="77777777" w:rsidR="00F715F3" w:rsidRPr="00E124B4" w:rsidRDefault="00F715F3" w:rsidP="00E12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24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72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35526913" w14:textId="77777777" w:rsidR="00F715F3" w:rsidRPr="00E124B4" w:rsidRDefault="00F715F3" w:rsidP="00E12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24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1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3595C370" w14:textId="77777777" w:rsidR="00F715F3" w:rsidRPr="00E124B4" w:rsidRDefault="00F715F3" w:rsidP="00E12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24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%</w:t>
            </w:r>
          </w:p>
        </w:tc>
        <w:tc>
          <w:tcPr>
            <w:tcW w:w="900" w:type="dxa"/>
            <w:tcBorders>
              <w:top w:val="nil"/>
              <w:left w:val="single" w:sz="18" w:space="0" w:color="000000" w:themeColor="text1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768BE" w14:textId="77777777" w:rsidR="00F715F3" w:rsidRPr="00E124B4" w:rsidRDefault="00F715F3" w:rsidP="00E12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FA1EAE" w14:textId="77777777" w:rsidR="00F715F3" w:rsidRPr="00E124B4" w:rsidRDefault="00F715F3" w:rsidP="00E12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7FB5D" w14:textId="77777777" w:rsidR="00F715F3" w:rsidRPr="00E124B4" w:rsidRDefault="00F715F3" w:rsidP="00E12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2E5E4" w14:textId="77777777" w:rsidR="00F715F3" w:rsidRPr="00E124B4" w:rsidRDefault="00F715F3" w:rsidP="00E12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6A4421" w14:textId="77777777" w:rsidR="00F715F3" w:rsidRPr="00E124B4" w:rsidRDefault="00F715F3" w:rsidP="00E12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C479D5" w14:textId="77777777" w:rsidR="00F715F3" w:rsidRPr="00E124B4" w:rsidRDefault="00F715F3" w:rsidP="00E12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2C408" w14:textId="77777777" w:rsidR="00F715F3" w:rsidRPr="00E124B4" w:rsidRDefault="00F715F3" w:rsidP="00E12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75713" w14:textId="77777777" w:rsidR="00F715F3" w:rsidRPr="00E124B4" w:rsidRDefault="00F715F3" w:rsidP="00E12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FC525C" w:rsidRPr="00E124B4" w14:paraId="7137CEC8" w14:textId="77777777" w:rsidTr="00A5690C">
        <w:trPr>
          <w:trHeight w:val="300"/>
        </w:trPr>
        <w:tc>
          <w:tcPr>
            <w:tcW w:w="27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796BA941" w14:textId="77777777" w:rsidR="00F715F3" w:rsidRPr="00E124B4" w:rsidRDefault="00F715F3" w:rsidP="00FC525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24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269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18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324913C2" w14:textId="77777777" w:rsidR="00F715F3" w:rsidRPr="00E124B4" w:rsidRDefault="00F715F3" w:rsidP="00E124B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24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rebellar Tonsil</w:t>
            </w:r>
          </w:p>
        </w:tc>
        <w:tc>
          <w:tcPr>
            <w:tcW w:w="900" w:type="dxa"/>
            <w:tcBorders>
              <w:top w:val="single" w:sz="4" w:space="0" w:color="BFBFBF" w:themeColor="background1" w:themeShade="BF"/>
              <w:left w:val="single" w:sz="18" w:space="0" w:color="000000" w:themeColor="text1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3887B7BE" w14:textId="77777777" w:rsidR="00F715F3" w:rsidRPr="00E124B4" w:rsidRDefault="00F715F3" w:rsidP="00E12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24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99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49A0CBB0" w14:textId="77777777" w:rsidR="00F715F3" w:rsidRPr="00E124B4" w:rsidRDefault="00F715F3" w:rsidP="00E12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24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0</w:t>
            </w:r>
          </w:p>
        </w:tc>
        <w:tc>
          <w:tcPr>
            <w:tcW w:w="54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38B30CB5" w14:textId="77777777" w:rsidR="00F715F3" w:rsidRPr="00F715F3" w:rsidRDefault="00F715F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15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54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47FB5990" w14:textId="77777777" w:rsidR="00F715F3" w:rsidRPr="00F715F3" w:rsidRDefault="00F715F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15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61</w:t>
            </w:r>
          </w:p>
        </w:tc>
        <w:tc>
          <w:tcPr>
            <w:tcW w:w="54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10A7D30A" w14:textId="77777777" w:rsidR="00F715F3" w:rsidRPr="00F715F3" w:rsidRDefault="00F715F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15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5</w:t>
            </w:r>
          </w:p>
        </w:tc>
        <w:tc>
          <w:tcPr>
            <w:tcW w:w="81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1157E56D" w14:textId="77777777" w:rsidR="00F715F3" w:rsidRPr="00E124B4" w:rsidRDefault="00F715F3" w:rsidP="00E12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24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72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74094250" w14:textId="77777777" w:rsidR="00F715F3" w:rsidRPr="00E124B4" w:rsidRDefault="00F715F3" w:rsidP="00E12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24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1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2241EE5A" w14:textId="77777777" w:rsidR="00F715F3" w:rsidRPr="00E124B4" w:rsidRDefault="00F715F3" w:rsidP="00E12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24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%</w:t>
            </w:r>
          </w:p>
        </w:tc>
        <w:tc>
          <w:tcPr>
            <w:tcW w:w="900" w:type="dxa"/>
            <w:tcBorders>
              <w:top w:val="nil"/>
              <w:left w:val="single" w:sz="18" w:space="0" w:color="000000" w:themeColor="text1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1ACC4" w14:textId="77777777" w:rsidR="00F715F3" w:rsidRPr="00E124B4" w:rsidRDefault="00F715F3" w:rsidP="00E12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2DAC46" w14:textId="77777777" w:rsidR="00F715F3" w:rsidRPr="00E124B4" w:rsidRDefault="00F715F3" w:rsidP="00E12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36E7CC" w14:textId="77777777" w:rsidR="00F715F3" w:rsidRPr="00E124B4" w:rsidRDefault="00F715F3" w:rsidP="00E12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76C60" w14:textId="77777777" w:rsidR="00F715F3" w:rsidRPr="00E124B4" w:rsidRDefault="00F715F3" w:rsidP="00E12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5950A" w14:textId="77777777" w:rsidR="00F715F3" w:rsidRPr="00E124B4" w:rsidRDefault="00F715F3" w:rsidP="00E12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236557" w14:textId="77777777" w:rsidR="00F715F3" w:rsidRPr="00E124B4" w:rsidRDefault="00F715F3" w:rsidP="00E12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F3AA1A" w14:textId="77777777" w:rsidR="00F715F3" w:rsidRPr="00E124B4" w:rsidRDefault="00F715F3" w:rsidP="00E12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165B5" w14:textId="77777777" w:rsidR="00F715F3" w:rsidRPr="00E124B4" w:rsidRDefault="00F715F3" w:rsidP="00E12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FC525C" w:rsidRPr="00E124B4" w14:paraId="088E95AC" w14:textId="77777777" w:rsidTr="00A5690C">
        <w:trPr>
          <w:trHeight w:val="300"/>
        </w:trPr>
        <w:tc>
          <w:tcPr>
            <w:tcW w:w="27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0504BC94" w14:textId="77777777" w:rsidR="00F715F3" w:rsidRPr="00E124B4" w:rsidRDefault="00F715F3" w:rsidP="00FC525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24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269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18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21C33F3A" w14:textId="77777777" w:rsidR="00F715F3" w:rsidRPr="00E124B4" w:rsidRDefault="00F715F3" w:rsidP="00E124B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124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bcallosal</w:t>
            </w:r>
            <w:proofErr w:type="spellEnd"/>
            <w:r w:rsidRPr="00E124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Gyrus.BA 25</w:t>
            </w:r>
          </w:p>
        </w:tc>
        <w:tc>
          <w:tcPr>
            <w:tcW w:w="900" w:type="dxa"/>
            <w:tcBorders>
              <w:top w:val="single" w:sz="4" w:space="0" w:color="BFBFBF" w:themeColor="background1" w:themeShade="BF"/>
              <w:left w:val="single" w:sz="18" w:space="0" w:color="000000" w:themeColor="text1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5A5D5628" w14:textId="77777777" w:rsidR="00F715F3" w:rsidRPr="00E124B4" w:rsidRDefault="00F715F3" w:rsidP="00E12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24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99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49BF1E50" w14:textId="77777777" w:rsidR="00F715F3" w:rsidRPr="00E124B4" w:rsidRDefault="00F715F3" w:rsidP="00E12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24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0</w:t>
            </w:r>
          </w:p>
        </w:tc>
        <w:tc>
          <w:tcPr>
            <w:tcW w:w="54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43FABE7A" w14:textId="77777777" w:rsidR="00F715F3" w:rsidRPr="00F715F3" w:rsidRDefault="00F715F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15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4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056A18E1" w14:textId="77777777" w:rsidR="00F715F3" w:rsidRPr="00F715F3" w:rsidRDefault="00F715F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15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54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524918F3" w14:textId="77777777" w:rsidR="00F715F3" w:rsidRPr="00F715F3" w:rsidRDefault="00F715F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15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3</w:t>
            </w:r>
          </w:p>
        </w:tc>
        <w:tc>
          <w:tcPr>
            <w:tcW w:w="81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594EF85E" w14:textId="77777777" w:rsidR="00F715F3" w:rsidRPr="00E124B4" w:rsidRDefault="00F715F3" w:rsidP="00E12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24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72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459B2309" w14:textId="77777777" w:rsidR="00F715F3" w:rsidRPr="00E124B4" w:rsidRDefault="00F715F3" w:rsidP="00E12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24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1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6B9BF7E5" w14:textId="77777777" w:rsidR="00F715F3" w:rsidRPr="00E124B4" w:rsidRDefault="00F715F3" w:rsidP="00E12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24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%</w:t>
            </w:r>
          </w:p>
        </w:tc>
        <w:tc>
          <w:tcPr>
            <w:tcW w:w="900" w:type="dxa"/>
            <w:tcBorders>
              <w:top w:val="nil"/>
              <w:left w:val="single" w:sz="18" w:space="0" w:color="000000" w:themeColor="text1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81EE0C" w14:textId="77777777" w:rsidR="00F715F3" w:rsidRPr="00E124B4" w:rsidRDefault="00F715F3" w:rsidP="00E12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624E3" w14:textId="77777777" w:rsidR="00F715F3" w:rsidRPr="00E124B4" w:rsidRDefault="00F715F3" w:rsidP="00E12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21332" w14:textId="77777777" w:rsidR="00F715F3" w:rsidRPr="00E124B4" w:rsidRDefault="00F715F3" w:rsidP="00E12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7533C" w14:textId="77777777" w:rsidR="00F715F3" w:rsidRPr="00E124B4" w:rsidRDefault="00F715F3" w:rsidP="00E12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C0F81E" w14:textId="77777777" w:rsidR="00F715F3" w:rsidRPr="00E124B4" w:rsidRDefault="00F715F3" w:rsidP="00E12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B7023" w14:textId="77777777" w:rsidR="00F715F3" w:rsidRPr="00E124B4" w:rsidRDefault="00F715F3" w:rsidP="00E12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9D55E" w14:textId="77777777" w:rsidR="00F715F3" w:rsidRPr="00E124B4" w:rsidRDefault="00F715F3" w:rsidP="00E12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B4B24" w14:textId="77777777" w:rsidR="00F715F3" w:rsidRPr="00E124B4" w:rsidRDefault="00F715F3" w:rsidP="00E12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FC525C" w:rsidRPr="00E124B4" w14:paraId="188F3E53" w14:textId="77777777" w:rsidTr="00A5690C">
        <w:trPr>
          <w:trHeight w:val="300"/>
        </w:trPr>
        <w:tc>
          <w:tcPr>
            <w:tcW w:w="27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6110A90C" w14:textId="77777777" w:rsidR="00F715F3" w:rsidRPr="00E124B4" w:rsidRDefault="00F715F3" w:rsidP="00FC525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24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269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18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573208BA" w14:textId="77777777" w:rsidR="00F715F3" w:rsidRPr="00E124B4" w:rsidRDefault="00F715F3" w:rsidP="00E124B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24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mbic Lobe.BA 36</w:t>
            </w:r>
          </w:p>
        </w:tc>
        <w:tc>
          <w:tcPr>
            <w:tcW w:w="900" w:type="dxa"/>
            <w:tcBorders>
              <w:top w:val="single" w:sz="4" w:space="0" w:color="BFBFBF" w:themeColor="background1" w:themeShade="BF"/>
              <w:left w:val="single" w:sz="18" w:space="0" w:color="000000" w:themeColor="text1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35859978" w14:textId="77777777" w:rsidR="00F715F3" w:rsidRPr="00E124B4" w:rsidRDefault="00F715F3" w:rsidP="00E12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24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99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615D5886" w14:textId="77777777" w:rsidR="00F715F3" w:rsidRPr="00E124B4" w:rsidRDefault="00F715F3" w:rsidP="00E12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24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2</w:t>
            </w:r>
          </w:p>
        </w:tc>
        <w:tc>
          <w:tcPr>
            <w:tcW w:w="54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5519F4E7" w14:textId="77777777" w:rsidR="00F715F3" w:rsidRPr="00F715F3" w:rsidRDefault="00F715F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15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54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5FD53528" w14:textId="77777777" w:rsidR="00F715F3" w:rsidRPr="00F715F3" w:rsidRDefault="00F715F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15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7</w:t>
            </w:r>
          </w:p>
        </w:tc>
        <w:tc>
          <w:tcPr>
            <w:tcW w:w="54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1165274F" w14:textId="77777777" w:rsidR="00F715F3" w:rsidRPr="00F715F3" w:rsidRDefault="00F715F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15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7</w:t>
            </w:r>
          </w:p>
        </w:tc>
        <w:tc>
          <w:tcPr>
            <w:tcW w:w="81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70A1CB20" w14:textId="77777777" w:rsidR="00F715F3" w:rsidRPr="00E124B4" w:rsidRDefault="00F715F3" w:rsidP="00E12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24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72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09FA8B21" w14:textId="77777777" w:rsidR="00F715F3" w:rsidRPr="00E124B4" w:rsidRDefault="00F715F3" w:rsidP="00E12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24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1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6BB8383E" w14:textId="77777777" w:rsidR="00F715F3" w:rsidRPr="00E124B4" w:rsidRDefault="00F715F3" w:rsidP="00E12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24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%</w:t>
            </w:r>
          </w:p>
        </w:tc>
        <w:tc>
          <w:tcPr>
            <w:tcW w:w="900" w:type="dxa"/>
            <w:tcBorders>
              <w:top w:val="nil"/>
              <w:left w:val="single" w:sz="18" w:space="0" w:color="000000" w:themeColor="text1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5298C3" w14:textId="77777777" w:rsidR="00F715F3" w:rsidRPr="00E124B4" w:rsidRDefault="00F715F3" w:rsidP="00E12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BB3C98" w14:textId="77777777" w:rsidR="00F715F3" w:rsidRPr="00E124B4" w:rsidRDefault="00F715F3" w:rsidP="00E12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05F32" w14:textId="77777777" w:rsidR="00F715F3" w:rsidRPr="00E124B4" w:rsidRDefault="00F715F3" w:rsidP="00E12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0E20C" w14:textId="77777777" w:rsidR="00F715F3" w:rsidRPr="00E124B4" w:rsidRDefault="00F715F3" w:rsidP="00E12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8CBAE2" w14:textId="77777777" w:rsidR="00F715F3" w:rsidRPr="00E124B4" w:rsidRDefault="00F715F3" w:rsidP="00E12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A1F62" w14:textId="77777777" w:rsidR="00F715F3" w:rsidRPr="00E124B4" w:rsidRDefault="00F715F3" w:rsidP="00E12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2BDAE" w14:textId="77777777" w:rsidR="00F715F3" w:rsidRPr="00E124B4" w:rsidRDefault="00F715F3" w:rsidP="00E12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3A1B4" w14:textId="77777777" w:rsidR="00F715F3" w:rsidRPr="00E124B4" w:rsidRDefault="00F715F3" w:rsidP="00E12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FC525C" w:rsidRPr="00E124B4" w14:paraId="5DA28042" w14:textId="77777777" w:rsidTr="00A5690C">
        <w:trPr>
          <w:trHeight w:val="300"/>
        </w:trPr>
        <w:tc>
          <w:tcPr>
            <w:tcW w:w="27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4A56B804" w14:textId="77777777" w:rsidR="00F715F3" w:rsidRPr="00E124B4" w:rsidRDefault="00F715F3" w:rsidP="00FC525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24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269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18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BDE3E54" w14:textId="77777777" w:rsidR="00F715F3" w:rsidRPr="00E124B4" w:rsidRDefault="00F715F3" w:rsidP="00E124B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24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rebellar Tonsil</w:t>
            </w:r>
          </w:p>
        </w:tc>
        <w:tc>
          <w:tcPr>
            <w:tcW w:w="900" w:type="dxa"/>
            <w:tcBorders>
              <w:top w:val="single" w:sz="4" w:space="0" w:color="BFBFBF" w:themeColor="background1" w:themeShade="BF"/>
              <w:left w:val="single" w:sz="18" w:space="0" w:color="000000" w:themeColor="text1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180A044B" w14:textId="77777777" w:rsidR="00F715F3" w:rsidRPr="00E124B4" w:rsidRDefault="00F715F3" w:rsidP="00E12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24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9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53537AC0" w14:textId="77777777" w:rsidR="00F715F3" w:rsidRPr="00E124B4" w:rsidRDefault="00F715F3" w:rsidP="00E12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24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8</w:t>
            </w:r>
          </w:p>
        </w:tc>
        <w:tc>
          <w:tcPr>
            <w:tcW w:w="54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4498F8DB" w14:textId="77777777" w:rsidR="00F715F3" w:rsidRPr="00F715F3" w:rsidRDefault="00F715F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15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1</w:t>
            </w:r>
          </w:p>
        </w:tc>
        <w:tc>
          <w:tcPr>
            <w:tcW w:w="54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3B8FD2FC" w14:textId="77777777" w:rsidR="00F715F3" w:rsidRPr="00F715F3" w:rsidRDefault="00F715F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15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61</w:t>
            </w:r>
          </w:p>
        </w:tc>
        <w:tc>
          <w:tcPr>
            <w:tcW w:w="54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179DD6D4" w14:textId="77777777" w:rsidR="00F715F3" w:rsidRPr="00F715F3" w:rsidRDefault="00F715F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15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5</w:t>
            </w:r>
          </w:p>
        </w:tc>
        <w:tc>
          <w:tcPr>
            <w:tcW w:w="81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1D474F38" w14:textId="77777777" w:rsidR="00F715F3" w:rsidRPr="00E124B4" w:rsidRDefault="00F715F3" w:rsidP="00E12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24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72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53B6E6C4" w14:textId="77777777" w:rsidR="00F715F3" w:rsidRPr="00E124B4" w:rsidRDefault="00F715F3" w:rsidP="00E12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24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1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2ABFDBB9" w14:textId="77777777" w:rsidR="00F715F3" w:rsidRPr="00E124B4" w:rsidRDefault="00F715F3" w:rsidP="00E12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24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%</w:t>
            </w:r>
          </w:p>
        </w:tc>
        <w:tc>
          <w:tcPr>
            <w:tcW w:w="900" w:type="dxa"/>
            <w:tcBorders>
              <w:top w:val="nil"/>
              <w:left w:val="single" w:sz="18" w:space="0" w:color="000000" w:themeColor="text1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D1EFA" w14:textId="77777777" w:rsidR="00F715F3" w:rsidRPr="00E124B4" w:rsidRDefault="00F715F3" w:rsidP="00E12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A1D56" w14:textId="77777777" w:rsidR="00F715F3" w:rsidRPr="00E124B4" w:rsidRDefault="00F715F3" w:rsidP="00E12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42EC8" w14:textId="77777777" w:rsidR="00F715F3" w:rsidRPr="00E124B4" w:rsidRDefault="00F715F3" w:rsidP="00E12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36D85" w14:textId="77777777" w:rsidR="00F715F3" w:rsidRPr="00E124B4" w:rsidRDefault="00F715F3" w:rsidP="00E12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CD705D" w14:textId="77777777" w:rsidR="00F715F3" w:rsidRPr="00E124B4" w:rsidRDefault="00F715F3" w:rsidP="00E12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C92F4" w14:textId="77777777" w:rsidR="00F715F3" w:rsidRPr="00E124B4" w:rsidRDefault="00F715F3" w:rsidP="00E12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E5516" w14:textId="77777777" w:rsidR="00F715F3" w:rsidRPr="00E124B4" w:rsidRDefault="00F715F3" w:rsidP="00E12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2FA8A" w14:textId="77777777" w:rsidR="00F715F3" w:rsidRPr="00E124B4" w:rsidRDefault="00F715F3" w:rsidP="00E12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FC525C" w:rsidRPr="00E124B4" w14:paraId="7ED57D29" w14:textId="77777777" w:rsidTr="00A5690C">
        <w:trPr>
          <w:trHeight w:val="300"/>
        </w:trPr>
        <w:tc>
          <w:tcPr>
            <w:tcW w:w="27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3E1F5532" w14:textId="77777777" w:rsidR="00F715F3" w:rsidRPr="00E124B4" w:rsidRDefault="00F715F3" w:rsidP="00FC525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24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269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18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5314243F" w14:textId="77777777" w:rsidR="00F715F3" w:rsidRPr="00E124B4" w:rsidRDefault="00F715F3" w:rsidP="00E124B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124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rebellum.Culmen</w:t>
            </w:r>
            <w:proofErr w:type="spellEnd"/>
          </w:p>
        </w:tc>
        <w:tc>
          <w:tcPr>
            <w:tcW w:w="900" w:type="dxa"/>
            <w:tcBorders>
              <w:top w:val="single" w:sz="4" w:space="0" w:color="BFBFBF" w:themeColor="background1" w:themeShade="BF"/>
              <w:left w:val="single" w:sz="18" w:space="0" w:color="000000" w:themeColor="text1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46BF70DC" w14:textId="77777777" w:rsidR="00F715F3" w:rsidRPr="00E124B4" w:rsidRDefault="00F715F3" w:rsidP="00E12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24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9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395977F2" w14:textId="77777777" w:rsidR="00F715F3" w:rsidRPr="00E124B4" w:rsidRDefault="00F715F3" w:rsidP="00E12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24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2</w:t>
            </w:r>
          </w:p>
        </w:tc>
        <w:tc>
          <w:tcPr>
            <w:tcW w:w="54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385B5874" w14:textId="77777777" w:rsidR="00F715F3" w:rsidRPr="00F715F3" w:rsidRDefault="00F715F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15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54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235D364E" w14:textId="77777777" w:rsidR="00F715F3" w:rsidRPr="00F715F3" w:rsidRDefault="00F715F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15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4</w:t>
            </w:r>
          </w:p>
        </w:tc>
        <w:tc>
          <w:tcPr>
            <w:tcW w:w="54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49F911D9" w14:textId="77777777" w:rsidR="00F715F3" w:rsidRPr="00F715F3" w:rsidRDefault="00F715F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15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1</w:t>
            </w:r>
          </w:p>
        </w:tc>
        <w:tc>
          <w:tcPr>
            <w:tcW w:w="81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732E7E8E" w14:textId="77777777" w:rsidR="00F715F3" w:rsidRPr="00E124B4" w:rsidRDefault="00F715F3" w:rsidP="00E12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24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72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59BA0DC9" w14:textId="77777777" w:rsidR="00F715F3" w:rsidRPr="00E124B4" w:rsidRDefault="00F715F3" w:rsidP="00E12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24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1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51AFD021" w14:textId="77777777" w:rsidR="00F715F3" w:rsidRPr="00E124B4" w:rsidRDefault="00F715F3" w:rsidP="00E12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24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%</w:t>
            </w:r>
          </w:p>
        </w:tc>
        <w:tc>
          <w:tcPr>
            <w:tcW w:w="900" w:type="dxa"/>
            <w:tcBorders>
              <w:top w:val="nil"/>
              <w:left w:val="single" w:sz="18" w:space="0" w:color="000000" w:themeColor="text1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06258" w14:textId="77777777" w:rsidR="00F715F3" w:rsidRPr="00E124B4" w:rsidRDefault="00F715F3" w:rsidP="00E12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59BA70" w14:textId="77777777" w:rsidR="00F715F3" w:rsidRPr="00E124B4" w:rsidRDefault="00F715F3" w:rsidP="00E12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226D0" w14:textId="77777777" w:rsidR="00F715F3" w:rsidRPr="00E124B4" w:rsidRDefault="00F715F3" w:rsidP="00E12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A7E862" w14:textId="77777777" w:rsidR="00F715F3" w:rsidRPr="00E124B4" w:rsidRDefault="00F715F3" w:rsidP="00E12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8AC3E2" w14:textId="77777777" w:rsidR="00F715F3" w:rsidRPr="00E124B4" w:rsidRDefault="00F715F3" w:rsidP="00E12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96521" w14:textId="77777777" w:rsidR="00F715F3" w:rsidRPr="00E124B4" w:rsidRDefault="00F715F3" w:rsidP="00E12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F98D62" w14:textId="77777777" w:rsidR="00F715F3" w:rsidRPr="00E124B4" w:rsidRDefault="00F715F3" w:rsidP="00E12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B1E61A" w14:textId="77777777" w:rsidR="00F715F3" w:rsidRPr="00E124B4" w:rsidRDefault="00F715F3" w:rsidP="00E12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FC525C" w:rsidRPr="00E124B4" w14:paraId="2850A7F1" w14:textId="77777777" w:rsidTr="00A5690C">
        <w:trPr>
          <w:trHeight w:val="300"/>
        </w:trPr>
        <w:tc>
          <w:tcPr>
            <w:tcW w:w="27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5F2F88B3" w14:textId="77777777" w:rsidR="00F715F3" w:rsidRPr="00E124B4" w:rsidRDefault="00F715F3" w:rsidP="00FC525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24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269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18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3D9C3024" w14:textId="77777777" w:rsidR="00F715F3" w:rsidRPr="00E124B4" w:rsidRDefault="00F715F3" w:rsidP="00E124B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24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ingulate Gyrus.BA 32</w:t>
            </w:r>
          </w:p>
        </w:tc>
        <w:tc>
          <w:tcPr>
            <w:tcW w:w="900" w:type="dxa"/>
            <w:tcBorders>
              <w:top w:val="single" w:sz="4" w:space="0" w:color="BFBFBF" w:themeColor="background1" w:themeShade="BF"/>
              <w:left w:val="single" w:sz="18" w:space="0" w:color="000000" w:themeColor="text1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2BEFAB3F" w14:textId="77777777" w:rsidR="00F715F3" w:rsidRPr="00E124B4" w:rsidRDefault="00F715F3" w:rsidP="00E12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24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9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24896562" w14:textId="77777777" w:rsidR="00F715F3" w:rsidRPr="00E124B4" w:rsidRDefault="00F715F3" w:rsidP="00E12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24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54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46031DBE" w14:textId="77777777" w:rsidR="00F715F3" w:rsidRPr="00F715F3" w:rsidRDefault="00F715F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15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4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0098E442" w14:textId="77777777" w:rsidR="00F715F3" w:rsidRPr="00F715F3" w:rsidRDefault="00F715F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15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54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0479707A" w14:textId="77777777" w:rsidR="00F715F3" w:rsidRPr="00F715F3" w:rsidRDefault="00F715F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15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81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41DCAA26" w14:textId="77777777" w:rsidR="00F715F3" w:rsidRPr="00E124B4" w:rsidRDefault="00F715F3" w:rsidP="00E12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24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72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4978511F" w14:textId="77777777" w:rsidR="00F715F3" w:rsidRPr="00E124B4" w:rsidRDefault="00F715F3" w:rsidP="00E12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24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1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27CD00A2" w14:textId="77777777" w:rsidR="00F715F3" w:rsidRPr="00E124B4" w:rsidRDefault="00F715F3" w:rsidP="00E12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24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%</w:t>
            </w:r>
          </w:p>
        </w:tc>
        <w:tc>
          <w:tcPr>
            <w:tcW w:w="900" w:type="dxa"/>
            <w:tcBorders>
              <w:top w:val="nil"/>
              <w:left w:val="single" w:sz="18" w:space="0" w:color="000000" w:themeColor="text1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E0FAE" w14:textId="77777777" w:rsidR="00F715F3" w:rsidRPr="00E124B4" w:rsidRDefault="00F715F3" w:rsidP="00E12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C7555" w14:textId="77777777" w:rsidR="00F715F3" w:rsidRPr="00E124B4" w:rsidRDefault="00F715F3" w:rsidP="00E12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DFFBF" w14:textId="77777777" w:rsidR="00F715F3" w:rsidRPr="00E124B4" w:rsidRDefault="00F715F3" w:rsidP="00E12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8E8E7" w14:textId="77777777" w:rsidR="00F715F3" w:rsidRPr="00E124B4" w:rsidRDefault="00F715F3" w:rsidP="00E12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BA755" w14:textId="77777777" w:rsidR="00F715F3" w:rsidRPr="00E124B4" w:rsidRDefault="00F715F3" w:rsidP="00E12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F314F" w14:textId="77777777" w:rsidR="00F715F3" w:rsidRPr="00E124B4" w:rsidRDefault="00F715F3" w:rsidP="00E12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37DD6" w14:textId="77777777" w:rsidR="00F715F3" w:rsidRPr="00E124B4" w:rsidRDefault="00F715F3" w:rsidP="00E12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F6849" w14:textId="77777777" w:rsidR="00F715F3" w:rsidRPr="00E124B4" w:rsidRDefault="00F715F3" w:rsidP="00E12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FC525C" w:rsidRPr="00E124B4" w14:paraId="1AA32189" w14:textId="77777777" w:rsidTr="00A5690C">
        <w:trPr>
          <w:trHeight w:val="300"/>
        </w:trPr>
        <w:tc>
          <w:tcPr>
            <w:tcW w:w="27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39477FEC" w14:textId="77777777" w:rsidR="00F715F3" w:rsidRPr="00E124B4" w:rsidRDefault="00F715F3" w:rsidP="00FC525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24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269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18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703637E" w14:textId="77777777" w:rsidR="00F715F3" w:rsidRPr="00E124B4" w:rsidRDefault="00F715F3" w:rsidP="00E124B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24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utamen</w:t>
            </w:r>
          </w:p>
        </w:tc>
        <w:tc>
          <w:tcPr>
            <w:tcW w:w="900" w:type="dxa"/>
            <w:tcBorders>
              <w:top w:val="single" w:sz="4" w:space="0" w:color="BFBFBF" w:themeColor="background1" w:themeShade="BF"/>
              <w:left w:val="single" w:sz="18" w:space="0" w:color="000000" w:themeColor="text1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280C9BB0" w14:textId="77777777" w:rsidR="00F715F3" w:rsidRPr="00E124B4" w:rsidRDefault="00F715F3" w:rsidP="00E12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24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9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06BD6A49" w14:textId="77777777" w:rsidR="00F715F3" w:rsidRPr="00E124B4" w:rsidRDefault="00F715F3" w:rsidP="00E12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24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0</w:t>
            </w:r>
          </w:p>
        </w:tc>
        <w:tc>
          <w:tcPr>
            <w:tcW w:w="54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2BA3209A" w14:textId="77777777" w:rsidR="00F715F3" w:rsidRPr="00F715F3" w:rsidRDefault="00F715F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15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54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2C26829F" w14:textId="77777777" w:rsidR="00F715F3" w:rsidRPr="00F715F3" w:rsidRDefault="00F715F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15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6</w:t>
            </w:r>
          </w:p>
        </w:tc>
        <w:tc>
          <w:tcPr>
            <w:tcW w:w="54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5C6DDCF6" w14:textId="77777777" w:rsidR="00F715F3" w:rsidRPr="00F715F3" w:rsidRDefault="00F715F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15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</w:t>
            </w:r>
          </w:p>
        </w:tc>
        <w:tc>
          <w:tcPr>
            <w:tcW w:w="81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7DC2A2FA" w14:textId="77777777" w:rsidR="00F715F3" w:rsidRPr="00E124B4" w:rsidRDefault="00F715F3" w:rsidP="00E12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24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72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2EF35A51" w14:textId="77777777" w:rsidR="00F715F3" w:rsidRPr="00E124B4" w:rsidRDefault="00F715F3" w:rsidP="00E12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24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1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48DC94E4" w14:textId="77777777" w:rsidR="00F715F3" w:rsidRPr="00E124B4" w:rsidRDefault="00F715F3" w:rsidP="00E12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24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%</w:t>
            </w:r>
          </w:p>
        </w:tc>
        <w:tc>
          <w:tcPr>
            <w:tcW w:w="900" w:type="dxa"/>
            <w:tcBorders>
              <w:top w:val="nil"/>
              <w:left w:val="single" w:sz="18" w:space="0" w:color="000000" w:themeColor="text1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8C2E6" w14:textId="77777777" w:rsidR="00F715F3" w:rsidRPr="00E124B4" w:rsidRDefault="00F715F3" w:rsidP="00E12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9C3C0" w14:textId="77777777" w:rsidR="00F715F3" w:rsidRPr="00E124B4" w:rsidRDefault="00F715F3" w:rsidP="00E12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7808E" w14:textId="77777777" w:rsidR="00F715F3" w:rsidRPr="00E124B4" w:rsidRDefault="00F715F3" w:rsidP="00E12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5B9F54" w14:textId="77777777" w:rsidR="00F715F3" w:rsidRPr="00E124B4" w:rsidRDefault="00F715F3" w:rsidP="00E12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FC27E4" w14:textId="77777777" w:rsidR="00F715F3" w:rsidRPr="00E124B4" w:rsidRDefault="00F715F3" w:rsidP="00E12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932F85" w14:textId="77777777" w:rsidR="00F715F3" w:rsidRPr="00E124B4" w:rsidRDefault="00F715F3" w:rsidP="00E12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92C50D" w14:textId="77777777" w:rsidR="00F715F3" w:rsidRPr="00E124B4" w:rsidRDefault="00F715F3" w:rsidP="00E12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E655B" w14:textId="77777777" w:rsidR="00F715F3" w:rsidRPr="00E124B4" w:rsidRDefault="00F715F3" w:rsidP="00E12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FC525C" w:rsidRPr="00E124B4" w14:paraId="4C1B5699" w14:textId="77777777" w:rsidTr="00A5690C">
        <w:trPr>
          <w:trHeight w:val="300"/>
        </w:trPr>
        <w:tc>
          <w:tcPr>
            <w:tcW w:w="27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7F4A5790" w14:textId="77777777" w:rsidR="00F715F3" w:rsidRPr="00E124B4" w:rsidRDefault="00F715F3" w:rsidP="00FC525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24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269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18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20E2480" w14:textId="77777777" w:rsidR="00F715F3" w:rsidRPr="00E124B4" w:rsidRDefault="00F715F3" w:rsidP="00E124B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124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rebellum.Pyramis</w:t>
            </w:r>
            <w:proofErr w:type="spellEnd"/>
          </w:p>
        </w:tc>
        <w:tc>
          <w:tcPr>
            <w:tcW w:w="900" w:type="dxa"/>
            <w:tcBorders>
              <w:top w:val="single" w:sz="4" w:space="0" w:color="BFBFBF" w:themeColor="background1" w:themeShade="BF"/>
              <w:left w:val="single" w:sz="18" w:space="0" w:color="000000" w:themeColor="text1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539B1FA3" w14:textId="77777777" w:rsidR="00F715F3" w:rsidRPr="00E124B4" w:rsidRDefault="00F715F3" w:rsidP="00E12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24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9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01198197" w14:textId="77777777" w:rsidR="00F715F3" w:rsidRPr="00E124B4" w:rsidRDefault="00F715F3" w:rsidP="00E12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24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4</w:t>
            </w:r>
          </w:p>
        </w:tc>
        <w:tc>
          <w:tcPr>
            <w:tcW w:w="54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4A8D3B5F" w14:textId="77777777" w:rsidR="00F715F3" w:rsidRPr="00F715F3" w:rsidRDefault="00F715F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15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54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272B8A39" w14:textId="77777777" w:rsidR="00F715F3" w:rsidRPr="00F715F3" w:rsidRDefault="00F715F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15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80</w:t>
            </w:r>
          </w:p>
        </w:tc>
        <w:tc>
          <w:tcPr>
            <w:tcW w:w="54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4C62826D" w14:textId="77777777" w:rsidR="00F715F3" w:rsidRPr="00F715F3" w:rsidRDefault="00F715F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15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0</w:t>
            </w:r>
          </w:p>
        </w:tc>
        <w:tc>
          <w:tcPr>
            <w:tcW w:w="81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7A3261A4" w14:textId="77777777" w:rsidR="00F715F3" w:rsidRPr="00E124B4" w:rsidRDefault="00F715F3" w:rsidP="00E12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24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72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79D8CCCE" w14:textId="77777777" w:rsidR="00F715F3" w:rsidRPr="00E124B4" w:rsidRDefault="00F715F3" w:rsidP="00E12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24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1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0D360156" w14:textId="77777777" w:rsidR="00F715F3" w:rsidRPr="00E124B4" w:rsidRDefault="00F715F3" w:rsidP="00E12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24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%</w:t>
            </w:r>
          </w:p>
        </w:tc>
        <w:tc>
          <w:tcPr>
            <w:tcW w:w="900" w:type="dxa"/>
            <w:tcBorders>
              <w:top w:val="nil"/>
              <w:left w:val="single" w:sz="18" w:space="0" w:color="000000" w:themeColor="text1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DF584" w14:textId="77777777" w:rsidR="00F715F3" w:rsidRPr="00E124B4" w:rsidRDefault="00F715F3" w:rsidP="00E12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20A86A" w14:textId="77777777" w:rsidR="00F715F3" w:rsidRPr="00E124B4" w:rsidRDefault="00F715F3" w:rsidP="00E12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E9ADDF" w14:textId="77777777" w:rsidR="00F715F3" w:rsidRPr="00E124B4" w:rsidRDefault="00F715F3" w:rsidP="00E12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C002CE" w14:textId="77777777" w:rsidR="00F715F3" w:rsidRPr="00E124B4" w:rsidRDefault="00F715F3" w:rsidP="00E12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8548F" w14:textId="77777777" w:rsidR="00F715F3" w:rsidRPr="00E124B4" w:rsidRDefault="00F715F3" w:rsidP="00E12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09C82" w14:textId="77777777" w:rsidR="00F715F3" w:rsidRPr="00E124B4" w:rsidRDefault="00F715F3" w:rsidP="00E12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5107A8" w14:textId="77777777" w:rsidR="00F715F3" w:rsidRPr="00E124B4" w:rsidRDefault="00F715F3" w:rsidP="00E12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FAF78" w14:textId="77777777" w:rsidR="00F715F3" w:rsidRPr="00E124B4" w:rsidRDefault="00F715F3" w:rsidP="00E12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FC525C" w:rsidRPr="00E124B4" w14:paraId="169079B7" w14:textId="77777777" w:rsidTr="00A5690C">
        <w:trPr>
          <w:trHeight w:val="300"/>
        </w:trPr>
        <w:tc>
          <w:tcPr>
            <w:tcW w:w="27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4FD61AC6" w14:textId="77777777" w:rsidR="00F715F3" w:rsidRPr="00E124B4" w:rsidRDefault="00F715F3" w:rsidP="00FC525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24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269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18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3CE0D0C" w14:textId="77777777" w:rsidR="00F715F3" w:rsidRPr="00E124B4" w:rsidRDefault="00F715F3" w:rsidP="00E124B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124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central</w:t>
            </w:r>
            <w:proofErr w:type="spellEnd"/>
            <w:r w:rsidRPr="00E124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Gyrus.BA 4</w:t>
            </w:r>
          </w:p>
        </w:tc>
        <w:tc>
          <w:tcPr>
            <w:tcW w:w="900" w:type="dxa"/>
            <w:tcBorders>
              <w:top w:val="single" w:sz="4" w:space="0" w:color="BFBFBF" w:themeColor="background1" w:themeShade="BF"/>
              <w:left w:val="single" w:sz="18" w:space="0" w:color="000000" w:themeColor="text1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72D76D82" w14:textId="77777777" w:rsidR="00F715F3" w:rsidRPr="00E124B4" w:rsidRDefault="00F715F3" w:rsidP="00E12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24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9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4D91007F" w14:textId="77777777" w:rsidR="00F715F3" w:rsidRPr="00E124B4" w:rsidRDefault="00F715F3" w:rsidP="00E12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24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6</w:t>
            </w:r>
          </w:p>
        </w:tc>
        <w:tc>
          <w:tcPr>
            <w:tcW w:w="54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4ECCF41C" w14:textId="77777777" w:rsidR="00F715F3" w:rsidRPr="00F715F3" w:rsidRDefault="00F715F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15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5</w:t>
            </w:r>
          </w:p>
        </w:tc>
        <w:tc>
          <w:tcPr>
            <w:tcW w:w="54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27BDA632" w14:textId="77777777" w:rsidR="00F715F3" w:rsidRPr="00F715F3" w:rsidRDefault="00F715F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15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9</w:t>
            </w:r>
          </w:p>
        </w:tc>
        <w:tc>
          <w:tcPr>
            <w:tcW w:w="54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319DA5B4" w14:textId="77777777" w:rsidR="00F715F3" w:rsidRPr="00F715F3" w:rsidRDefault="00F715F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15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81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07EAC68E" w14:textId="77777777" w:rsidR="00F715F3" w:rsidRPr="00E124B4" w:rsidRDefault="00F715F3" w:rsidP="00E12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24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72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54CFF918" w14:textId="77777777" w:rsidR="00F715F3" w:rsidRPr="00E124B4" w:rsidRDefault="00F715F3" w:rsidP="00E12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24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1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499400CF" w14:textId="77777777" w:rsidR="00F715F3" w:rsidRPr="00E124B4" w:rsidRDefault="00F715F3" w:rsidP="00E12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24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%</w:t>
            </w:r>
          </w:p>
        </w:tc>
        <w:tc>
          <w:tcPr>
            <w:tcW w:w="900" w:type="dxa"/>
            <w:tcBorders>
              <w:top w:val="nil"/>
              <w:left w:val="single" w:sz="18" w:space="0" w:color="000000" w:themeColor="text1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FDF0A" w14:textId="77777777" w:rsidR="00F715F3" w:rsidRPr="00E124B4" w:rsidRDefault="00F715F3" w:rsidP="00E12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4C544F" w14:textId="77777777" w:rsidR="00F715F3" w:rsidRPr="00E124B4" w:rsidRDefault="00F715F3" w:rsidP="00E12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4B0DBA" w14:textId="77777777" w:rsidR="00F715F3" w:rsidRPr="00E124B4" w:rsidRDefault="00F715F3" w:rsidP="00E12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A66CC" w14:textId="77777777" w:rsidR="00F715F3" w:rsidRPr="00E124B4" w:rsidRDefault="00F715F3" w:rsidP="00E12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66BDD" w14:textId="77777777" w:rsidR="00F715F3" w:rsidRPr="00E124B4" w:rsidRDefault="00F715F3" w:rsidP="00E12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04C943" w14:textId="77777777" w:rsidR="00F715F3" w:rsidRPr="00E124B4" w:rsidRDefault="00F715F3" w:rsidP="00E12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9F03A" w14:textId="77777777" w:rsidR="00F715F3" w:rsidRPr="00E124B4" w:rsidRDefault="00F715F3" w:rsidP="00E12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18F39" w14:textId="77777777" w:rsidR="00F715F3" w:rsidRPr="00E124B4" w:rsidRDefault="00F715F3" w:rsidP="00E12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FC525C" w:rsidRPr="00E124B4" w14:paraId="4AAD266E" w14:textId="77777777" w:rsidTr="00A5690C">
        <w:trPr>
          <w:trHeight w:val="300"/>
        </w:trPr>
        <w:tc>
          <w:tcPr>
            <w:tcW w:w="27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3F9A2C8F" w14:textId="77777777" w:rsidR="00F715F3" w:rsidRPr="00E124B4" w:rsidRDefault="00F715F3" w:rsidP="00FC525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24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269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18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8AC43F1" w14:textId="77777777" w:rsidR="00F715F3" w:rsidRPr="00E124B4" w:rsidRDefault="00F715F3" w:rsidP="00E124B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24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d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E124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rontal Gyrus.BA 6</w:t>
            </w:r>
          </w:p>
        </w:tc>
        <w:tc>
          <w:tcPr>
            <w:tcW w:w="900" w:type="dxa"/>
            <w:tcBorders>
              <w:top w:val="single" w:sz="4" w:space="0" w:color="BFBFBF" w:themeColor="background1" w:themeShade="BF"/>
              <w:left w:val="single" w:sz="18" w:space="0" w:color="000000" w:themeColor="text1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23B72DCC" w14:textId="77777777" w:rsidR="00F715F3" w:rsidRPr="00E124B4" w:rsidRDefault="00F715F3" w:rsidP="00E12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24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9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4564BC42" w14:textId="77777777" w:rsidR="00F715F3" w:rsidRPr="00E124B4" w:rsidRDefault="00F715F3" w:rsidP="00E12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24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6</w:t>
            </w:r>
          </w:p>
        </w:tc>
        <w:tc>
          <w:tcPr>
            <w:tcW w:w="54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4496FEF3" w14:textId="77777777" w:rsidR="00F715F3" w:rsidRPr="00F715F3" w:rsidRDefault="00F715F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15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54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6FBF9B59" w14:textId="77777777" w:rsidR="00F715F3" w:rsidRPr="00F715F3" w:rsidRDefault="00F715F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15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</w:t>
            </w:r>
          </w:p>
        </w:tc>
        <w:tc>
          <w:tcPr>
            <w:tcW w:w="54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24B794D4" w14:textId="77777777" w:rsidR="00F715F3" w:rsidRPr="00F715F3" w:rsidRDefault="00F715F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15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</w:t>
            </w:r>
          </w:p>
        </w:tc>
        <w:tc>
          <w:tcPr>
            <w:tcW w:w="81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31D54748" w14:textId="77777777" w:rsidR="00F715F3" w:rsidRPr="00E124B4" w:rsidRDefault="00F715F3" w:rsidP="00E12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24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72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5E1C6CD2" w14:textId="77777777" w:rsidR="00F715F3" w:rsidRPr="00E124B4" w:rsidRDefault="00F715F3" w:rsidP="00E12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24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1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0387A210" w14:textId="77777777" w:rsidR="00F715F3" w:rsidRPr="00E124B4" w:rsidRDefault="00F715F3" w:rsidP="00E12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24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%</w:t>
            </w:r>
          </w:p>
        </w:tc>
        <w:tc>
          <w:tcPr>
            <w:tcW w:w="900" w:type="dxa"/>
            <w:tcBorders>
              <w:top w:val="nil"/>
              <w:left w:val="single" w:sz="18" w:space="0" w:color="000000" w:themeColor="text1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0F743" w14:textId="77777777" w:rsidR="00F715F3" w:rsidRPr="00E124B4" w:rsidRDefault="00F715F3" w:rsidP="00E12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A88B3" w14:textId="77777777" w:rsidR="00F715F3" w:rsidRPr="00E124B4" w:rsidRDefault="00F715F3" w:rsidP="00E12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B202E" w14:textId="77777777" w:rsidR="00F715F3" w:rsidRPr="00E124B4" w:rsidRDefault="00F715F3" w:rsidP="00E12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E66F1" w14:textId="77777777" w:rsidR="00F715F3" w:rsidRPr="00E124B4" w:rsidRDefault="00F715F3" w:rsidP="00E12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F00A7C" w14:textId="77777777" w:rsidR="00F715F3" w:rsidRPr="00E124B4" w:rsidRDefault="00F715F3" w:rsidP="00E12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CF1636" w14:textId="77777777" w:rsidR="00F715F3" w:rsidRPr="00E124B4" w:rsidRDefault="00F715F3" w:rsidP="00E12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3BCF4" w14:textId="77777777" w:rsidR="00F715F3" w:rsidRPr="00E124B4" w:rsidRDefault="00F715F3" w:rsidP="00E12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C4C457" w14:textId="77777777" w:rsidR="00F715F3" w:rsidRPr="00E124B4" w:rsidRDefault="00F715F3" w:rsidP="00E12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FC525C" w:rsidRPr="00E124B4" w14:paraId="3C3E0290" w14:textId="77777777" w:rsidTr="00A5690C">
        <w:trPr>
          <w:trHeight w:val="300"/>
        </w:trPr>
        <w:tc>
          <w:tcPr>
            <w:tcW w:w="27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6FA82838" w14:textId="77777777" w:rsidR="00F715F3" w:rsidRPr="00E124B4" w:rsidRDefault="00F715F3" w:rsidP="00FC525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24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269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18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211BD984" w14:textId="77777777" w:rsidR="00F715F3" w:rsidRPr="00E124B4" w:rsidRDefault="00F715F3" w:rsidP="00E124B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24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p Temporal Gyrus.BA 22</w:t>
            </w:r>
          </w:p>
        </w:tc>
        <w:tc>
          <w:tcPr>
            <w:tcW w:w="900" w:type="dxa"/>
            <w:tcBorders>
              <w:top w:val="single" w:sz="4" w:space="0" w:color="BFBFBF" w:themeColor="background1" w:themeShade="BF"/>
              <w:left w:val="single" w:sz="18" w:space="0" w:color="000000" w:themeColor="text1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44746974" w14:textId="77777777" w:rsidR="00F715F3" w:rsidRPr="00E124B4" w:rsidRDefault="00F715F3" w:rsidP="00E12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24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9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40FE7270" w14:textId="77777777" w:rsidR="00F715F3" w:rsidRPr="00E124B4" w:rsidRDefault="00F715F3" w:rsidP="00E12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24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54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7C7910B8" w14:textId="77777777" w:rsidR="00F715F3" w:rsidRPr="00F715F3" w:rsidRDefault="00F715F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15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9</w:t>
            </w:r>
          </w:p>
        </w:tc>
        <w:tc>
          <w:tcPr>
            <w:tcW w:w="54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4B836179" w14:textId="77777777" w:rsidR="00F715F3" w:rsidRPr="00F715F3" w:rsidRDefault="00F715F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15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1</w:t>
            </w:r>
          </w:p>
        </w:tc>
        <w:tc>
          <w:tcPr>
            <w:tcW w:w="54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0A3F37E7" w14:textId="77777777" w:rsidR="00F715F3" w:rsidRPr="00F715F3" w:rsidRDefault="00F715F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15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81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36503D56" w14:textId="77777777" w:rsidR="00F715F3" w:rsidRPr="00E124B4" w:rsidRDefault="00F715F3" w:rsidP="00E12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24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72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3F4DCA5C" w14:textId="77777777" w:rsidR="00F715F3" w:rsidRPr="00E124B4" w:rsidRDefault="00F715F3" w:rsidP="00E12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24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1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2658F527" w14:textId="77777777" w:rsidR="00F715F3" w:rsidRPr="00E124B4" w:rsidRDefault="00F715F3" w:rsidP="00E12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24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%</w:t>
            </w:r>
          </w:p>
        </w:tc>
        <w:tc>
          <w:tcPr>
            <w:tcW w:w="900" w:type="dxa"/>
            <w:tcBorders>
              <w:top w:val="nil"/>
              <w:left w:val="single" w:sz="18" w:space="0" w:color="000000" w:themeColor="text1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1A8D1" w14:textId="77777777" w:rsidR="00F715F3" w:rsidRPr="00E124B4" w:rsidRDefault="00F715F3" w:rsidP="00E12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636FD" w14:textId="77777777" w:rsidR="00F715F3" w:rsidRPr="00E124B4" w:rsidRDefault="00F715F3" w:rsidP="00E12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85250" w14:textId="77777777" w:rsidR="00F715F3" w:rsidRPr="00E124B4" w:rsidRDefault="00F715F3" w:rsidP="00E12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AAF10" w14:textId="77777777" w:rsidR="00F715F3" w:rsidRPr="00E124B4" w:rsidRDefault="00F715F3" w:rsidP="00E12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4AD727" w14:textId="77777777" w:rsidR="00F715F3" w:rsidRPr="00E124B4" w:rsidRDefault="00F715F3" w:rsidP="00E12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2C9A96" w14:textId="77777777" w:rsidR="00F715F3" w:rsidRPr="00E124B4" w:rsidRDefault="00F715F3" w:rsidP="00E12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330E6F" w14:textId="77777777" w:rsidR="00F715F3" w:rsidRPr="00E124B4" w:rsidRDefault="00F715F3" w:rsidP="00E12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D9D08" w14:textId="77777777" w:rsidR="00F715F3" w:rsidRPr="00E124B4" w:rsidRDefault="00F715F3" w:rsidP="00E12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FC525C" w:rsidRPr="00E124B4" w14:paraId="68361958" w14:textId="77777777" w:rsidTr="00A5690C">
        <w:trPr>
          <w:trHeight w:val="300"/>
        </w:trPr>
        <w:tc>
          <w:tcPr>
            <w:tcW w:w="27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31F5332B" w14:textId="77777777" w:rsidR="00F715F3" w:rsidRPr="00E124B4" w:rsidRDefault="00F715F3" w:rsidP="00FC525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24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269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18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26B8BED5" w14:textId="77777777" w:rsidR="00F715F3" w:rsidRPr="00E124B4" w:rsidRDefault="00F715F3" w:rsidP="00E124B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124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dFrontal</w:t>
            </w:r>
            <w:proofErr w:type="spellEnd"/>
            <w:r w:rsidRPr="00E124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Gyrus.BA 6</w:t>
            </w:r>
          </w:p>
        </w:tc>
        <w:tc>
          <w:tcPr>
            <w:tcW w:w="900" w:type="dxa"/>
            <w:tcBorders>
              <w:top w:val="single" w:sz="4" w:space="0" w:color="BFBFBF" w:themeColor="background1" w:themeShade="BF"/>
              <w:left w:val="single" w:sz="18" w:space="0" w:color="000000" w:themeColor="text1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187DAC6D" w14:textId="77777777" w:rsidR="00F715F3" w:rsidRPr="00E124B4" w:rsidRDefault="00F715F3" w:rsidP="00E12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24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9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284C8A2C" w14:textId="77777777" w:rsidR="00F715F3" w:rsidRPr="00E124B4" w:rsidRDefault="00F715F3" w:rsidP="00E12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24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4</w:t>
            </w:r>
          </w:p>
        </w:tc>
        <w:tc>
          <w:tcPr>
            <w:tcW w:w="54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1B5D72C8" w14:textId="77777777" w:rsidR="00F715F3" w:rsidRPr="00F715F3" w:rsidRDefault="00F715F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15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6</w:t>
            </w:r>
          </w:p>
        </w:tc>
        <w:tc>
          <w:tcPr>
            <w:tcW w:w="54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6B09305B" w14:textId="77777777" w:rsidR="00F715F3" w:rsidRPr="00F715F3" w:rsidRDefault="00F715F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15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5A90FAC2" w14:textId="77777777" w:rsidR="00F715F3" w:rsidRPr="00F715F3" w:rsidRDefault="00F715F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15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81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06F0CD4E" w14:textId="77777777" w:rsidR="00F715F3" w:rsidRPr="00E124B4" w:rsidRDefault="00F715F3" w:rsidP="00E12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24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72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5F00E13B" w14:textId="77777777" w:rsidR="00F715F3" w:rsidRPr="00E124B4" w:rsidRDefault="00F715F3" w:rsidP="00E12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24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1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3FCD819B" w14:textId="77777777" w:rsidR="00F715F3" w:rsidRPr="00E124B4" w:rsidRDefault="00F715F3" w:rsidP="00E12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24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%</w:t>
            </w:r>
          </w:p>
        </w:tc>
        <w:tc>
          <w:tcPr>
            <w:tcW w:w="900" w:type="dxa"/>
            <w:tcBorders>
              <w:top w:val="nil"/>
              <w:left w:val="single" w:sz="18" w:space="0" w:color="000000" w:themeColor="text1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1E3BC" w14:textId="77777777" w:rsidR="00F715F3" w:rsidRPr="00E124B4" w:rsidRDefault="00F715F3" w:rsidP="00E12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BA87A0" w14:textId="77777777" w:rsidR="00F715F3" w:rsidRPr="00E124B4" w:rsidRDefault="00F715F3" w:rsidP="00E12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1E749" w14:textId="77777777" w:rsidR="00F715F3" w:rsidRPr="00E124B4" w:rsidRDefault="00F715F3" w:rsidP="00E12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28D0D" w14:textId="77777777" w:rsidR="00F715F3" w:rsidRPr="00E124B4" w:rsidRDefault="00F715F3" w:rsidP="00E12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29E1AB" w14:textId="77777777" w:rsidR="00F715F3" w:rsidRPr="00E124B4" w:rsidRDefault="00F715F3" w:rsidP="00E12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C354EE" w14:textId="77777777" w:rsidR="00F715F3" w:rsidRPr="00E124B4" w:rsidRDefault="00F715F3" w:rsidP="00E12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9E1961" w14:textId="77777777" w:rsidR="00F715F3" w:rsidRPr="00E124B4" w:rsidRDefault="00F715F3" w:rsidP="00E12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0A63C" w14:textId="77777777" w:rsidR="00F715F3" w:rsidRPr="00E124B4" w:rsidRDefault="00F715F3" w:rsidP="00E12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FC525C" w:rsidRPr="00E124B4" w14:paraId="4B0FE2E7" w14:textId="77777777" w:rsidTr="00A5690C">
        <w:trPr>
          <w:trHeight w:val="300"/>
        </w:trPr>
        <w:tc>
          <w:tcPr>
            <w:tcW w:w="27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7E774518" w14:textId="77777777" w:rsidR="00F715F3" w:rsidRPr="00E124B4" w:rsidRDefault="00F715F3" w:rsidP="00FC525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24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269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18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40A29AC9" w14:textId="77777777" w:rsidR="00F715F3" w:rsidRPr="00E124B4" w:rsidRDefault="00F715F3" w:rsidP="00E124B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d</w:t>
            </w:r>
            <w:r w:rsidRPr="00E124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rontal</w:t>
            </w:r>
            <w:proofErr w:type="spellEnd"/>
            <w:r w:rsidRPr="00E124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Gyrus.BA 10</w:t>
            </w:r>
          </w:p>
        </w:tc>
        <w:tc>
          <w:tcPr>
            <w:tcW w:w="900" w:type="dxa"/>
            <w:tcBorders>
              <w:top w:val="single" w:sz="4" w:space="0" w:color="BFBFBF" w:themeColor="background1" w:themeShade="BF"/>
              <w:left w:val="single" w:sz="18" w:space="0" w:color="000000" w:themeColor="text1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3918EE9B" w14:textId="77777777" w:rsidR="00F715F3" w:rsidRPr="00E124B4" w:rsidRDefault="00F715F3" w:rsidP="00E12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24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99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0C868522" w14:textId="77777777" w:rsidR="00F715F3" w:rsidRPr="00E124B4" w:rsidRDefault="00F715F3" w:rsidP="00E12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24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6</w:t>
            </w:r>
          </w:p>
        </w:tc>
        <w:tc>
          <w:tcPr>
            <w:tcW w:w="54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1FAE0E25" w14:textId="77777777" w:rsidR="00F715F3" w:rsidRPr="00F715F3" w:rsidRDefault="00F715F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15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73615C08" w14:textId="77777777" w:rsidR="00F715F3" w:rsidRPr="00F715F3" w:rsidRDefault="00F715F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15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</w:t>
            </w:r>
          </w:p>
        </w:tc>
        <w:tc>
          <w:tcPr>
            <w:tcW w:w="54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7914A0C1" w14:textId="77777777" w:rsidR="00F715F3" w:rsidRPr="00F715F3" w:rsidRDefault="00F715F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15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1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27680413" w14:textId="77777777" w:rsidR="00F715F3" w:rsidRPr="00E124B4" w:rsidRDefault="00F715F3" w:rsidP="00E12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24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72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5C711F66" w14:textId="77777777" w:rsidR="00F715F3" w:rsidRPr="00E124B4" w:rsidRDefault="00F715F3" w:rsidP="00E12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24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1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7ACE655E" w14:textId="77777777" w:rsidR="00F715F3" w:rsidRPr="00E124B4" w:rsidRDefault="00F715F3" w:rsidP="00E12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24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%</w:t>
            </w:r>
          </w:p>
        </w:tc>
        <w:tc>
          <w:tcPr>
            <w:tcW w:w="900" w:type="dxa"/>
            <w:tcBorders>
              <w:top w:val="nil"/>
              <w:left w:val="single" w:sz="18" w:space="0" w:color="000000" w:themeColor="text1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13B4C4" w14:textId="77777777" w:rsidR="00F715F3" w:rsidRPr="00E124B4" w:rsidRDefault="00F715F3" w:rsidP="00E12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AB984" w14:textId="77777777" w:rsidR="00F715F3" w:rsidRPr="00E124B4" w:rsidRDefault="00F715F3" w:rsidP="00E12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BCF87" w14:textId="77777777" w:rsidR="00F715F3" w:rsidRPr="00E124B4" w:rsidRDefault="00F715F3" w:rsidP="00E12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D527F6" w14:textId="77777777" w:rsidR="00F715F3" w:rsidRPr="00E124B4" w:rsidRDefault="00F715F3" w:rsidP="00E12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6AF1DF" w14:textId="77777777" w:rsidR="00F715F3" w:rsidRPr="00E124B4" w:rsidRDefault="00F715F3" w:rsidP="00E12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DA1E5" w14:textId="77777777" w:rsidR="00F715F3" w:rsidRPr="00E124B4" w:rsidRDefault="00F715F3" w:rsidP="00E12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C8BCA2" w14:textId="77777777" w:rsidR="00F715F3" w:rsidRPr="00E124B4" w:rsidRDefault="00F715F3" w:rsidP="00E12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9892A" w14:textId="77777777" w:rsidR="00F715F3" w:rsidRPr="00E124B4" w:rsidRDefault="00F715F3" w:rsidP="00E12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FC525C" w:rsidRPr="00E124B4" w14:paraId="047719BE" w14:textId="77777777" w:rsidTr="00A5690C">
        <w:trPr>
          <w:trHeight w:val="300"/>
        </w:trPr>
        <w:tc>
          <w:tcPr>
            <w:tcW w:w="27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3B809F2B" w14:textId="77777777" w:rsidR="00F715F3" w:rsidRPr="00E124B4" w:rsidRDefault="00F715F3" w:rsidP="00FC525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24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269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18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50671A00" w14:textId="77777777" w:rsidR="00F715F3" w:rsidRPr="00E124B4" w:rsidRDefault="00F715F3" w:rsidP="00E124B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24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d Frontal Gyrus.BA 6</w:t>
            </w:r>
          </w:p>
        </w:tc>
        <w:tc>
          <w:tcPr>
            <w:tcW w:w="900" w:type="dxa"/>
            <w:tcBorders>
              <w:top w:val="single" w:sz="4" w:space="0" w:color="BFBFBF" w:themeColor="background1" w:themeShade="BF"/>
              <w:left w:val="single" w:sz="18" w:space="0" w:color="000000" w:themeColor="text1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1E5D42A0" w14:textId="77777777" w:rsidR="00F715F3" w:rsidRPr="00E124B4" w:rsidRDefault="00F715F3" w:rsidP="00E12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24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9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7AD1B8AE" w14:textId="77777777" w:rsidR="00F715F3" w:rsidRPr="00E124B4" w:rsidRDefault="00F715F3" w:rsidP="00E12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24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54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5AA6F321" w14:textId="77777777" w:rsidR="00F715F3" w:rsidRPr="00F715F3" w:rsidRDefault="00F715F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15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54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51CA2602" w14:textId="77777777" w:rsidR="00F715F3" w:rsidRPr="00F715F3" w:rsidRDefault="00F715F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15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54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5320FF94" w14:textId="77777777" w:rsidR="00F715F3" w:rsidRPr="00F715F3" w:rsidRDefault="00F715F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15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81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33F9BD56" w14:textId="77777777" w:rsidR="00F715F3" w:rsidRPr="00E124B4" w:rsidRDefault="00F715F3" w:rsidP="00E12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24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72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0EE16DA7" w14:textId="77777777" w:rsidR="00F715F3" w:rsidRPr="00E124B4" w:rsidRDefault="00F715F3" w:rsidP="00E12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24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1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7938583C" w14:textId="77777777" w:rsidR="00F715F3" w:rsidRPr="00E124B4" w:rsidRDefault="00F715F3" w:rsidP="00E12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24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%</w:t>
            </w:r>
          </w:p>
        </w:tc>
        <w:tc>
          <w:tcPr>
            <w:tcW w:w="900" w:type="dxa"/>
            <w:tcBorders>
              <w:top w:val="nil"/>
              <w:left w:val="single" w:sz="18" w:space="0" w:color="000000" w:themeColor="text1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9DFB53" w14:textId="77777777" w:rsidR="00F715F3" w:rsidRPr="00E124B4" w:rsidRDefault="00F715F3" w:rsidP="00E12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BF46A4" w14:textId="77777777" w:rsidR="00F715F3" w:rsidRPr="00E124B4" w:rsidRDefault="00F715F3" w:rsidP="00E12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5D0DA" w14:textId="77777777" w:rsidR="00F715F3" w:rsidRPr="00E124B4" w:rsidRDefault="00F715F3" w:rsidP="00E12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2A2747" w14:textId="77777777" w:rsidR="00F715F3" w:rsidRPr="00E124B4" w:rsidRDefault="00F715F3" w:rsidP="00E12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31BC7E" w14:textId="77777777" w:rsidR="00F715F3" w:rsidRPr="00E124B4" w:rsidRDefault="00F715F3" w:rsidP="00E12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8DE40" w14:textId="77777777" w:rsidR="00F715F3" w:rsidRPr="00E124B4" w:rsidRDefault="00F715F3" w:rsidP="00E12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32B19" w14:textId="77777777" w:rsidR="00F715F3" w:rsidRPr="00E124B4" w:rsidRDefault="00F715F3" w:rsidP="00E12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691C7F" w14:textId="77777777" w:rsidR="00F715F3" w:rsidRPr="00E124B4" w:rsidRDefault="00F715F3" w:rsidP="00E12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FC525C" w:rsidRPr="00E124B4" w14:paraId="050A7587" w14:textId="77777777" w:rsidTr="00A5690C">
        <w:trPr>
          <w:trHeight w:val="300"/>
        </w:trPr>
        <w:tc>
          <w:tcPr>
            <w:tcW w:w="27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bottom"/>
            <w:hideMark/>
          </w:tcPr>
          <w:p w14:paraId="68234D30" w14:textId="77777777" w:rsidR="00F715F3" w:rsidRPr="00E124B4" w:rsidRDefault="00F715F3" w:rsidP="00FC525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24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269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18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2D550900" w14:textId="77777777" w:rsidR="00F715F3" w:rsidRPr="00E124B4" w:rsidRDefault="00F715F3" w:rsidP="00E124B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24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p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E124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rontal Gyrus.BA 6</w:t>
            </w:r>
          </w:p>
        </w:tc>
        <w:tc>
          <w:tcPr>
            <w:tcW w:w="900" w:type="dxa"/>
            <w:tcBorders>
              <w:top w:val="single" w:sz="4" w:space="0" w:color="BFBFBF" w:themeColor="background1" w:themeShade="BF"/>
              <w:left w:val="single" w:sz="18" w:space="0" w:color="000000" w:themeColor="text1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32470152" w14:textId="77777777" w:rsidR="00F715F3" w:rsidRPr="00E124B4" w:rsidRDefault="00F715F3" w:rsidP="00E12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24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9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690A62BB" w14:textId="77777777" w:rsidR="00F715F3" w:rsidRPr="00E124B4" w:rsidRDefault="00F715F3" w:rsidP="00E12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24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54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4E7A85C3" w14:textId="77777777" w:rsidR="00F715F3" w:rsidRPr="00F715F3" w:rsidRDefault="00F715F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15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54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4D6A5DE9" w14:textId="77777777" w:rsidR="00F715F3" w:rsidRPr="00F715F3" w:rsidRDefault="00F715F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15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54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04A185D8" w14:textId="77777777" w:rsidR="00F715F3" w:rsidRPr="00F715F3" w:rsidRDefault="00F715F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15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81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43986CE9" w14:textId="77777777" w:rsidR="00F715F3" w:rsidRPr="00E124B4" w:rsidRDefault="00F715F3" w:rsidP="00E12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24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72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noWrap/>
            <w:vAlign w:val="center"/>
            <w:hideMark/>
          </w:tcPr>
          <w:p w14:paraId="4996FE63" w14:textId="77777777" w:rsidR="00F715F3" w:rsidRPr="00E124B4" w:rsidRDefault="00F715F3" w:rsidP="00E12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24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1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40A9EA57" w14:textId="77777777" w:rsidR="00F715F3" w:rsidRPr="00E124B4" w:rsidRDefault="00F715F3" w:rsidP="00E12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24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%</w:t>
            </w:r>
          </w:p>
        </w:tc>
        <w:tc>
          <w:tcPr>
            <w:tcW w:w="900" w:type="dxa"/>
            <w:tcBorders>
              <w:top w:val="nil"/>
              <w:left w:val="single" w:sz="18" w:space="0" w:color="000000" w:themeColor="text1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FE54B" w14:textId="77777777" w:rsidR="00F715F3" w:rsidRPr="00E124B4" w:rsidRDefault="00F715F3" w:rsidP="00E12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C5859" w14:textId="77777777" w:rsidR="00F715F3" w:rsidRPr="00E124B4" w:rsidRDefault="00F715F3" w:rsidP="00E12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6099A" w14:textId="77777777" w:rsidR="00F715F3" w:rsidRPr="00E124B4" w:rsidRDefault="00F715F3" w:rsidP="00E12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B266C" w14:textId="77777777" w:rsidR="00F715F3" w:rsidRPr="00E124B4" w:rsidRDefault="00F715F3" w:rsidP="00E12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DD008" w14:textId="77777777" w:rsidR="00F715F3" w:rsidRPr="00E124B4" w:rsidRDefault="00F715F3" w:rsidP="00E12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C291BB" w14:textId="77777777" w:rsidR="00F715F3" w:rsidRPr="00E124B4" w:rsidRDefault="00F715F3" w:rsidP="00E12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D9012" w14:textId="77777777" w:rsidR="00F715F3" w:rsidRPr="00E124B4" w:rsidRDefault="00F715F3" w:rsidP="00E12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CD3E9" w14:textId="77777777" w:rsidR="00F715F3" w:rsidRPr="00E124B4" w:rsidRDefault="00F715F3" w:rsidP="00E12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FC525C" w:rsidRPr="00E124B4" w14:paraId="1E96803C" w14:textId="77777777" w:rsidTr="005B1B5A">
        <w:trPr>
          <w:trHeight w:val="300"/>
        </w:trPr>
        <w:tc>
          <w:tcPr>
            <w:tcW w:w="270" w:type="dxa"/>
            <w:tcBorders>
              <w:top w:val="single" w:sz="4" w:space="0" w:color="BFBFBF" w:themeColor="background1" w:themeShade="BF"/>
              <w:left w:val="nil"/>
              <w:bottom w:val="single" w:sz="18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7D4B7463" w14:textId="77777777" w:rsidR="00F715F3" w:rsidRPr="00E124B4" w:rsidRDefault="00F715F3" w:rsidP="00FC525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24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2699" w:type="dxa"/>
            <w:tcBorders>
              <w:top w:val="single" w:sz="4" w:space="0" w:color="BFBFBF" w:themeColor="background1" w:themeShade="BF"/>
              <w:left w:val="nil"/>
              <w:bottom w:val="single" w:sz="18" w:space="0" w:color="000000" w:themeColor="text1"/>
              <w:right w:val="single" w:sz="18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52BCEA95" w14:textId="77777777" w:rsidR="00F715F3" w:rsidRPr="00E124B4" w:rsidRDefault="00F715F3" w:rsidP="00F715F3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124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f</w:t>
            </w:r>
            <w:proofErr w:type="spellEnd"/>
            <w:r w:rsidRPr="00E124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emporal Gyrus.BA 20</w:t>
            </w:r>
          </w:p>
        </w:tc>
        <w:tc>
          <w:tcPr>
            <w:tcW w:w="900" w:type="dxa"/>
            <w:tcBorders>
              <w:top w:val="single" w:sz="4" w:space="0" w:color="BFBFBF" w:themeColor="background1" w:themeShade="BF"/>
              <w:left w:val="single" w:sz="18" w:space="0" w:color="000000" w:themeColor="text1"/>
              <w:bottom w:val="single" w:sz="18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34803045" w14:textId="77777777" w:rsidR="00F715F3" w:rsidRPr="00E124B4" w:rsidRDefault="00F715F3" w:rsidP="00E12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24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990" w:type="dxa"/>
            <w:tcBorders>
              <w:top w:val="single" w:sz="4" w:space="0" w:color="BFBFBF" w:themeColor="background1" w:themeShade="BF"/>
              <w:left w:val="nil"/>
              <w:bottom w:val="single" w:sz="18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34C88E40" w14:textId="77777777" w:rsidR="00F715F3" w:rsidRPr="00E124B4" w:rsidRDefault="00F715F3" w:rsidP="00E12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24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540" w:type="dxa"/>
            <w:tcBorders>
              <w:top w:val="single" w:sz="4" w:space="0" w:color="BFBFBF" w:themeColor="background1" w:themeShade="BF"/>
              <w:left w:val="nil"/>
              <w:bottom w:val="single" w:sz="18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0D05F629" w14:textId="77777777" w:rsidR="00F715F3" w:rsidRPr="00F715F3" w:rsidRDefault="00F715F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15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9</w:t>
            </w:r>
          </w:p>
        </w:tc>
        <w:tc>
          <w:tcPr>
            <w:tcW w:w="540" w:type="dxa"/>
            <w:tcBorders>
              <w:top w:val="single" w:sz="4" w:space="0" w:color="BFBFBF" w:themeColor="background1" w:themeShade="BF"/>
              <w:left w:val="nil"/>
              <w:bottom w:val="single" w:sz="18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38C12C41" w14:textId="77777777" w:rsidR="00F715F3" w:rsidRPr="00F715F3" w:rsidRDefault="00F715F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15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8</w:t>
            </w:r>
          </w:p>
        </w:tc>
        <w:tc>
          <w:tcPr>
            <w:tcW w:w="540" w:type="dxa"/>
            <w:tcBorders>
              <w:top w:val="single" w:sz="4" w:space="0" w:color="BFBFBF" w:themeColor="background1" w:themeShade="BF"/>
              <w:left w:val="nil"/>
              <w:bottom w:val="single" w:sz="18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65CB9DA4" w14:textId="77777777" w:rsidR="00F715F3" w:rsidRPr="00F715F3" w:rsidRDefault="00F715F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715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</w:t>
            </w:r>
          </w:p>
        </w:tc>
        <w:tc>
          <w:tcPr>
            <w:tcW w:w="810" w:type="dxa"/>
            <w:tcBorders>
              <w:top w:val="single" w:sz="4" w:space="0" w:color="BFBFBF" w:themeColor="background1" w:themeShade="BF"/>
              <w:left w:val="nil"/>
              <w:bottom w:val="single" w:sz="18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4F6B8939" w14:textId="77777777" w:rsidR="00F715F3" w:rsidRPr="00E124B4" w:rsidRDefault="00F715F3" w:rsidP="00E12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24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720" w:type="dxa"/>
            <w:tcBorders>
              <w:top w:val="single" w:sz="4" w:space="0" w:color="BFBFBF" w:themeColor="background1" w:themeShade="BF"/>
              <w:left w:val="nil"/>
              <w:bottom w:val="single" w:sz="18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6B7C3814" w14:textId="77777777" w:rsidR="00F715F3" w:rsidRPr="00E124B4" w:rsidRDefault="00F715F3" w:rsidP="00E12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24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single" w:sz="4" w:space="0" w:color="BFBFBF" w:themeColor="background1" w:themeShade="BF"/>
              <w:left w:val="nil"/>
              <w:bottom w:val="single" w:sz="18" w:space="0" w:color="000000" w:themeColor="text1"/>
              <w:right w:val="single" w:sz="18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17805872" w14:textId="77777777" w:rsidR="00F715F3" w:rsidRPr="00E124B4" w:rsidRDefault="00F715F3" w:rsidP="00E12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24B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%</w:t>
            </w:r>
          </w:p>
        </w:tc>
        <w:tc>
          <w:tcPr>
            <w:tcW w:w="900" w:type="dxa"/>
            <w:tcBorders>
              <w:top w:val="nil"/>
              <w:left w:val="single" w:sz="18" w:space="0" w:color="000000" w:themeColor="text1"/>
              <w:bottom w:val="single" w:sz="18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31CDC696" w14:textId="77777777" w:rsidR="00F715F3" w:rsidRPr="00E124B4" w:rsidRDefault="00F715F3" w:rsidP="00E12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18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3E4832AC" w14:textId="77777777" w:rsidR="00F715F3" w:rsidRPr="00E124B4" w:rsidRDefault="00F715F3" w:rsidP="00E12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18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72CCC394" w14:textId="77777777" w:rsidR="00F715F3" w:rsidRPr="00E124B4" w:rsidRDefault="00F715F3" w:rsidP="00E12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18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3477EF77" w14:textId="77777777" w:rsidR="00F715F3" w:rsidRPr="00E124B4" w:rsidRDefault="00F715F3" w:rsidP="00E12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18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782A74E1" w14:textId="77777777" w:rsidR="00F715F3" w:rsidRPr="00E124B4" w:rsidRDefault="00F715F3" w:rsidP="00E12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18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0FD2D4FA" w14:textId="77777777" w:rsidR="00F715F3" w:rsidRPr="00E124B4" w:rsidRDefault="00F715F3" w:rsidP="00E12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18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26412A67" w14:textId="77777777" w:rsidR="00F715F3" w:rsidRPr="00E124B4" w:rsidRDefault="00F715F3" w:rsidP="00E12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18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2D047202" w14:textId="77777777" w:rsidR="00F715F3" w:rsidRPr="00E124B4" w:rsidRDefault="00F715F3" w:rsidP="00E124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</w:tbl>
    <w:p w14:paraId="6DF059F8" w14:textId="77777777" w:rsidR="005B1B5A" w:rsidRPr="005B1B5A" w:rsidRDefault="005B1B5A" w:rsidP="005B1B5A">
      <w:pPr>
        <w:rPr>
          <w:rFonts w:ascii="Palatino" w:hAnsi="Palatino"/>
          <w:sz w:val="8"/>
          <w:szCs w:val="8"/>
        </w:rPr>
      </w:pPr>
    </w:p>
    <w:p w14:paraId="6D4B88EB" w14:textId="77777777" w:rsidR="005B1B5A" w:rsidRPr="005B1B5A" w:rsidRDefault="005B1B5A" w:rsidP="005B1B5A">
      <w:pPr>
        <w:rPr>
          <w:rFonts w:ascii="Palatino" w:hAnsi="Palatino"/>
          <w:sz w:val="20"/>
          <w:szCs w:val="20"/>
        </w:rPr>
      </w:pPr>
      <w:proofErr w:type="spellStart"/>
      <w:r w:rsidRPr="005B1B5A">
        <w:rPr>
          <w:rFonts w:ascii="Palatino" w:hAnsi="Palatino"/>
          <w:sz w:val="20"/>
          <w:szCs w:val="20"/>
        </w:rPr>
        <w:t>Rct</w:t>
      </w:r>
      <w:proofErr w:type="spellEnd"/>
      <w:r w:rsidRPr="005B1B5A">
        <w:rPr>
          <w:rFonts w:ascii="Palatino" w:hAnsi="Palatino"/>
          <w:sz w:val="20"/>
          <w:szCs w:val="20"/>
        </w:rPr>
        <w:t xml:space="preserve">=Rectified (R-MTLE foci + L-MTLE foci rectified to R hemisphere); L=left medial temporal lobe epilepsy; R=right medial temporal lobe epilepsy; </w:t>
      </w:r>
      <w:proofErr w:type="spellStart"/>
      <w:r w:rsidRPr="005B1B5A">
        <w:rPr>
          <w:rFonts w:ascii="Palatino" w:hAnsi="Palatino"/>
          <w:sz w:val="20"/>
          <w:szCs w:val="20"/>
        </w:rPr>
        <w:t>ALEmx</w:t>
      </w:r>
      <w:proofErr w:type="spellEnd"/>
      <w:r w:rsidRPr="005B1B5A">
        <w:rPr>
          <w:rFonts w:ascii="Palatino" w:hAnsi="Palatino"/>
          <w:sz w:val="20"/>
          <w:szCs w:val="20"/>
        </w:rPr>
        <w:t>=maximum ALE score for listed cluster; B=bilateral; I=ipsilateral to epileptogenic hippocampus; C=contralateral to epileptogenic hippocampus; % Rep=number of studies contributing VBM foci to ALE cluster/number of total studies.</w:t>
      </w:r>
    </w:p>
    <w:p w14:paraId="2B749B12" w14:textId="77777777" w:rsidR="005B1B5A" w:rsidRPr="005B1B5A" w:rsidRDefault="005B1B5A" w:rsidP="005B1B5A">
      <w:pPr>
        <w:rPr>
          <w:rFonts w:ascii="Palatino" w:hAnsi="Palatino"/>
          <w:sz w:val="20"/>
          <w:szCs w:val="20"/>
        </w:rPr>
      </w:pPr>
      <w:proofErr w:type="gramStart"/>
      <w:r w:rsidRPr="005B1B5A">
        <w:rPr>
          <w:rFonts w:ascii="Palatino" w:hAnsi="Palatino"/>
          <w:sz w:val="20"/>
          <w:szCs w:val="20"/>
          <w:vertAlign w:val="superscript"/>
        </w:rPr>
        <w:t>a</w:t>
      </w:r>
      <w:proofErr w:type="gramEnd"/>
      <w:r w:rsidRPr="005B1B5A">
        <w:rPr>
          <w:rFonts w:ascii="Palatino" w:hAnsi="Palatino"/>
          <w:sz w:val="20"/>
          <w:szCs w:val="20"/>
        </w:rPr>
        <w:t xml:space="preserve"> All (</w:t>
      </w:r>
      <w:proofErr w:type="spellStart"/>
      <w:r w:rsidRPr="005B1B5A">
        <w:rPr>
          <w:rFonts w:ascii="Palatino" w:hAnsi="Palatino"/>
          <w:sz w:val="20"/>
          <w:szCs w:val="20"/>
        </w:rPr>
        <w:t>x,y,z</w:t>
      </w:r>
      <w:proofErr w:type="spellEnd"/>
      <w:r w:rsidRPr="005B1B5A">
        <w:rPr>
          <w:rFonts w:ascii="Palatino" w:hAnsi="Palatino"/>
          <w:sz w:val="20"/>
          <w:szCs w:val="20"/>
        </w:rPr>
        <w:t>) foci are reported in Montreal Neuroimaging Institute (MNI) space.</w:t>
      </w:r>
    </w:p>
    <w:p w14:paraId="0EC2388B" w14:textId="13EE3ECF" w:rsidR="00BF7753" w:rsidRDefault="005B1B5A">
      <w:pPr>
        <w:rPr>
          <w:rFonts w:ascii="Palatino" w:hAnsi="Palatino"/>
          <w:sz w:val="20"/>
          <w:szCs w:val="20"/>
        </w:rPr>
      </w:pPr>
      <w:proofErr w:type="gramStart"/>
      <w:r w:rsidRPr="005B1B5A">
        <w:rPr>
          <w:rFonts w:ascii="Palatino" w:hAnsi="Palatino"/>
          <w:sz w:val="20"/>
          <w:szCs w:val="20"/>
          <w:vertAlign w:val="superscript"/>
        </w:rPr>
        <w:t>b</w:t>
      </w:r>
      <w:proofErr w:type="gramEnd"/>
      <w:r w:rsidRPr="005B1B5A">
        <w:rPr>
          <w:rFonts w:ascii="Palatino" w:hAnsi="Palatino"/>
          <w:sz w:val="20"/>
          <w:szCs w:val="20"/>
        </w:rPr>
        <w:t xml:space="preserve"> All tissue labels are derived from the </w:t>
      </w:r>
      <w:proofErr w:type="spellStart"/>
      <w:r w:rsidRPr="005B1B5A">
        <w:rPr>
          <w:rFonts w:ascii="Palatino" w:hAnsi="Palatino"/>
          <w:sz w:val="20"/>
          <w:szCs w:val="20"/>
        </w:rPr>
        <w:t>Talairach</w:t>
      </w:r>
      <w:proofErr w:type="spellEnd"/>
      <w:r w:rsidRPr="005B1B5A">
        <w:rPr>
          <w:rFonts w:ascii="Palatino" w:hAnsi="Palatino"/>
          <w:sz w:val="20"/>
          <w:szCs w:val="20"/>
        </w:rPr>
        <w:t xml:space="preserve"> Daemon. </w:t>
      </w:r>
    </w:p>
    <w:p w14:paraId="38CC68A7" w14:textId="77777777" w:rsidR="0075417E" w:rsidRPr="0075417E" w:rsidRDefault="0075417E" w:rsidP="0075417E">
      <w:pPr>
        <w:jc w:val="center"/>
        <w:rPr>
          <w:rFonts w:ascii="Palatino" w:hAnsi="Palatino"/>
          <w:b/>
          <w:sz w:val="20"/>
          <w:szCs w:val="20"/>
        </w:rPr>
      </w:pPr>
      <w:r w:rsidRPr="0075417E">
        <w:rPr>
          <w:rFonts w:ascii="Palatino" w:hAnsi="Palatino"/>
          <w:b/>
          <w:sz w:val="20"/>
          <w:szCs w:val="20"/>
        </w:rPr>
        <w:t>Supporting Figure 1:</w:t>
      </w:r>
    </w:p>
    <w:p w14:paraId="39D145AE" w14:textId="14D78E36" w:rsidR="0075417E" w:rsidRDefault="0075417E" w:rsidP="0075417E">
      <w:pPr>
        <w:jc w:val="center"/>
        <w:rPr>
          <w:rFonts w:ascii="Palatino" w:hAnsi="Palatino"/>
          <w:sz w:val="20"/>
          <w:szCs w:val="20"/>
        </w:rPr>
      </w:pPr>
      <w:r>
        <w:rPr>
          <w:rFonts w:ascii="Palatino" w:hAnsi="Palatino"/>
          <w:noProof/>
          <w:sz w:val="20"/>
          <w:szCs w:val="20"/>
        </w:rPr>
        <w:drawing>
          <wp:inline distT="0" distB="0" distL="0" distR="0" wp14:anchorId="50C2D5AF" wp14:editId="2F8D1EF8">
            <wp:extent cx="7065645" cy="6615430"/>
            <wp:effectExtent l="0" t="0" r="0" b="0"/>
            <wp:docPr id="2" name="Picture 2" descr="Macintosh HD:Users:cookiebarron:Desktop:S12.VBM:RctMTLE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acintosh HD:Users:cookiebarron:Desktop:S12.VBM:RctMTLE.jp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65645" cy="66154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E9E463" w14:textId="486F5643" w:rsidR="0075417E" w:rsidRPr="0075417E" w:rsidRDefault="0075417E" w:rsidP="0075417E">
      <w:pPr>
        <w:jc w:val="center"/>
        <w:rPr>
          <w:rFonts w:ascii="Palatino" w:hAnsi="Palatino"/>
          <w:b/>
          <w:sz w:val="20"/>
          <w:szCs w:val="20"/>
        </w:rPr>
      </w:pPr>
      <w:proofErr w:type="spellStart"/>
      <w:r w:rsidRPr="0075417E">
        <w:rPr>
          <w:rFonts w:ascii="Palatino" w:hAnsi="Palatino"/>
          <w:b/>
          <w:sz w:val="20"/>
          <w:szCs w:val="20"/>
        </w:rPr>
        <w:t>SupportingFigure</w:t>
      </w:r>
      <w:proofErr w:type="spellEnd"/>
      <w:r w:rsidRPr="0075417E">
        <w:rPr>
          <w:rFonts w:ascii="Palatino" w:hAnsi="Palatino"/>
          <w:b/>
          <w:sz w:val="20"/>
          <w:szCs w:val="20"/>
        </w:rPr>
        <w:t xml:space="preserve"> 2:</w:t>
      </w:r>
    </w:p>
    <w:p w14:paraId="025DBF0B" w14:textId="5FACE382" w:rsidR="0075417E" w:rsidRDefault="0075417E" w:rsidP="0075417E">
      <w:pPr>
        <w:jc w:val="center"/>
        <w:rPr>
          <w:rFonts w:ascii="Palatino" w:hAnsi="Palatino"/>
          <w:sz w:val="20"/>
          <w:szCs w:val="20"/>
        </w:rPr>
      </w:pPr>
      <w:r>
        <w:rPr>
          <w:rFonts w:ascii="Palatino" w:hAnsi="Palatino"/>
          <w:noProof/>
          <w:sz w:val="20"/>
          <w:szCs w:val="20"/>
        </w:rPr>
        <w:drawing>
          <wp:inline distT="0" distB="0" distL="0" distR="0" wp14:anchorId="203F7515" wp14:editId="0BABFA45">
            <wp:extent cx="7073900" cy="6508750"/>
            <wp:effectExtent l="0" t="0" r="12700" b="0"/>
            <wp:docPr id="1" name="Picture 1" descr="Macintosh HD:Users:cookiebarron:Desktop:S12.VBM:LMTLE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cookiebarron:Desktop:S12.VBM:LMTLE.jp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73900" cy="6508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24452C" w14:textId="77777777" w:rsidR="0075417E" w:rsidRDefault="0075417E" w:rsidP="0075417E">
      <w:pPr>
        <w:jc w:val="center"/>
        <w:rPr>
          <w:rFonts w:ascii="Palatino" w:hAnsi="Palatino"/>
          <w:sz w:val="20"/>
          <w:szCs w:val="20"/>
        </w:rPr>
      </w:pPr>
      <w:bookmarkStart w:id="0" w:name="_GoBack"/>
      <w:bookmarkEnd w:id="0"/>
    </w:p>
    <w:p w14:paraId="116C3253" w14:textId="77777777" w:rsidR="0075417E" w:rsidRPr="0075417E" w:rsidRDefault="0075417E" w:rsidP="0075417E">
      <w:pPr>
        <w:jc w:val="center"/>
        <w:rPr>
          <w:rFonts w:ascii="Palatino" w:hAnsi="Palatino"/>
          <w:b/>
          <w:sz w:val="20"/>
          <w:szCs w:val="20"/>
        </w:rPr>
      </w:pPr>
      <w:r w:rsidRPr="0075417E">
        <w:rPr>
          <w:rFonts w:ascii="Palatino" w:hAnsi="Palatino"/>
          <w:b/>
          <w:sz w:val="20"/>
          <w:szCs w:val="20"/>
        </w:rPr>
        <w:t>Supporting Figure 3</w:t>
      </w:r>
      <w:r w:rsidRPr="0075417E">
        <w:rPr>
          <w:rFonts w:ascii="Palatino" w:hAnsi="Palatino"/>
          <w:b/>
          <w:sz w:val="20"/>
          <w:szCs w:val="20"/>
        </w:rPr>
        <w:t>:</w:t>
      </w:r>
    </w:p>
    <w:p w14:paraId="05A65030" w14:textId="7ED34755" w:rsidR="0075417E" w:rsidRDefault="0075417E" w:rsidP="0075417E">
      <w:pPr>
        <w:jc w:val="center"/>
        <w:rPr>
          <w:rFonts w:ascii="Palatino" w:hAnsi="Palatino"/>
          <w:sz w:val="20"/>
          <w:szCs w:val="20"/>
        </w:rPr>
      </w:pPr>
      <w:r>
        <w:rPr>
          <w:rFonts w:ascii="Palatino" w:hAnsi="Palatino"/>
          <w:noProof/>
          <w:sz w:val="20"/>
          <w:szCs w:val="20"/>
        </w:rPr>
        <w:drawing>
          <wp:inline distT="0" distB="0" distL="0" distR="0" wp14:anchorId="4BC51EB1" wp14:editId="2CD5640E">
            <wp:extent cx="7065645" cy="6615430"/>
            <wp:effectExtent l="0" t="0" r="0" b="0"/>
            <wp:docPr id="3" name="Picture 3" descr="Macintosh HD:Users:cookiebarron:Desktop:S12.VBM:RMTLE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Macintosh HD:Users:cookiebarron:Desktop:S12.VBM:RMTLE.jp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65645" cy="66154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75417E" w:rsidSect="00A0781D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90F6B2F" w14:textId="77777777" w:rsidR="0075417E" w:rsidRDefault="0075417E" w:rsidP="0075417E">
      <w:r>
        <w:separator/>
      </w:r>
    </w:p>
  </w:endnote>
  <w:endnote w:type="continuationSeparator" w:id="0">
    <w:p w14:paraId="45CB1640" w14:textId="77777777" w:rsidR="0075417E" w:rsidRDefault="0075417E" w:rsidP="007541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Palatino Linotype">
    <w:panose1 w:val="02040502050505030304"/>
    <w:charset w:val="00"/>
    <w:family w:val="auto"/>
    <w:pitch w:val="variable"/>
    <w:sig w:usb0="E0000287" w:usb1="40000013" w:usb2="00000000" w:usb3="00000000" w:csb0="0000019F" w:csb1="00000000"/>
  </w:font>
  <w:font w:name="Palatino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D75BB52" w14:textId="77777777" w:rsidR="0075417E" w:rsidRDefault="0075417E" w:rsidP="0075417E">
      <w:r>
        <w:separator/>
      </w:r>
    </w:p>
  </w:footnote>
  <w:footnote w:type="continuationSeparator" w:id="0">
    <w:p w14:paraId="4B0E1647" w14:textId="77777777" w:rsidR="0075417E" w:rsidRDefault="0075417E" w:rsidP="0075417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91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781D"/>
    <w:rsid w:val="0005125B"/>
    <w:rsid w:val="00070813"/>
    <w:rsid w:val="000E3556"/>
    <w:rsid w:val="001271F9"/>
    <w:rsid w:val="00143BD5"/>
    <w:rsid w:val="00173798"/>
    <w:rsid w:val="001918A9"/>
    <w:rsid w:val="00271989"/>
    <w:rsid w:val="002A4E50"/>
    <w:rsid w:val="003643E9"/>
    <w:rsid w:val="00366C75"/>
    <w:rsid w:val="003F6A7D"/>
    <w:rsid w:val="0041766E"/>
    <w:rsid w:val="00452097"/>
    <w:rsid w:val="00485316"/>
    <w:rsid w:val="004A0457"/>
    <w:rsid w:val="004B3F3B"/>
    <w:rsid w:val="004C79E4"/>
    <w:rsid w:val="00507570"/>
    <w:rsid w:val="00511832"/>
    <w:rsid w:val="00537BFA"/>
    <w:rsid w:val="00571F00"/>
    <w:rsid w:val="00591EA1"/>
    <w:rsid w:val="005A1176"/>
    <w:rsid w:val="005A7A2E"/>
    <w:rsid w:val="005B1B5A"/>
    <w:rsid w:val="005D1D6F"/>
    <w:rsid w:val="006218C5"/>
    <w:rsid w:val="00656D8C"/>
    <w:rsid w:val="006D4399"/>
    <w:rsid w:val="0075417E"/>
    <w:rsid w:val="007A7C5C"/>
    <w:rsid w:val="007E3629"/>
    <w:rsid w:val="009365B1"/>
    <w:rsid w:val="00973A22"/>
    <w:rsid w:val="00993F67"/>
    <w:rsid w:val="009C3EDA"/>
    <w:rsid w:val="009E77F5"/>
    <w:rsid w:val="009E7A29"/>
    <w:rsid w:val="00A0781D"/>
    <w:rsid w:val="00A5690C"/>
    <w:rsid w:val="00AE04A4"/>
    <w:rsid w:val="00AE0AEC"/>
    <w:rsid w:val="00B36879"/>
    <w:rsid w:val="00B92E30"/>
    <w:rsid w:val="00BB5C5D"/>
    <w:rsid w:val="00BD351D"/>
    <w:rsid w:val="00BF7753"/>
    <w:rsid w:val="00C1230C"/>
    <w:rsid w:val="00C51011"/>
    <w:rsid w:val="00CC31F1"/>
    <w:rsid w:val="00CC50FB"/>
    <w:rsid w:val="00D561AA"/>
    <w:rsid w:val="00DA3C38"/>
    <w:rsid w:val="00DB5509"/>
    <w:rsid w:val="00E124B4"/>
    <w:rsid w:val="00E471FA"/>
    <w:rsid w:val="00EA070B"/>
    <w:rsid w:val="00EC1E92"/>
    <w:rsid w:val="00ED14CD"/>
    <w:rsid w:val="00F16B5F"/>
    <w:rsid w:val="00F715F3"/>
    <w:rsid w:val="00FC525C"/>
    <w:rsid w:val="00FF31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4960A3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781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5417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417E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5417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5417E"/>
  </w:style>
  <w:style w:type="paragraph" w:styleId="Footer">
    <w:name w:val="footer"/>
    <w:basedOn w:val="Normal"/>
    <w:link w:val="FooterChar"/>
    <w:uiPriority w:val="99"/>
    <w:unhideWhenUsed/>
    <w:rsid w:val="0075417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5417E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781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5417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417E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5417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5417E"/>
  </w:style>
  <w:style w:type="paragraph" w:styleId="Footer">
    <w:name w:val="footer"/>
    <w:basedOn w:val="Normal"/>
    <w:link w:val="FooterChar"/>
    <w:uiPriority w:val="99"/>
    <w:unhideWhenUsed/>
    <w:rsid w:val="0075417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5417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165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58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268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922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49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409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449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30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974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jpeg"/><Relationship Id="rId8" Type="http://schemas.openxmlformats.org/officeDocument/2006/relationships/image" Target="media/image2.jpeg"/><Relationship Id="rId9" Type="http://schemas.openxmlformats.org/officeDocument/2006/relationships/image" Target="media/image3.jpeg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6</Pages>
  <Words>843</Words>
  <Characters>4806</Characters>
  <Application>Microsoft Macintosh Word</Application>
  <DocSecurity>0</DocSecurity>
  <Lines>40</Lines>
  <Paragraphs>11</Paragraphs>
  <ScaleCrop>false</ScaleCrop>
  <Company>UTHSCSA</Company>
  <LinksUpToDate>false</LinksUpToDate>
  <CharactersWithSpaces>56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 Barron</dc:creator>
  <cp:keywords/>
  <dc:description/>
  <cp:lastModifiedBy>Daniel  Barron</cp:lastModifiedBy>
  <cp:revision>4</cp:revision>
  <cp:lastPrinted>2012-08-20T17:27:00Z</cp:lastPrinted>
  <dcterms:created xsi:type="dcterms:W3CDTF">2012-08-23T04:32:00Z</dcterms:created>
  <dcterms:modified xsi:type="dcterms:W3CDTF">2012-10-19T01:45:00Z</dcterms:modified>
</cp:coreProperties>
</file>